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4531"/>
        <w:gridCol w:w="3969"/>
        <w:gridCol w:w="1418"/>
      </w:tblGrid>
      <w:tr w:rsidR="00BC7C02" w:rsidRPr="0099262A" w14:paraId="15D9C3EA" w14:textId="77777777" w:rsidTr="00C96806">
        <w:tc>
          <w:tcPr>
            <w:tcW w:w="9918" w:type="dxa"/>
            <w:gridSpan w:val="3"/>
          </w:tcPr>
          <w:p w14:paraId="613DAB19" w14:textId="6295739E" w:rsidR="00BC7C02" w:rsidRPr="0099262A" w:rsidRDefault="00DD7751" w:rsidP="003208B0">
            <w:pPr>
              <w:rPr>
                <w:b/>
              </w:rPr>
            </w:pPr>
            <w:r>
              <w:rPr>
                <w:b/>
              </w:rPr>
              <w:t>A</w:t>
            </w:r>
            <w:r w:rsidR="00BC7C02" w:rsidRPr="0099262A">
              <w:rPr>
                <w:b/>
              </w:rPr>
              <w:t xml:space="preserve">ppendix </w:t>
            </w:r>
            <w:r w:rsidR="00E3714F">
              <w:rPr>
                <w:b/>
              </w:rPr>
              <w:t>2</w:t>
            </w:r>
            <w:r w:rsidR="00BC7C02" w:rsidRPr="0099262A">
              <w:rPr>
                <w:b/>
              </w:rPr>
              <w:t>.</w:t>
            </w:r>
            <w:r w:rsidR="00040771">
              <w:rPr>
                <w:b/>
              </w:rPr>
              <w:t xml:space="preserve"> Codebook showing the</w:t>
            </w:r>
            <w:r w:rsidR="00BC7C02" w:rsidRPr="0099262A">
              <w:rPr>
                <w:b/>
              </w:rPr>
              <w:t xml:space="preserve"> </w:t>
            </w:r>
            <w:bookmarkStart w:id="0" w:name="_Hlk130476504"/>
            <w:r w:rsidR="00040771">
              <w:rPr>
                <w:b/>
              </w:rPr>
              <w:t>o</w:t>
            </w:r>
            <w:r w:rsidR="00BC7C02" w:rsidRPr="0099262A">
              <w:rPr>
                <w:b/>
              </w:rPr>
              <w:t>utcomes of summative content analysis and deductive analysis based on</w:t>
            </w:r>
            <w:r w:rsidR="00921096" w:rsidRPr="0099262A">
              <w:rPr>
                <w:b/>
              </w:rPr>
              <w:t xml:space="preserve"> the</w:t>
            </w:r>
            <w:r w:rsidR="00BC7C02" w:rsidRPr="0099262A">
              <w:rPr>
                <w:b/>
              </w:rPr>
              <w:t xml:space="preserve"> TICD checklist</w:t>
            </w:r>
            <w:bookmarkEnd w:id="0"/>
          </w:p>
        </w:tc>
      </w:tr>
      <w:tr w:rsidR="00BC7C02" w:rsidRPr="0099262A" w14:paraId="125453A8" w14:textId="77777777" w:rsidTr="00C96806">
        <w:tc>
          <w:tcPr>
            <w:tcW w:w="4531" w:type="dxa"/>
          </w:tcPr>
          <w:p w14:paraId="5E3D95B6" w14:textId="77777777" w:rsidR="00BC7C02" w:rsidRPr="00CE5687" w:rsidRDefault="00BC7C02">
            <w:r w:rsidRPr="00CE5687">
              <w:t>Summative content analysis</w:t>
            </w:r>
          </w:p>
        </w:tc>
        <w:tc>
          <w:tcPr>
            <w:tcW w:w="5387" w:type="dxa"/>
            <w:gridSpan w:val="2"/>
          </w:tcPr>
          <w:p w14:paraId="7BA55FAC" w14:textId="77777777" w:rsidR="00BC7C02" w:rsidRPr="00CE5687" w:rsidRDefault="00BC7C02" w:rsidP="00DD2EA1">
            <w:pPr>
              <w:jc w:val="center"/>
            </w:pPr>
            <w:r w:rsidRPr="00CE5687">
              <w:t>Deductive analysis</w:t>
            </w:r>
          </w:p>
        </w:tc>
      </w:tr>
      <w:tr w:rsidR="00BC7C02" w:rsidRPr="0099262A" w14:paraId="005A2B77" w14:textId="77777777" w:rsidTr="00C96806">
        <w:tc>
          <w:tcPr>
            <w:tcW w:w="4531" w:type="dxa"/>
          </w:tcPr>
          <w:p w14:paraId="481A0569" w14:textId="77777777" w:rsidR="00BC7C02" w:rsidRPr="0099262A" w:rsidRDefault="00BC7C02">
            <w:pPr>
              <w:rPr>
                <w:b/>
              </w:rPr>
            </w:pPr>
            <w:r w:rsidRPr="0099262A">
              <w:rPr>
                <w:b/>
              </w:rPr>
              <w:t>Words/phrases</w:t>
            </w:r>
            <w:r w:rsidR="00CE5687">
              <w:rPr>
                <w:b/>
              </w:rPr>
              <w:t xml:space="preserve"> mentioned by respondents (B=barrier, F=facilitator)</w:t>
            </w:r>
          </w:p>
        </w:tc>
        <w:tc>
          <w:tcPr>
            <w:tcW w:w="3969" w:type="dxa"/>
          </w:tcPr>
          <w:p w14:paraId="294E5B85" w14:textId="77777777" w:rsidR="00BC7C02" w:rsidRPr="0099262A" w:rsidRDefault="00BC7C02">
            <w:pPr>
              <w:rPr>
                <w:b/>
              </w:rPr>
            </w:pPr>
            <w:r w:rsidRPr="0099262A">
              <w:rPr>
                <w:b/>
              </w:rPr>
              <w:t>Barriers &amp; facilitators</w:t>
            </w:r>
          </w:p>
        </w:tc>
        <w:tc>
          <w:tcPr>
            <w:tcW w:w="1418" w:type="dxa"/>
          </w:tcPr>
          <w:p w14:paraId="3E19D702" w14:textId="77777777" w:rsidR="00BC7C02" w:rsidRPr="0099262A" w:rsidRDefault="00BB1BD7">
            <w:pPr>
              <w:rPr>
                <w:b/>
              </w:rPr>
            </w:pPr>
            <w:r>
              <w:rPr>
                <w:b/>
              </w:rPr>
              <w:t>Domains</w:t>
            </w:r>
          </w:p>
        </w:tc>
      </w:tr>
      <w:tr w:rsidR="00BC7C02" w:rsidRPr="0099262A" w14:paraId="217C0DE5" w14:textId="77777777" w:rsidTr="00C96806">
        <w:tc>
          <w:tcPr>
            <w:tcW w:w="4531" w:type="dxa"/>
          </w:tcPr>
          <w:p w14:paraId="1E422F80" w14:textId="77777777" w:rsidR="00BC7C02" w:rsidRPr="0099262A" w:rsidRDefault="00BC7C02">
            <w:bookmarkStart w:id="1" w:name="_Hlk90039255"/>
            <w:r w:rsidRPr="0099262A">
              <w:t>Lack of information about effect</w:t>
            </w:r>
            <w:bookmarkEnd w:id="1"/>
            <w:r w:rsidRPr="0099262A">
              <w:t xml:space="preserve"> (B)</w:t>
            </w:r>
          </w:p>
        </w:tc>
        <w:tc>
          <w:tcPr>
            <w:tcW w:w="3969" w:type="dxa"/>
          </w:tcPr>
          <w:p w14:paraId="6C250EFA" w14:textId="77777777" w:rsidR="00BC7C02" w:rsidRPr="0099262A" w:rsidRDefault="00BC7C02" w:rsidP="00011833">
            <w:r w:rsidRPr="0099262A">
              <w:t xml:space="preserve">Quality of evidence </w:t>
            </w:r>
          </w:p>
          <w:p w14:paraId="64BC6E00" w14:textId="77777777" w:rsidR="00BC7C02" w:rsidRPr="0099262A" w:rsidRDefault="00BC7C02" w:rsidP="00011833">
            <w:r w:rsidRPr="0099262A">
              <w:t xml:space="preserve">supporting the </w:t>
            </w:r>
            <w:r w:rsidR="0099262A">
              <w:t>recommendation</w:t>
            </w:r>
            <w:r w:rsidR="002D49EF">
              <w:t xml:space="preserve"> (How confident we are in the estimates of effects)</w:t>
            </w:r>
          </w:p>
        </w:tc>
        <w:tc>
          <w:tcPr>
            <w:tcW w:w="1418" w:type="dxa"/>
            <w:vMerge w:val="restart"/>
          </w:tcPr>
          <w:p w14:paraId="2BD4E678" w14:textId="77777777" w:rsidR="00BC7C02" w:rsidRPr="0099262A" w:rsidRDefault="00BC7C02"/>
          <w:p w14:paraId="219A55B9" w14:textId="77777777" w:rsidR="00BC7C02" w:rsidRPr="0099262A" w:rsidRDefault="00BC7C02"/>
          <w:p w14:paraId="38D762AA" w14:textId="77777777" w:rsidR="00BC7C02" w:rsidRPr="0099262A" w:rsidRDefault="00BC7C02"/>
          <w:p w14:paraId="39F0E009" w14:textId="77777777" w:rsidR="00BC7C02" w:rsidRPr="0099262A" w:rsidRDefault="00BC7C02"/>
          <w:p w14:paraId="68CF8FA9" w14:textId="77777777" w:rsidR="00BC7C02" w:rsidRPr="0099262A" w:rsidRDefault="00BC7C02"/>
          <w:p w14:paraId="7DC730CA" w14:textId="77777777" w:rsidR="00BC7C02" w:rsidRPr="0099262A" w:rsidRDefault="00BC7C02"/>
          <w:p w14:paraId="5DA7B2E3" w14:textId="77777777" w:rsidR="00BC7C02" w:rsidRPr="0099262A" w:rsidRDefault="00BC7C02"/>
          <w:p w14:paraId="058691E6" w14:textId="77777777" w:rsidR="00BC7C02" w:rsidRPr="0099262A" w:rsidRDefault="00BC7C02"/>
          <w:p w14:paraId="1697D975" w14:textId="77777777" w:rsidR="00BC7C02" w:rsidRPr="0099262A" w:rsidRDefault="00BC7C02"/>
          <w:p w14:paraId="5A7E1A1F" w14:textId="77777777" w:rsidR="00BC7C02" w:rsidRPr="0099262A" w:rsidRDefault="00BC7C02"/>
          <w:p w14:paraId="32BCEF14" w14:textId="77777777" w:rsidR="00BC7C02" w:rsidRPr="0099262A" w:rsidRDefault="00BC7C02"/>
          <w:p w14:paraId="152CA79D" w14:textId="77777777" w:rsidR="00BC7C02" w:rsidRPr="0099262A" w:rsidRDefault="00BC7C02"/>
          <w:p w14:paraId="6D26E13D" w14:textId="77777777" w:rsidR="00BC7C02" w:rsidRPr="0099262A" w:rsidRDefault="00BC7C02"/>
          <w:p w14:paraId="079BCBA3" w14:textId="77777777" w:rsidR="00BC7C02" w:rsidRPr="0099262A" w:rsidRDefault="00BC7C02"/>
          <w:p w14:paraId="7EDFE408" w14:textId="77777777" w:rsidR="00BC7C02" w:rsidRPr="0099262A" w:rsidRDefault="00BC7C02"/>
          <w:p w14:paraId="6E3C1378" w14:textId="77777777" w:rsidR="00BC7C02" w:rsidRPr="0099262A" w:rsidRDefault="0063373B">
            <w:r>
              <w:t>Guidelines</w:t>
            </w:r>
          </w:p>
          <w:p w14:paraId="11C3D982" w14:textId="77777777" w:rsidR="00BC7C02" w:rsidRPr="0099262A" w:rsidRDefault="00BC7C02" w:rsidP="005A4B10"/>
        </w:tc>
      </w:tr>
      <w:tr w:rsidR="00BC7C02" w:rsidRPr="0099262A" w14:paraId="1E8F1DEC" w14:textId="77777777" w:rsidTr="00C96806">
        <w:tc>
          <w:tcPr>
            <w:tcW w:w="4531" w:type="dxa"/>
          </w:tcPr>
          <w:p w14:paraId="2F2DD07A" w14:textId="77777777" w:rsidR="00BC7C02" w:rsidRPr="0099262A" w:rsidRDefault="00BC7C02">
            <w:bookmarkStart w:id="2" w:name="_Hlk90037728"/>
            <w:r w:rsidRPr="0099262A">
              <w:t>Same outcomes as with traditional treatment</w:t>
            </w:r>
            <w:bookmarkEnd w:id="2"/>
            <w:r w:rsidRPr="0099262A">
              <w:t xml:space="preserve"> (F)</w:t>
            </w:r>
          </w:p>
        </w:tc>
        <w:tc>
          <w:tcPr>
            <w:tcW w:w="3969" w:type="dxa"/>
            <w:vMerge w:val="restart"/>
          </w:tcPr>
          <w:p w14:paraId="0BA39A56" w14:textId="77777777" w:rsidR="00BC7C02" w:rsidRPr="0099262A" w:rsidRDefault="00BC7C02" w:rsidP="00011833">
            <w:r w:rsidRPr="0099262A">
              <w:t>Strength of</w:t>
            </w:r>
            <w:r w:rsidR="003607F9">
              <w:t xml:space="preserve"> recommendation</w:t>
            </w:r>
            <w:r w:rsidR="002D49EF">
              <w:t xml:space="preserve"> (How confident we are that the desirable effects of adherence to the recommendation outweigh the undesirable effects)</w:t>
            </w:r>
          </w:p>
          <w:p w14:paraId="1E6489B2" w14:textId="77777777" w:rsidR="00BC7C02" w:rsidRPr="0099262A" w:rsidRDefault="00BC7C02" w:rsidP="00011833"/>
        </w:tc>
        <w:tc>
          <w:tcPr>
            <w:tcW w:w="1418" w:type="dxa"/>
            <w:vMerge/>
          </w:tcPr>
          <w:p w14:paraId="12032AD6" w14:textId="77777777" w:rsidR="00BC7C02" w:rsidRPr="0099262A" w:rsidRDefault="00BC7C02" w:rsidP="005A4B10"/>
        </w:tc>
      </w:tr>
      <w:tr w:rsidR="00BC7C02" w:rsidRPr="0099262A" w14:paraId="3A5FA44C" w14:textId="77777777" w:rsidTr="00C96806">
        <w:tc>
          <w:tcPr>
            <w:tcW w:w="4531" w:type="dxa"/>
          </w:tcPr>
          <w:p w14:paraId="737BB9D4" w14:textId="77777777" w:rsidR="00BC7C02" w:rsidRPr="0099262A" w:rsidRDefault="00BC7C02">
            <w:bookmarkStart w:id="3" w:name="_Hlk90038060"/>
            <w:r w:rsidRPr="0099262A">
              <w:t>Can help patients</w:t>
            </w:r>
            <w:bookmarkEnd w:id="3"/>
            <w:r w:rsidRPr="0099262A">
              <w:t xml:space="preserve"> (F)</w:t>
            </w:r>
          </w:p>
        </w:tc>
        <w:tc>
          <w:tcPr>
            <w:tcW w:w="3969" w:type="dxa"/>
            <w:vMerge/>
          </w:tcPr>
          <w:p w14:paraId="6C94E4B6" w14:textId="77777777" w:rsidR="00BC7C02" w:rsidRPr="0099262A" w:rsidRDefault="00BC7C02" w:rsidP="00011833"/>
        </w:tc>
        <w:tc>
          <w:tcPr>
            <w:tcW w:w="1418" w:type="dxa"/>
            <w:vMerge/>
          </w:tcPr>
          <w:p w14:paraId="27170D22" w14:textId="77777777" w:rsidR="00BC7C02" w:rsidRPr="0099262A" w:rsidRDefault="00BC7C02" w:rsidP="005A4B10"/>
        </w:tc>
      </w:tr>
      <w:tr w:rsidR="00BC7C02" w:rsidRPr="0099262A" w14:paraId="7B2279C1" w14:textId="77777777" w:rsidTr="00C96806">
        <w:tc>
          <w:tcPr>
            <w:tcW w:w="4531" w:type="dxa"/>
          </w:tcPr>
          <w:p w14:paraId="022ED460" w14:textId="77777777" w:rsidR="00BC7C02" w:rsidRPr="0099262A" w:rsidRDefault="00BC7C02">
            <w:r w:rsidRPr="0099262A">
              <w:t>Suitable for patients that do not need face to face treatment (F)</w:t>
            </w:r>
          </w:p>
        </w:tc>
        <w:tc>
          <w:tcPr>
            <w:tcW w:w="3969" w:type="dxa"/>
            <w:vMerge/>
          </w:tcPr>
          <w:p w14:paraId="59961567" w14:textId="77777777" w:rsidR="00BC7C02" w:rsidRPr="0099262A" w:rsidRDefault="00BC7C02" w:rsidP="00011833"/>
        </w:tc>
        <w:tc>
          <w:tcPr>
            <w:tcW w:w="1418" w:type="dxa"/>
            <w:vMerge/>
          </w:tcPr>
          <w:p w14:paraId="6DC008E7" w14:textId="77777777" w:rsidR="00BC7C02" w:rsidRPr="0099262A" w:rsidRDefault="00BC7C02" w:rsidP="005A4B10"/>
        </w:tc>
      </w:tr>
      <w:tr w:rsidR="00BC7C02" w:rsidRPr="0099262A" w14:paraId="6F78C0E2" w14:textId="77777777" w:rsidTr="00C96806">
        <w:tc>
          <w:tcPr>
            <w:tcW w:w="4531" w:type="dxa"/>
          </w:tcPr>
          <w:p w14:paraId="74A5DA45" w14:textId="77777777" w:rsidR="00BC7C02" w:rsidRPr="0099262A" w:rsidRDefault="00BC7C02">
            <w:bookmarkStart w:id="4" w:name="_Hlk90041736"/>
            <w:r w:rsidRPr="0099262A">
              <w:t>ICBT not suitable for all patients</w:t>
            </w:r>
            <w:bookmarkEnd w:id="4"/>
            <w:r w:rsidRPr="0099262A">
              <w:t xml:space="preserve"> (B)</w:t>
            </w:r>
          </w:p>
        </w:tc>
        <w:tc>
          <w:tcPr>
            <w:tcW w:w="3969" w:type="dxa"/>
            <w:vMerge/>
          </w:tcPr>
          <w:p w14:paraId="19B37E55" w14:textId="77777777" w:rsidR="00BC7C02" w:rsidRPr="0099262A" w:rsidRDefault="00BC7C02" w:rsidP="00011833"/>
        </w:tc>
        <w:tc>
          <w:tcPr>
            <w:tcW w:w="1418" w:type="dxa"/>
            <w:vMerge/>
          </w:tcPr>
          <w:p w14:paraId="160240B3" w14:textId="77777777" w:rsidR="00BC7C02" w:rsidRPr="0099262A" w:rsidRDefault="00BC7C02" w:rsidP="005A4B10"/>
        </w:tc>
      </w:tr>
      <w:tr w:rsidR="00BC7C02" w:rsidRPr="0099262A" w14:paraId="5F93963B" w14:textId="77777777" w:rsidTr="00C96806">
        <w:tc>
          <w:tcPr>
            <w:tcW w:w="4531" w:type="dxa"/>
          </w:tcPr>
          <w:p w14:paraId="068C7E3D" w14:textId="77777777" w:rsidR="00BC7C02" w:rsidRPr="0099262A" w:rsidRDefault="00BC7C02">
            <w:r w:rsidRPr="0099262A">
              <w:t>Patient safety unclear (B)</w:t>
            </w:r>
          </w:p>
        </w:tc>
        <w:tc>
          <w:tcPr>
            <w:tcW w:w="3969" w:type="dxa"/>
            <w:vMerge/>
          </w:tcPr>
          <w:p w14:paraId="56D39F6F" w14:textId="77777777" w:rsidR="00BC7C02" w:rsidRPr="0099262A" w:rsidRDefault="00BC7C02" w:rsidP="00011833"/>
        </w:tc>
        <w:tc>
          <w:tcPr>
            <w:tcW w:w="1418" w:type="dxa"/>
            <w:vMerge/>
          </w:tcPr>
          <w:p w14:paraId="0F9844C9" w14:textId="77777777" w:rsidR="00BC7C02" w:rsidRPr="0099262A" w:rsidRDefault="00BC7C02" w:rsidP="005A4B10"/>
        </w:tc>
      </w:tr>
      <w:tr w:rsidR="00BC7C02" w:rsidRPr="0099262A" w14:paraId="6A32E0DE" w14:textId="77777777" w:rsidTr="00C96806">
        <w:tc>
          <w:tcPr>
            <w:tcW w:w="4531" w:type="dxa"/>
          </w:tcPr>
          <w:p w14:paraId="3BF72CA7" w14:textId="77777777" w:rsidR="00BC7C02" w:rsidRPr="0099262A" w:rsidRDefault="00BC7C02">
            <w:r w:rsidRPr="0099262A">
              <w:t>Added value unclear (B)</w:t>
            </w:r>
          </w:p>
        </w:tc>
        <w:tc>
          <w:tcPr>
            <w:tcW w:w="3969" w:type="dxa"/>
            <w:vMerge/>
          </w:tcPr>
          <w:p w14:paraId="1478C6A2" w14:textId="77777777" w:rsidR="00BC7C02" w:rsidRPr="0099262A" w:rsidRDefault="00BC7C02" w:rsidP="00011833"/>
        </w:tc>
        <w:tc>
          <w:tcPr>
            <w:tcW w:w="1418" w:type="dxa"/>
            <w:vMerge/>
          </w:tcPr>
          <w:p w14:paraId="7868DEA9" w14:textId="77777777" w:rsidR="00BC7C02" w:rsidRPr="0099262A" w:rsidRDefault="00BC7C02" w:rsidP="005A4B10"/>
        </w:tc>
      </w:tr>
      <w:tr w:rsidR="00BC7C02" w:rsidRPr="0099262A" w14:paraId="25F5540B" w14:textId="77777777" w:rsidTr="00C96806">
        <w:tc>
          <w:tcPr>
            <w:tcW w:w="4531" w:type="dxa"/>
          </w:tcPr>
          <w:p w14:paraId="3CE99F02" w14:textId="77777777" w:rsidR="00BC7C02" w:rsidRPr="0099262A" w:rsidRDefault="00BC7C02">
            <w:bookmarkStart w:id="5" w:name="_Hlk90041341"/>
            <w:r w:rsidRPr="0099262A">
              <w:t>Not clear what ICBT should be used</w:t>
            </w:r>
            <w:bookmarkEnd w:id="5"/>
            <w:r w:rsidRPr="0099262A">
              <w:t xml:space="preserve"> for (B)</w:t>
            </w:r>
          </w:p>
        </w:tc>
        <w:tc>
          <w:tcPr>
            <w:tcW w:w="3969" w:type="dxa"/>
          </w:tcPr>
          <w:p w14:paraId="6985DAF4" w14:textId="77777777" w:rsidR="00BC7C02" w:rsidRPr="0099262A" w:rsidRDefault="00BC7C02">
            <w:r w:rsidRPr="0099262A">
              <w:t>Clarity</w:t>
            </w:r>
            <w:r w:rsidR="002D49EF">
              <w:t xml:space="preserve"> (The clearness of the target population, the settings in which the recommendation is to be used and the recommended action)</w:t>
            </w:r>
          </w:p>
        </w:tc>
        <w:tc>
          <w:tcPr>
            <w:tcW w:w="1418" w:type="dxa"/>
            <w:vMerge/>
          </w:tcPr>
          <w:p w14:paraId="4F2DAA91" w14:textId="77777777" w:rsidR="00BC7C02" w:rsidRPr="0099262A" w:rsidRDefault="00BC7C02" w:rsidP="005A4B10"/>
        </w:tc>
      </w:tr>
      <w:tr w:rsidR="00BC7C02" w:rsidRPr="0099262A" w14:paraId="298F5D4C" w14:textId="77777777" w:rsidTr="00C96806">
        <w:tc>
          <w:tcPr>
            <w:tcW w:w="4531" w:type="dxa"/>
          </w:tcPr>
          <w:p w14:paraId="4FA5FBE4" w14:textId="77777777" w:rsidR="00BC7C02" w:rsidRPr="0099262A" w:rsidRDefault="00BC7C02">
            <w:bookmarkStart w:id="6" w:name="_Hlk91069160"/>
            <w:r w:rsidRPr="0099262A">
              <w:t>Inhumane treatment</w:t>
            </w:r>
            <w:bookmarkEnd w:id="6"/>
            <w:r w:rsidRPr="0099262A">
              <w:t xml:space="preserve"> (B)</w:t>
            </w:r>
          </w:p>
        </w:tc>
        <w:tc>
          <w:tcPr>
            <w:tcW w:w="3969" w:type="dxa"/>
          </w:tcPr>
          <w:p w14:paraId="2DBD4820" w14:textId="77777777" w:rsidR="00BC7C02" w:rsidRPr="0099262A" w:rsidRDefault="00BC7C02" w:rsidP="00AA24F6">
            <w:r w:rsidRPr="0099262A">
              <w:t xml:space="preserve">Cultural </w:t>
            </w:r>
          </w:p>
          <w:p w14:paraId="5184B57C" w14:textId="77777777" w:rsidR="00BC7C02" w:rsidRPr="0099262A" w:rsidRDefault="002E3A8A" w:rsidP="00AA24F6">
            <w:r>
              <w:t>a</w:t>
            </w:r>
            <w:r w:rsidR="00BC7C02" w:rsidRPr="0099262A">
              <w:t>ppropriateness</w:t>
            </w:r>
            <w:r w:rsidR="002D49EF">
              <w:t xml:space="preserve"> (The extent to which the recommendation is suitable in the social context where it is being implemented)</w:t>
            </w:r>
          </w:p>
        </w:tc>
        <w:tc>
          <w:tcPr>
            <w:tcW w:w="1418" w:type="dxa"/>
            <w:vMerge/>
          </w:tcPr>
          <w:p w14:paraId="6B334949" w14:textId="77777777" w:rsidR="00BC7C02" w:rsidRPr="0099262A" w:rsidRDefault="00BC7C02" w:rsidP="005A4B10"/>
        </w:tc>
      </w:tr>
      <w:tr w:rsidR="00BC7C02" w:rsidRPr="0099262A" w14:paraId="44EAE7A5" w14:textId="77777777" w:rsidTr="00C96806">
        <w:tc>
          <w:tcPr>
            <w:tcW w:w="4531" w:type="dxa"/>
          </w:tcPr>
          <w:p w14:paraId="7BFAF61C" w14:textId="77777777" w:rsidR="00BC7C02" w:rsidRPr="0099262A" w:rsidRDefault="00BC7C02">
            <w:bookmarkStart w:id="7" w:name="_Hlk90037302"/>
            <w:r w:rsidRPr="0099262A">
              <w:t>Access to ICBT</w:t>
            </w:r>
            <w:bookmarkEnd w:id="7"/>
            <w:r w:rsidRPr="0099262A">
              <w:t xml:space="preserve"> (F)</w:t>
            </w:r>
          </w:p>
        </w:tc>
        <w:tc>
          <w:tcPr>
            <w:tcW w:w="3969" w:type="dxa"/>
            <w:vMerge w:val="restart"/>
          </w:tcPr>
          <w:p w14:paraId="65C097A4" w14:textId="77777777" w:rsidR="00BC7C02" w:rsidRPr="0099262A" w:rsidRDefault="00BC7C02" w:rsidP="005A4B10">
            <w:r w:rsidRPr="0099262A">
              <w:t xml:space="preserve">Accessibility of the </w:t>
            </w:r>
            <w:r w:rsidR="003607F9">
              <w:t>intervention</w:t>
            </w:r>
            <w:r w:rsidR="002D49EF">
              <w:t xml:space="preserve"> (The extent to which the recommended clinical intervention is accessible)</w:t>
            </w:r>
          </w:p>
        </w:tc>
        <w:tc>
          <w:tcPr>
            <w:tcW w:w="1418" w:type="dxa"/>
            <w:vMerge/>
          </w:tcPr>
          <w:p w14:paraId="28865801" w14:textId="77777777" w:rsidR="00BC7C02" w:rsidRPr="0099262A" w:rsidRDefault="00BC7C02" w:rsidP="005A4B10"/>
        </w:tc>
      </w:tr>
      <w:tr w:rsidR="00BC7C02" w:rsidRPr="0099262A" w14:paraId="35AC079B" w14:textId="77777777" w:rsidTr="00C96806">
        <w:tc>
          <w:tcPr>
            <w:tcW w:w="4531" w:type="dxa"/>
          </w:tcPr>
          <w:p w14:paraId="02C57126" w14:textId="77777777" w:rsidR="00BC7C02" w:rsidRPr="0099262A" w:rsidRDefault="00BC7C02">
            <w:r w:rsidRPr="0099262A">
              <w:t>Lack of access to ICBT (B)</w:t>
            </w:r>
          </w:p>
        </w:tc>
        <w:tc>
          <w:tcPr>
            <w:tcW w:w="3969" w:type="dxa"/>
            <w:vMerge/>
          </w:tcPr>
          <w:p w14:paraId="6B9267DD" w14:textId="77777777" w:rsidR="00BC7C02" w:rsidRPr="0099262A" w:rsidRDefault="00BC7C02" w:rsidP="005A4B10"/>
        </w:tc>
        <w:tc>
          <w:tcPr>
            <w:tcW w:w="1418" w:type="dxa"/>
            <w:vMerge/>
          </w:tcPr>
          <w:p w14:paraId="6AA777CE" w14:textId="77777777" w:rsidR="00BC7C02" w:rsidRPr="0099262A" w:rsidRDefault="00BC7C02" w:rsidP="005A4B10"/>
        </w:tc>
      </w:tr>
      <w:tr w:rsidR="00BC7C02" w:rsidRPr="0099262A" w14:paraId="0800A218" w14:textId="77777777" w:rsidTr="00C96806">
        <w:tc>
          <w:tcPr>
            <w:tcW w:w="4531" w:type="dxa"/>
          </w:tcPr>
          <w:p w14:paraId="23ACA31F" w14:textId="77777777" w:rsidR="00BC7C02" w:rsidRPr="0099262A" w:rsidRDefault="00BC7C02">
            <w:bookmarkStart w:id="8" w:name="_Hlk91073071"/>
            <w:r w:rsidRPr="0099262A">
              <w:t>Increases patients’ access to treatment</w:t>
            </w:r>
            <w:bookmarkEnd w:id="8"/>
            <w:r w:rsidRPr="0099262A">
              <w:t xml:space="preserve"> (F)</w:t>
            </w:r>
          </w:p>
        </w:tc>
        <w:tc>
          <w:tcPr>
            <w:tcW w:w="3969" w:type="dxa"/>
            <w:vMerge/>
          </w:tcPr>
          <w:p w14:paraId="30FA9FA0" w14:textId="77777777" w:rsidR="00BC7C02" w:rsidRPr="0099262A" w:rsidRDefault="00BC7C02"/>
        </w:tc>
        <w:tc>
          <w:tcPr>
            <w:tcW w:w="1418" w:type="dxa"/>
            <w:vMerge/>
          </w:tcPr>
          <w:p w14:paraId="19CA7BEB" w14:textId="77777777" w:rsidR="00BC7C02" w:rsidRPr="0099262A" w:rsidRDefault="00BC7C02" w:rsidP="005A4B10"/>
        </w:tc>
      </w:tr>
      <w:tr w:rsidR="00BC7C02" w:rsidRPr="0099262A" w14:paraId="7D547E9B" w14:textId="77777777" w:rsidTr="00C96806">
        <w:tc>
          <w:tcPr>
            <w:tcW w:w="4531" w:type="dxa"/>
          </w:tcPr>
          <w:p w14:paraId="1B571D48" w14:textId="77777777" w:rsidR="00BC7C02" w:rsidRPr="0099262A" w:rsidRDefault="00BC7C02">
            <w:bookmarkStart w:id="9" w:name="_Hlk90037516"/>
            <w:r w:rsidRPr="0099262A">
              <w:t>Patient can decide over booking</w:t>
            </w:r>
            <w:bookmarkEnd w:id="9"/>
            <w:r w:rsidRPr="0099262A">
              <w:t>s (F)</w:t>
            </w:r>
          </w:p>
        </w:tc>
        <w:tc>
          <w:tcPr>
            <w:tcW w:w="3969" w:type="dxa"/>
            <w:vMerge w:val="restart"/>
          </w:tcPr>
          <w:p w14:paraId="780B0D39" w14:textId="77777777" w:rsidR="00BC7C02" w:rsidRPr="0099262A" w:rsidRDefault="00BC7C02">
            <w:r w:rsidRPr="0099262A">
              <w:t>Feasibility</w:t>
            </w:r>
            <w:r w:rsidR="002D49EF">
              <w:t xml:space="preserve"> (The extent to which the recommended clinical intervention is practical)</w:t>
            </w:r>
          </w:p>
          <w:p w14:paraId="5B073B24" w14:textId="77777777" w:rsidR="00BC7C02" w:rsidRPr="0099262A" w:rsidRDefault="00BC7C02" w:rsidP="005A4B10"/>
        </w:tc>
        <w:tc>
          <w:tcPr>
            <w:tcW w:w="1418" w:type="dxa"/>
            <w:vMerge/>
          </w:tcPr>
          <w:p w14:paraId="3F74C273" w14:textId="77777777" w:rsidR="00BC7C02" w:rsidRPr="0099262A" w:rsidRDefault="00BC7C02" w:rsidP="005A4B10"/>
        </w:tc>
      </w:tr>
      <w:tr w:rsidR="00646BB1" w:rsidRPr="0099262A" w14:paraId="188D91D2" w14:textId="77777777" w:rsidTr="00C96806">
        <w:tc>
          <w:tcPr>
            <w:tcW w:w="4531" w:type="dxa"/>
          </w:tcPr>
          <w:p w14:paraId="2D89EF6E" w14:textId="77777777" w:rsidR="00646BB1" w:rsidRPr="0099262A" w:rsidRDefault="00646BB1">
            <w:bookmarkStart w:id="10" w:name="_Hlk90045643"/>
            <w:r w:rsidRPr="00646BB1">
              <w:t xml:space="preserve">Technical </w:t>
            </w:r>
            <w:bookmarkEnd w:id="10"/>
            <w:r w:rsidRPr="00646BB1">
              <w:t>problems (B)</w:t>
            </w:r>
          </w:p>
        </w:tc>
        <w:tc>
          <w:tcPr>
            <w:tcW w:w="3969" w:type="dxa"/>
            <w:vMerge/>
          </w:tcPr>
          <w:p w14:paraId="1FB310D3" w14:textId="77777777" w:rsidR="00646BB1" w:rsidRPr="0099262A" w:rsidRDefault="00646BB1"/>
        </w:tc>
        <w:tc>
          <w:tcPr>
            <w:tcW w:w="1418" w:type="dxa"/>
            <w:vMerge/>
          </w:tcPr>
          <w:p w14:paraId="33993B88" w14:textId="77777777" w:rsidR="00646BB1" w:rsidRPr="0099262A" w:rsidRDefault="00646BB1" w:rsidP="005A4B10"/>
        </w:tc>
      </w:tr>
      <w:tr w:rsidR="00BC7C02" w:rsidRPr="0099262A" w14:paraId="0A0962D8" w14:textId="77777777" w:rsidTr="00C96806">
        <w:tc>
          <w:tcPr>
            <w:tcW w:w="4531" w:type="dxa"/>
          </w:tcPr>
          <w:p w14:paraId="0A1FEEB9" w14:textId="77777777" w:rsidR="00BC7C02" w:rsidRPr="0099262A" w:rsidRDefault="00BC7C02">
            <w:bookmarkStart w:id="11" w:name="_Hlk91069220"/>
            <w:r w:rsidRPr="0099262A">
              <w:t>Low flexibility</w:t>
            </w:r>
            <w:bookmarkEnd w:id="11"/>
            <w:r w:rsidRPr="0099262A">
              <w:t xml:space="preserve"> (B)</w:t>
            </w:r>
          </w:p>
        </w:tc>
        <w:tc>
          <w:tcPr>
            <w:tcW w:w="3969" w:type="dxa"/>
            <w:vMerge/>
          </w:tcPr>
          <w:p w14:paraId="0615E2FD" w14:textId="77777777" w:rsidR="00BC7C02" w:rsidRPr="0099262A" w:rsidRDefault="00BC7C02" w:rsidP="005A4B10"/>
        </w:tc>
        <w:tc>
          <w:tcPr>
            <w:tcW w:w="1418" w:type="dxa"/>
            <w:vMerge/>
          </w:tcPr>
          <w:p w14:paraId="10B1A4BB" w14:textId="77777777" w:rsidR="00BC7C02" w:rsidRPr="0099262A" w:rsidRDefault="00BC7C02" w:rsidP="005A4B10"/>
        </w:tc>
      </w:tr>
      <w:tr w:rsidR="00BC7C02" w:rsidRPr="0099262A" w14:paraId="31625BF4" w14:textId="77777777" w:rsidTr="00C96806">
        <w:tc>
          <w:tcPr>
            <w:tcW w:w="4531" w:type="dxa"/>
          </w:tcPr>
          <w:p w14:paraId="2521A1D5" w14:textId="77777777" w:rsidR="00BC7C02" w:rsidRPr="0099262A" w:rsidRDefault="00BC7C02">
            <w:bookmarkStart w:id="12" w:name="_Hlk91073272"/>
            <w:r w:rsidRPr="0099262A">
              <w:t>Easy to us</w:t>
            </w:r>
            <w:bookmarkEnd w:id="12"/>
            <w:r w:rsidRPr="0099262A">
              <w:t>e (F)</w:t>
            </w:r>
          </w:p>
        </w:tc>
        <w:tc>
          <w:tcPr>
            <w:tcW w:w="3969" w:type="dxa"/>
            <w:vMerge/>
          </w:tcPr>
          <w:p w14:paraId="164A260C" w14:textId="77777777" w:rsidR="00BC7C02" w:rsidRPr="0099262A" w:rsidRDefault="00BC7C02" w:rsidP="005A4B10"/>
        </w:tc>
        <w:tc>
          <w:tcPr>
            <w:tcW w:w="1418" w:type="dxa"/>
            <w:vMerge/>
          </w:tcPr>
          <w:p w14:paraId="35A260A5" w14:textId="77777777" w:rsidR="00BC7C02" w:rsidRPr="0099262A" w:rsidRDefault="00BC7C02" w:rsidP="005A4B10"/>
        </w:tc>
      </w:tr>
      <w:tr w:rsidR="00BC7C02" w:rsidRPr="0099262A" w14:paraId="6F7EC5A3" w14:textId="77777777" w:rsidTr="00C96806">
        <w:tc>
          <w:tcPr>
            <w:tcW w:w="4531" w:type="dxa"/>
          </w:tcPr>
          <w:p w14:paraId="256E7A75" w14:textId="77777777" w:rsidR="00BC7C02" w:rsidRPr="0099262A" w:rsidRDefault="00BC7C02">
            <w:r w:rsidRPr="0099262A">
              <w:t>Saves time for patients (F)</w:t>
            </w:r>
          </w:p>
        </w:tc>
        <w:tc>
          <w:tcPr>
            <w:tcW w:w="3969" w:type="dxa"/>
            <w:vMerge/>
          </w:tcPr>
          <w:p w14:paraId="1A5C93AD" w14:textId="77777777" w:rsidR="00BC7C02" w:rsidRPr="0099262A" w:rsidRDefault="00BC7C02" w:rsidP="005A4B10"/>
        </w:tc>
        <w:tc>
          <w:tcPr>
            <w:tcW w:w="1418" w:type="dxa"/>
            <w:vMerge/>
          </w:tcPr>
          <w:p w14:paraId="6C9A1E06" w14:textId="77777777" w:rsidR="00BC7C02" w:rsidRPr="0099262A" w:rsidRDefault="00BC7C02" w:rsidP="005A4B10"/>
        </w:tc>
      </w:tr>
      <w:tr w:rsidR="00BC7C02" w:rsidRPr="0099262A" w14:paraId="355E7B76" w14:textId="77777777" w:rsidTr="00C96806">
        <w:tc>
          <w:tcPr>
            <w:tcW w:w="4531" w:type="dxa"/>
          </w:tcPr>
          <w:p w14:paraId="6D70E8FC" w14:textId="77777777" w:rsidR="00BC7C02" w:rsidRPr="0099262A" w:rsidRDefault="00BC7C02">
            <w:r w:rsidRPr="0099262A">
              <w:t>Difficult to identify symptoms via ICBT (B)</w:t>
            </w:r>
          </w:p>
        </w:tc>
        <w:tc>
          <w:tcPr>
            <w:tcW w:w="3969" w:type="dxa"/>
            <w:vMerge/>
          </w:tcPr>
          <w:p w14:paraId="1FA7059B" w14:textId="77777777" w:rsidR="00BC7C02" w:rsidRPr="0099262A" w:rsidRDefault="00BC7C02"/>
        </w:tc>
        <w:tc>
          <w:tcPr>
            <w:tcW w:w="1418" w:type="dxa"/>
            <w:vMerge/>
          </w:tcPr>
          <w:p w14:paraId="658EE119" w14:textId="77777777" w:rsidR="00BC7C02" w:rsidRPr="0099262A" w:rsidRDefault="00BC7C02" w:rsidP="005A4B10"/>
        </w:tc>
      </w:tr>
      <w:tr w:rsidR="00BC7C02" w:rsidRPr="0099262A" w14:paraId="732FE43C" w14:textId="77777777" w:rsidTr="00C96806">
        <w:tc>
          <w:tcPr>
            <w:tcW w:w="4531" w:type="dxa"/>
          </w:tcPr>
          <w:p w14:paraId="04B32F9E" w14:textId="77777777" w:rsidR="00BC7C02" w:rsidRPr="0099262A" w:rsidRDefault="001E166F">
            <w:r w:rsidRPr="00646BB1">
              <w:t>Requires</w:t>
            </w:r>
            <w:r w:rsidR="00646BB1" w:rsidRPr="00646BB1">
              <w:t xml:space="preserve"> work with</w:t>
            </w:r>
            <w:r w:rsidRPr="00646BB1">
              <w:t xml:space="preserve"> t</w:t>
            </w:r>
            <w:r w:rsidR="00BC7C02" w:rsidRPr="00646BB1">
              <w:t>echnolog</w:t>
            </w:r>
            <w:r w:rsidR="00646BB1" w:rsidRPr="00646BB1">
              <w:t>y</w:t>
            </w:r>
            <w:r w:rsidR="00BC7C02" w:rsidRPr="00646BB1">
              <w:t xml:space="preserve"> (B)</w:t>
            </w:r>
          </w:p>
        </w:tc>
        <w:tc>
          <w:tcPr>
            <w:tcW w:w="3969" w:type="dxa"/>
            <w:vMerge w:val="restart"/>
          </w:tcPr>
          <w:p w14:paraId="69367A64" w14:textId="77777777" w:rsidR="00BC7C02" w:rsidRPr="0099262A" w:rsidRDefault="00BC7C02" w:rsidP="005A4B10">
            <w:r w:rsidRPr="0099262A">
              <w:t>Compatibility</w:t>
            </w:r>
            <w:r w:rsidR="002D49EF">
              <w:t xml:space="preserve"> (The extent to which the recommended behavior fits with current practice)</w:t>
            </w:r>
          </w:p>
        </w:tc>
        <w:tc>
          <w:tcPr>
            <w:tcW w:w="1418" w:type="dxa"/>
            <w:vMerge/>
          </w:tcPr>
          <w:p w14:paraId="6A023ECB" w14:textId="77777777" w:rsidR="00BC7C02" w:rsidRPr="0099262A" w:rsidRDefault="00BC7C02" w:rsidP="005A4B10"/>
        </w:tc>
      </w:tr>
      <w:tr w:rsidR="00BC7C02" w:rsidRPr="0099262A" w14:paraId="25FE1073" w14:textId="77777777" w:rsidTr="00C96806">
        <w:tc>
          <w:tcPr>
            <w:tcW w:w="4531" w:type="dxa"/>
          </w:tcPr>
          <w:p w14:paraId="0F53C09E" w14:textId="77777777" w:rsidR="00BC7C02" w:rsidRPr="0099262A" w:rsidRDefault="00BC7C02">
            <w:r w:rsidRPr="0099262A">
              <w:t>Home care (F)</w:t>
            </w:r>
          </w:p>
        </w:tc>
        <w:tc>
          <w:tcPr>
            <w:tcW w:w="3969" w:type="dxa"/>
            <w:vMerge/>
          </w:tcPr>
          <w:p w14:paraId="1B1139C1" w14:textId="77777777" w:rsidR="00BC7C02" w:rsidRPr="0099262A" w:rsidRDefault="00BC7C02"/>
        </w:tc>
        <w:tc>
          <w:tcPr>
            <w:tcW w:w="1418" w:type="dxa"/>
            <w:vMerge/>
          </w:tcPr>
          <w:p w14:paraId="7EE1581B" w14:textId="77777777" w:rsidR="00BC7C02" w:rsidRPr="0099262A" w:rsidRDefault="00BC7C02" w:rsidP="005A4B10"/>
        </w:tc>
      </w:tr>
    </w:tbl>
    <w:p w14:paraId="1EC9E35F" w14:textId="77777777" w:rsidR="002E3A8A" w:rsidRDefault="002E3A8A"/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4531"/>
        <w:gridCol w:w="3969"/>
        <w:gridCol w:w="1418"/>
      </w:tblGrid>
      <w:tr w:rsidR="003208B0" w:rsidRPr="0099262A" w14:paraId="0B811336" w14:textId="77777777" w:rsidTr="00C96806">
        <w:tc>
          <w:tcPr>
            <w:tcW w:w="9918" w:type="dxa"/>
            <w:gridSpan w:val="3"/>
          </w:tcPr>
          <w:p w14:paraId="422473F3" w14:textId="1F4F7E02" w:rsidR="003208B0" w:rsidRPr="0099262A" w:rsidRDefault="003208B0" w:rsidP="003208B0">
            <w:pPr>
              <w:rPr>
                <w:b/>
              </w:rPr>
            </w:pPr>
            <w:r>
              <w:rPr>
                <w:b/>
              </w:rPr>
              <w:t xml:space="preserve">Appendix </w:t>
            </w:r>
            <w:r w:rsidR="00C96806">
              <w:rPr>
                <w:b/>
              </w:rPr>
              <w:t>2</w:t>
            </w:r>
            <w:r>
              <w:rPr>
                <w:b/>
              </w:rPr>
              <w:t>. Continued</w:t>
            </w:r>
          </w:p>
        </w:tc>
      </w:tr>
      <w:tr w:rsidR="003208B0" w:rsidRPr="0099262A" w14:paraId="564DB929" w14:textId="77777777" w:rsidTr="00C96806">
        <w:tc>
          <w:tcPr>
            <w:tcW w:w="4531" w:type="dxa"/>
          </w:tcPr>
          <w:p w14:paraId="71CAC19A" w14:textId="77777777" w:rsidR="003208B0" w:rsidRPr="00CE5687" w:rsidRDefault="003208B0" w:rsidP="00504DBE">
            <w:r w:rsidRPr="00CE5687">
              <w:t>Summative content analysis</w:t>
            </w:r>
          </w:p>
        </w:tc>
        <w:tc>
          <w:tcPr>
            <w:tcW w:w="5387" w:type="dxa"/>
            <w:gridSpan w:val="2"/>
          </w:tcPr>
          <w:p w14:paraId="0A7219A0" w14:textId="77777777" w:rsidR="003208B0" w:rsidRPr="00CE5687" w:rsidRDefault="003208B0" w:rsidP="00504DBE">
            <w:pPr>
              <w:jc w:val="center"/>
            </w:pPr>
            <w:r w:rsidRPr="00CE5687">
              <w:t>Deductive analysis</w:t>
            </w:r>
          </w:p>
        </w:tc>
      </w:tr>
      <w:tr w:rsidR="003208B0" w:rsidRPr="0099262A" w14:paraId="2C3503E1" w14:textId="77777777" w:rsidTr="00C96806">
        <w:tc>
          <w:tcPr>
            <w:tcW w:w="4531" w:type="dxa"/>
          </w:tcPr>
          <w:p w14:paraId="7EC52FE9" w14:textId="77777777" w:rsidR="003208B0" w:rsidRPr="0099262A" w:rsidRDefault="003208B0" w:rsidP="00504DBE">
            <w:pPr>
              <w:rPr>
                <w:b/>
              </w:rPr>
            </w:pPr>
            <w:r w:rsidRPr="0099262A">
              <w:rPr>
                <w:b/>
              </w:rPr>
              <w:t>Words/phrases</w:t>
            </w:r>
            <w:r w:rsidR="00CE5687">
              <w:rPr>
                <w:b/>
              </w:rPr>
              <w:t xml:space="preserve"> mentioned by respondents (B=barrier, F=facilitator)</w:t>
            </w:r>
          </w:p>
        </w:tc>
        <w:tc>
          <w:tcPr>
            <w:tcW w:w="3969" w:type="dxa"/>
          </w:tcPr>
          <w:p w14:paraId="6DCBEB90" w14:textId="77777777" w:rsidR="003208B0" w:rsidRPr="0099262A" w:rsidRDefault="003208B0" w:rsidP="00504DBE">
            <w:pPr>
              <w:rPr>
                <w:b/>
              </w:rPr>
            </w:pPr>
            <w:r w:rsidRPr="0099262A">
              <w:rPr>
                <w:b/>
              </w:rPr>
              <w:t>Barriers &amp; facilitators</w:t>
            </w:r>
          </w:p>
        </w:tc>
        <w:tc>
          <w:tcPr>
            <w:tcW w:w="1418" w:type="dxa"/>
          </w:tcPr>
          <w:p w14:paraId="4318DF22" w14:textId="77777777" w:rsidR="003208B0" w:rsidRPr="0099262A" w:rsidRDefault="003208B0" w:rsidP="00504DBE">
            <w:pPr>
              <w:rPr>
                <w:b/>
              </w:rPr>
            </w:pPr>
            <w:r>
              <w:rPr>
                <w:b/>
              </w:rPr>
              <w:t>Domains</w:t>
            </w:r>
          </w:p>
        </w:tc>
      </w:tr>
      <w:tr w:rsidR="00BC7C02" w:rsidRPr="0099262A" w14:paraId="2FF5FAB6" w14:textId="77777777" w:rsidTr="00C96806">
        <w:tc>
          <w:tcPr>
            <w:tcW w:w="4531" w:type="dxa"/>
          </w:tcPr>
          <w:p w14:paraId="08E29121" w14:textId="77777777" w:rsidR="00BC7C02" w:rsidRPr="0099262A" w:rsidRDefault="00BC7C02">
            <w:bookmarkStart w:id="13" w:name="_Hlk90041881"/>
            <w:r w:rsidRPr="0099262A">
              <w:t>Difficult to identify suitable patients</w:t>
            </w:r>
            <w:bookmarkEnd w:id="13"/>
            <w:r w:rsidRPr="0099262A">
              <w:t xml:space="preserve"> (B)</w:t>
            </w:r>
          </w:p>
        </w:tc>
        <w:tc>
          <w:tcPr>
            <w:tcW w:w="3969" w:type="dxa"/>
          </w:tcPr>
          <w:p w14:paraId="76E64FEA" w14:textId="77777777" w:rsidR="00BC7C02" w:rsidRPr="0099262A" w:rsidRDefault="00BC7C02">
            <w:r w:rsidRPr="0099262A">
              <w:t>Effort</w:t>
            </w:r>
            <w:r w:rsidR="002D49EF">
              <w:t xml:space="preserve"> (The amount of effort required to change or adhere)</w:t>
            </w:r>
          </w:p>
        </w:tc>
        <w:tc>
          <w:tcPr>
            <w:tcW w:w="1418" w:type="dxa"/>
            <w:vMerge w:val="restart"/>
          </w:tcPr>
          <w:p w14:paraId="7C94B54C" w14:textId="77777777" w:rsidR="003208B0" w:rsidRDefault="003208B0" w:rsidP="005A4B10"/>
          <w:p w14:paraId="6FFC1706" w14:textId="77777777" w:rsidR="003208B0" w:rsidRDefault="003208B0" w:rsidP="005A4B10"/>
          <w:p w14:paraId="350C291B" w14:textId="77777777" w:rsidR="003208B0" w:rsidRDefault="003208B0" w:rsidP="005A4B10"/>
          <w:p w14:paraId="2E91C840" w14:textId="77777777" w:rsidR="003208B0" w:rsidRDefault="003208B0" w:rsidP="005A4B10"/>
          <w:p w14:paraId="29BC181E" w14:textId="77777777" w:rsidR="00BC7C02" w:rsidRPr="0099262A" w:rsidRDefault="003208B0" w:rsidP="005A4B10">
            <w:r>
              <w:t xml:space="preserve">Guidelines </w:t>
            </w:r>
          </w:p>
        </w:tc>
      </w:tr>
      <w:tr w:rsidR="00BC7C02" w:rsidRPr="0099262A" w14:paraId="5A5CAD83" w14:textId="77777777" w:rsidTr="00C96806">
        <w:tc>
          <w:tcPr>
            <w:tcW w:w="4531" w:type="dxa"/>
          </w:tcPr>
          <w:p w14:paraId="0A9FDA5B" w14:textId="77777777" w:rsidR="00BC7C02" w:rsidRPr="0099262A" w:rsidRDefault="00BC7C02">
            <w:bookmarkStart w:id="14" w:name="_Hlk90042120"/>
            <w:bookmarkStart w:id="15" w:name="_Hlk90042131"/>
            <w:r w:rsidRPr="0099262A">
              <w:t>Not possible to t</w:t>
            </w:r>
            <w:bookmarkEnd w:id="14"/>
            <w:r w:rsidRPr="0099262A">
              <w:t>rial</w:t>
            </w:r>
            <w:bookmarkEnd w:id="15"/>
            <w:r w:rsidRPr="0099262A">
              <w:t xml:space="preserve"> (B)</w:t>
            </w:r>
          </w:p>
        </w:tc>
        <w:tc>
          <w:tcPr>
            <w:tcW w:w="3969" w:type="dxa"/>
          </w:tcPr>
          <w:p w14:paraId="31889E6A" w14:textId="77777777" w:rsidR="00BC7C02" w:rsidRPr="0099262A" w:rsidRDefault="00BC7C02">
            <w:r w:rsidRPr="0099262A">
              <w:t>Trialability</w:t>
            </w:r>
            <w:r w:rsidR="002D49EF">
              <w:t xml:space="preserve"> (The ability to try out the recommended behavior)</w:t>
            </w:r>
          </w:p>
        </w:tc>
        <w:tc>
          <w:tcPr>
            <w:tcW w:w="1418" w:type="dxa"/>
            <w:vMerge/>
          </w:tcPr>
          <w:p w14:paraId="61321BAD" w14:textId="77777777" w:rsidR="00BC7C02" w:rsidRPr="0099262A" w:rsidRDefault="00BC7C02" w:rsidP="005A4B10"/>
        </w:tc>
      </w:tr>
      <w:tr w:rsidR="00BC7C02" w:rsidRPr="0099262A" w14:paraId="6FEFDAB9" w14:textId="77777777" w:rsidTr="00C96806">
        <w:tc>
          <w:tcPr>
            <w:tcW w:w="4531" w:type="dxa"/>
          </w:tcPr>
          <w:p w14:paraId="3079697C" w14:textId="77777777" w:rsidR="00BC7C02" w:rsidRPr="0099262A" w:rsidRDefault="00BC7C02">
            <w:bookmarkStart w:id="16" w:name="_Hlk90037750"/>
            <w:r w:rsidRPr="0099262A">
              <w:t>Creates room for other patients</w:t>
            </w:r>
            <w:bookmarkEnd w:id="16"/>
            <w:r w:rsidRPr="0099262A">
              <w:t xml:space="preserve"> (F)</w:t>
            </w:r>
          </w:p>
        </w:tc>
        <w:tc>
          <w:tcPr>
            <w:tcW w:w="3969" w:type="dxa"/>
          </w:tcPr>
          <w:p w14:paraId="3CD08D4B" w14:textId="77777777" w:rsidR="00BC7C02" w:rsidRPr="0099262A" w:rsidRDefault="00BC7C02">
            <w:r w:rsidRPr="0099262A">
              <w:t>Observability</w:t>
            </w:r>
            <w:r w:rsidR="002D49EF">
              <w:t xml:space="preserve"> (The degree to which benefits of the recommended behavior are visible)</w:t>
            </w:r>
          </w:p>
        </w:tc>
        <w:tc>
          <w:tcPr>
            <w:tcW w:w="1418" w:type="dxa"/>
            <w:vMerge/>
          </w:tcPr>
          <w:p w14:paraId="27C94885" w14:textId="77777777" w:rsidR="00BC7C02" w:rsidRPr="0099262A" w:rsidRDefault="00BC7C02"/>
        </w:tc>
      </w:tr>
      <w:tr w:rsidR="002E3A8A" w:rsidRPr="0099262A" w14:paraId="068DD1CE" w14:textId="77777777" w:rsidTr="00C96806">
        <w:tc>
          <w:tcPr>
            <w:tcW w:w="4531" w:type="dxa"/>
          </w:tcPr>
          <w:p w14:paraId="5FA6E530" w14:textId="77777777" w:rsidR="002E3A8A" w:rsidRPr="0099262A" w:rsidRDefault="002E3A8A">
            <w:r w:rsidRPr="0099262A">
              <w:t>Lack of knowledge by health professionals (B)</w:t>
            </w:r>
          </w:p>
        </w:tc>
        <w:tc>
          <w:tcPr>
            <w:tcW w:w="3969" w:type="dxa"/>
          </w:tcPr>
          <w:p w14:paraId="20B3578D" w14:textId="77777777" w:rsidR="002E3A8A" w:rsidRPr="0099262A" w:rsidRDefault="002E3A8A" w:rsidP="003644AC">
            <w:r w:rsidRPr="0099262A">
              <w:t xml:space="preserve">Awareness and </w:t>
            </w:r>
          </w:p>
          <w:p w14:paraId="1B329265" w14:textId="77777777" w:rsidR="002E3A8A" w:rsidRDefault="002E3A8A" w:rsidP="002D49EF">
            <w:r w:rsidRPr="0099262A">
              <w:lastRenderedPageBreak/>
              <w:t xml:space="preserve">familiarity with the </w:t>
            </w:r>
            <w:r>
              <w:t xml:space="preserve">recommendation (The extent to which the targeted </w:t>
            </w:r>
          </w:p>
          <w:p w14:paraId="7E26DBD1" w14:textId="77777777" w:rsidR="002E3A8A" w:rsidRDefault="002E3A8A" w:rsidP="002D49EF">
            <w:r>
              <w:t xml:space="preserve">healthcare professionals are </w:t>
            </w:r>
          </w:p>
          <w:p w14:paraId="33CBEACB" w14:textId="77777777" w:rsidR="002E3A8A" w:rsidRPr="0099262A" w:rsidRDefault="002E3A8A" w:rsidP="002D49EF">
            <w:r>
              <w:t>aware of and familiar with the recommendation)</w:t>
            </w:r>
          </w:p>
        </w:tc>
        <w:tc>
          <w:tcPr>
            <w:tcW w:w="1418" w:type="dxa"/>
            <w:vMerge w:val="restart"/>
          </w:tcPr>
          <w:p w14:paraId="30FB4FFA" w14:textId="77777777" w:rsidR="002E3A8A" w:rsidRPr="0099262A" w:rsidRDefault="002E3A8A"/>
          <w:p w14:paraId="343808AE" w14:textId="77777777" w:rsidR="002E3A8A" w:rsidRPr="0099262A" w:rsidRDefault="002E3A8A"/>
          <w:p w14:paraId="64B1D366" w14:textId="77777777" w:rsidR="002E3A8A" w:rsidRPr="0099262A" w:rsidRDefault="002E3A8A"/>
          <w:p w14:paraId="1507E83E" w14:textId="77777777" w:rsidR="002E3A8A" w:rsidRPr="0099262A" w:rsidRDefault="002E3A8A"/>
          <w:p w14:paraId="6B65537C" w14:textId="77777777" w:rsidR="002E3A8A" w:rsidRPr="0099262A" w:rsidRDefault="002E3A8A"/>
          <w:p w14:paraId="2940A865" w14:textId="77777777" w:rsidR="002E3A8A" w:rsidRPr="0099262A" w:rsidRDefault="002E3A8A"/>
          <w:p w14:paraId="3088F732" w14:textId="77777777" w:rsidR="002E3A8A" w:rsidRPr="0099262A" w:rsidRDefault="002E3A8A"/>
          <w:p w14:paraId="117FFE1A" w14:textId="77777777" w:rsidR="002E3A8A" w:rsidRPr="0099262A" w:rsidRDefault="002E3A8A"/>
          <w:p w14:paraId="7643E31D" w14:textId="77777777" w:rsidR="002E3A8A" w:rsidRPr="0099262A" w:rsidRDefault="002E3A8A"/>
          <w:p w14:paraId="256CCE2A" w14:textId="77777777" w:rsidR="002E3A8A" w:rsidRPr="0099262A" w:rsidRDefault="002E3A8A"/>
          <w:p w14:paraId="5A2DFA0C" w14:textId="77777777" w:rsidR="002E3A8A" w:rsidRPr="0099262A" w:rsidRDefault="002E3A8A"/>
          <w:p w14:paraId="30DE8191" w14:textId="77777777" w:rsidR="002E3A8A" w:rsidRDefault="002E3A8A"/>
          <w:p w14:paraId="631D5E08" w14:textId="77777777" w:rsidR="002E3A8A" w:rsidRDefault="002E3A8A"/>
          <w:p w14:paraId="78AD483F" w14:textId="77777777" w:rsidR="002E3A8A" w:rsidRDefault="002E3A8A"/>
          <w:p w14:paraId="2AB995F2" w14:textId="77777777" w:rsidR="002E3A8A" w:rsidRDefault="002E3A8A"/>
          <w:p w14:paraId="2CBA1E89" w14:textId="77777777" w:rsidR="002E3A8A" w:rsidRDefault="002E3A8A"/>
          <w:p w14:paraId="7B323B64" w14:textId="77777777" w:rsidR="002E3A8A" w:rsidRDefault="002E3A8A"/>
          <w:p w14:paraId="511D726C" w14:textId="77777777" w:rsidR="002E3A8A" w:rsidRDefault="002E3A8A"/>
          <w:p w14:paraId="71BB8641" w14:textId="77777777" w:rsidR="002E3A8A" w:rsidRPr="0099262A" w:rsidRDefault="002E3A8A">
            <w:r w:rsidRPr="0099262A">
              <w:t>Health professional</w:t>
            </w:r>
            <w:r>
              <w:t>s</w:t>
            </w:r>
          </w:p>
          <w:p w14:paraId="421A5078" w14:textId="77777777" w:rsidR="002E3A8A" w:rsidRPr="0099262A" w:rsidRDefault="002E3A8A" w:rsidP="005A4B10"/>
        </w:tc>
      </w:tr>
      <w:tr w:rsidR="002E3A8A" w:rsidRPr="0099262A" w14:paraId="2B006748" w14:textId="77777777" w:rsidTr="00C96806">
        <w:tc>
          <w:tcPr>
            <w:tcW w:w="4531" w:type="dxa"/>
          </w:tcPr>
          <w:p w14:paraId="09B686E2" w14:textId="77777777" w:rsidR="002E3A8A" w:rsidRPr="0099262A" w:rsidRDefault="002E3A8A">
            <w:bookmarkStart w:id="17" w:name="_Hlk91079979"/>
            <w:r w:rsidRPr="0099262A">
              <w:lastRenderedPageBreak/>
              <w:t xml:space="preserve">Requires training of </w:t>
            </w:r>
            <w:bookmarkEnd w:id="17"/>
            <w:r w:rsidRPr="0099262A">
              <w:t>health professionals (B)</w:t>
            </w:r>
          </w:p>
        </w:tc>
        <w:tc>
          <w:tcPr>
            <w:tcW w:w="3969" w:type="dxa"/>
            <w:vMerge w:val="restart"/>
          </w:tcPr>
          <w:p w14:paraId="3A6144AC" w14:textId="77777777" w:rsidR="002E3A8A" w:rsidRDefault="002E3A8A" w:rsidP="002D49EF">
            <w:r w:rsidRPr="0099262A">
              <w:t>Skills needed to adhere</w:t>
            </w:r>
            <w:r>
              <w:t xml:space="preserve"> (The extent to which the targeted </w:t>
            </w:r>
          </w:p>
          <w:p w14:paraId="409459A5" w14:textId="77777777" w:rsidR="002E3A8A" w:rsidRPr="0099262A" w:rsidRDefault="002E3A8A" w:rsidP="002D49EF">
            <w:r>
              <w:t>health professionals have skills that they need to adhere)</w:t>
            </w:r>
          </w:p>
        </w:tc>
        <w:tc>
          <w:tcPr>
            <w:tcW w:w="1418" w:type="dxa"/>
            <w:vMerge/>
          </w:tcPr>
          <w:p w14:paraId="163FDCA5" w14:textId="77777777" w:rsidR="002E3A8A" w:rsidRPr="0099262A" w:rsidRDefault="002E3A8A" w:rsidP="005A4B10"/>
        </w:tc>
      </w:tr>
      <w:tr w:rsidR="002E3A8A" w:rsidRPr="0099262A" w14:paraId="14B2FF52" w14:textId="77777777" w:rsidTr="00C96806">
        <w:tc>
          <w:tcPr>
            <w:tcW w:w="4531" w:type="dxa"/>
          </w:tcPr>
          <w:p w14:paraId="4986F79E" w14:textId="77777777" w:rsidR="002E3A8A" w:rsidRPr="0099262A" w:rsidRDefault="002E3A8A">
            <w:r w:rsidRPr="0099262A">
              <w:t>Health professionals lack experience in ICBT (B)</w:t>
            </w:r>
          </w:p>
        </w:tc>
        <w:tc>
          <w:tcPr>
            <w:tcW w:w="3969" w:type="dxa"/>
            <w:vMerge/>
          </w:tcPr>
          <w:p w14:paraId="59D646A8" w14:textId="77777777" w:rsidR="002E3A8A" w:rsidRPr="0099262A" w:rsidRDefault="002E3A8A"/>
        </w:tc>
        <w:tc>
          <w:tcPr>
            <w:tcW w:w="1418" w:type="dxa"/>
            <w:vMerge/>
          </w:tcPr>
          <w:p w14:paraId="0C618835" w14:textId="77777777" w:rsidR="002E3A8A" w:rsidRPr="0099262A" w:rsidRDefault="002E3A8A" w:rsidP="005A4B10"/>
        </w:tc>
      </w:tr>
      <w:tr w:rsidR="002E3A8A" w:rsidRPr="0099262A" w14:paraId="071149E0" w14:textId="77777777" w:rsidTr="00C96806">
        <w:tc>
          <w:tcPr>
            <w:tcW w:w="4531" w:type="dxa"/>
          </w:tcPr>
          <w:p w14:paraId="31F9AAC2" w14:textId="77777777" w:rsidR="002E3A8A" w:rsidRPr="0099262A" w:rsidRDefault="002E3A8A">
            <w:r w:rsidRPr="0099262A">
              <w:t>Health professionals’ negative attitudes towards ICBT (B)</w:t>
            </w:r>
          </w:p>
        </w:tc>
        <w:tc>
          <w:tcPr>
            <w:tcW w:w="3969" w:type="dxa"/>
          </w:tcPr>
          <w:p w14:paraId="52189045" w14:textId="77777777" w:rsidR="002E3A8A" w:rsidRDefault="002E3A8A" w:rsidP="002D49EF">
            <w:r>
              <w:t xml:space="preserve">Agreement with the recommendation (The extent to which the targeted </w:t>
            </w:r>
          </w:p>
          <w:p w14:paraId="13637EF6" w14:textId="77777777" w:rsidR="002E3A8A" w:rsidRPr="0099262A" w:rsidRDefault="002E3A8A" w:rsidP="002D49EF">
            <w:r>
              <w:t>healthcare professionals agree with the recommendation)</w:t>
            </w:r>
          </w:p>
        </w:tc>
        <w:tc>
          <w:tcPr>
            <w:tcW w:w="1418" w:type="dxa"/>
            <w:vMerge/>
          </w:tcPr>
          <w:p w14:paraId="6B0A5950" w14:textId="77777777" w:rsidR="002E3A8A" w:rsidRPr="0099262A" w:rsidRDefault="002E3A8A" w:rsidP="005A4B10"/>
        </w:tc>
      </w:tr>
      <w:tr w:rsidR="002E3A8A" w:rsidRPr="0099262A" w14:paraId="4C01827E" w14:textId="77777777" w:rsidTr="00C96806">
        <w:tc>
          <w:tcPr>
            <w:tcW w:w="4531" w:type="dxa"/>
          </w:tcPr>
          <w:p w14:paraId="3D4BDAEF" w14:textId="77777777" w:rsidR="002E3A8A" w:rsidRPr="0099262A" w:rsidRDefault="002E3A8A">
            <w:r w:rsidRPr="0099262A">
              <w:t>Health professionals not interested (B)</w:t>
            </w:r>
          </w:p>
        </w:tc>
        <w:tc>
          <w:tcPr>
            <w:tcW w:w="3969" w:type="dxa"/>
            <w:vMerge w:val="restart"/>
          </w:tcPr>
          <w:p w14:paraId="221AE462" w14:textId="77777777" w:rsidR="002E3A8A" w:rsidRPr="0099262A" w:rsidRDefault="002E3A8A" w:rsidP="00EA563B">
            <w:r w:rsidRPr="0099262A">
              <w:t xml:space="preserve">Intention and </w:t>
            </w:r>
          </w:p>
          <w:p w14:paraId="7CB84A1B" w14:textId="77777777" w:rsidR="002E3A8A" w:rsidRDefault="002E3A8A" w:rsidP="002D49EF">
            <w:r>
              <w:t>m</w:t>
            </w:r>
            <w:r w:rsidRPr="0099262A">
              <w:t>otivation</w:t>
            </w:r>
            <w:r>
              <w:t xml:space="preserve"> (The extent to which the targeted </w:t>
            </w:r>
          </w:p>
          <w:p w14:paraId="44FFEB17" w14:textId="77777777" w:rsidR="002E3A8A" w:rsidRPr="0099262A" w:rsidRDefault="002E3A8A" w:rsidP="002E3A8A">
            <w:r>
              <w:t>healthcare professionals intend to adhere and are motivated to do so)</w:t>
            </w:r>
          </w:p>
        </w:tc>
        <w:tc>
          <w:tcPr>
            <w:tcW w:w="1418" w:type="dxa"/>
            <w:vMerge/>
          </w:tcPr>
          <w:p w14:paraId="28EA9FCF" w14:textId="77777777" w:rsidR="002E3A8A" w:rsidRPr="0099262A" w:rsidRDefault="002E3A8A" w:rsidP="005A4B10"/>
        </w:tc>
      </w:tr>
      <w:tr w:rsidR="002E3A8A" w:rsidRPr="0099262A" w14:paraId="25997097" w14:textId="77777777" w:rsidTr="00C96806">
        <w:tc>
          <w:tcPr>
            <w:tcW w:w="4531" w:type="dxa"/>
          </w:tcPr>
          <w:p w14:paraId="70F801C0" w14:textId="77777777" w:rsidR="002E3A8A" w:rsidRPr="0099262A" w:rsidRDefault="002E3A8A">
            <w:r w:rsidRPr="0099262A">
              <w:t>Health professionals interested (F)</w:t>
            </w:r>
          </w:p>
        </w:tc>
        <w:tc>
          <w:tcPr>
            <w:tcW w:w="3969" w:type="dxa"/>
            <w:vMerge/>
          </w:tcPr>
          <w:p w14:paraId="756804C1" w14:textId="77777777" w:rsidR="002E3A8A" w:rsidRPr="0099262A" w:rsidRDefault="002E3A8A" w:rsidP="00EA563B"/>
        </w:tc>
        <w:tc>
          <w:tcPr>
            <w:tcW w:w="1418" w:type="dxa"/>
            <w:vMerge/>
          </w:tcPr>
          <w:p w14:paraId="328B506F" w14:textId="77777777" w:rsidR="002E3A8A" w:rsidRPr="0099262A" w:rsidRDefault="002E3A8A" w:rsidP="005A4B10"/>
        </w:tc>
      </w:tr>
      <w:tr w:rsidR="002E3A8A" w:rsidRPr="0099262A" w14:paraId="1D1F0B33" w14:textId="77777777" w:rsidTr="00C96806">
        <w:tc>
          <w:tcPr>
            <w:tcW w:w="4531" w:type="dxa"/>
          </w:tcPr>
          <w:p w14:paraId="0A812886" w14:textId="77777777" w:rsidR="002E3A8A" w:rsidRPr="0099262A" w:rsidRDefault="002E3A8A">
            <w:r w:rsidRPr="0099262A">
              <w:t>Health professionals motivated (F)</w:t>
            </w:r>
          </w:p>
        </w:tc>
        <w:tc>
          <w:tcPr>
            <w:tcW w:w="3969" w:type="dxa"/>
            <w:vMerge/>
          </w:tcPr>
          <w:p w14:paraId="17FC6417" w14:textId="77777777" w:rsidR="002E3A8A" w:rsidRPr="0099262A" w:rsidRDefault="002E3A8A" w:rsidP="00EA563B"/>
        </w:tc>
        <w:tc>
          <w:tcPr>
            <w:tcW w:w="1418" w:type="dxa"/>
            <w:vMerge/>
          </w:tcPr>
          <w:p w14:paraId="48987DCD" w14:textId="77777777" w:rsidR="002E3A8A" w:rsidRPr="0099262A" w:rsidRDefault="002E3A8A" w:rsidP="005A4B10"/>
        </w:tc>
      </w:tr>
      <w:tr w:rsidR="002E3A8A" w:rsidRPr="0099262A" w14:paraId="6CEF053C" w14:textId="77777777" w:rsidTr="00C96806">
        <w:tc>
          <w:tcPr>
            <w:tcW w:w="4531" w:type="dxa"/>
          </w:tcPr>
          <w:p w14:paraId="4AFD6251" w14:textId="77777777" w:rsidR="002E3A8A" w:rsidRPr="0099262A" w:rsidRDefault="002E3A8A">
            <w:r w:rsidRPr="0099262A">
              <w:t>Health professionals not motivated (B)</w:t>
            </w:r>
          </w:p>
        </w:tc>
        <w:tc>
          <w:tcPr>
            <w:tcW w:w="3969" w:type="dxa"/>
            <w:vMerge/>
          </w:tcPr>
          <w:p w14:paraId="75B19F81" w14:textId="77777777" w:rsidR="002E3A8A" w:rsidRPr="0099262A" w:rsidRDefault="002E3A8A" w:rsidP="00EA563B"/>
        </w:tc>
        <w:tc>
          <w:tcPr>
            <w:tcW w:w="1418" w:type="dxa"/>
            <w:vMerge/>
          </w:tcPr>
          <w:p w14:paraId="3A410F26" w14:textId="77777777" w:rsidR="002E3A8A" w:rsidRPr="0099262A" w:rsidRDefault="002E3A8A" w:rsidP="005A4B10"/>
        </w:tc>
      </w:tr>
      <w:tr w:rsidR="002E3A8A" w:rsidRPr="0099262A" w14:paraId="1E509EE1" w14:textId="77777777" w:rsidTr="00C96806">
        <w:tc>
          <w:tcPr>
            <w:tcW w:w="4531" w:type="dxa"/>
          </w:tcPr>
          <w:p w14:paraId="28A8C63C" w14:textId="77777777" w:rsidR="002E3A8A" w:rsidRPr="0099262A" w:rsidRDefault="002E3A8A">
            <w:r w:rsidRPr="0099262A">
              <w:t>Health professionals prefer to meet the patient face-to-face (B)</w:t>
            </w:r>
          </w:p>
        </w:tc>
        <w:tc>
          <w:tcPr>
            <w:tcW w:w="3969" w:type="dxa"/>
            <w:vMerge/>
          </w:tcPr>
          <w:p w14:paraId="6DC9B3CD" w14:textId="77777777" w:rsidR="002E3A8A" w:rsidRPr="0099262A" w:rsidRDefault="002E3A8A" w:rsidP="00EA563B"/>
        </w:tc>
        <w:tc>
          <w:tcPr>
            <w:tcW w:w="1418" w:type="dxa"/>
            <w:vMerge/>
          </w:tcPr>
          <w:p w14:paraId="6E03AEAA" w14:textId="77777777" w:rsidR="002E3A8A" w:rsidRPr="0099262A" w:rsidRDefault="002E3A8A" w:rsidP="005A4B10"/>
        </w:tc>
      </w:tr>
    </w:tbl>
    <w:p w14:paraId="15EBDF9A" w14:textId="77777777" w:rsidR="003208B0" w:rsidRDefault="003208B0">
      <w:r>
        <w:br w:type="page"/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4390"/>
        <w:gridCol w:w="4110"/>
        <w:gridCol w:w="1418"/>
      </w:tblGrid>
      <w:tr w:rsidR="003208B0" w:rsidRPr="0099262A" w14:paraId="0549D712" w14:textId="77777777" w:rsidTr="00C96806">
        <w:tc>
          <w:tcPr>
            <w:tcW w:w="9918" w:type="dxa"/>
            <w:gridSpan w:val="3"/>
          </w:tcPr>
          <w:p w14:paraId="14EDE3D3" w14:textId="24A505E9" w:rsidR="003208B0" w:rsidRPr="0099262A" w:rsidRDefault="003208B0" w:rsidP="003208B0">
            <w:pPr>
              <w:rPr>
                <w:b/>
              </w:rPr>
            </w:pPr>
            <w:r>
              <w:rPr>
                <w:b/>
              </w:rPr>
              <w:lastRenderedPageBreak/>
              <w:t xml:space="preserve">Appendix </w:t>
            </w:r>
            <w:r w:rsidR="00C96806">
              <w:rPr>
                <w:b/>
              </w:rPr>
              <w:t>2</w:t>
            </w:r>
            <w:r>
              <w:rPr>
                <w:b/>
              </w:rPr>
              <w:t>. Continued</w:t>
            </w:r>
          </w:p>
        </w:tc>
      </w:tr>
      <w:tr w:rsidR="003208B0" w:rsidRPr="0099262A" w14:paraId="4D653709" w14:textId="77777777" w:rsidTr="00C96806">
        <w:tc>
          <w:tcPr>
            <w:tcW w:w="4390" w:type="dxa"/>
          </w:tcPr>
          <w:p w14:paraId="7CCC709A" w14:textId="77777777" w:rsidR="003208B0" w:rsidRPr="00CE5687" w:rsidRDefault="003208B0" w:rsidP="00504DBE">
            <w:r w:rsidRPr="00CE5687">
              <w:t>Summative content analysis</w:t>
            </w:r>
          </w:p>
        </w:tc>
        <w:tc>
          <w:tcPr>
            <w:tcW w:w="5528" w:type="dxa"/>
            <w:gridSpan w:val="2"/>
          </w:tcPr>
          <w:p w14:paraId="4A08C472" w14:textId="77777777" w:rsidR="003208B0" w:rsidRPr="00CE5687" w:rsidRDefault="003208B0" w:rsidP="00504DBE">
            <w:pPr>
              <w:jc w:val="center"/>
            </w:pPr>
            <w:r w:rsidRPr="00CE5687">
              <w:t>Deductive analysis</w:t>
            </w:r>
          </w:p>
        </w:tc>
      </w:tr>
      <w:tr w:rsidR="003208B0" w:rsidRPr="0099262A" w14:paraId="7793572D" w14:textId="77777777" w:rsidTr="00C96806">
        <w:tc>
          <w:tcPr>
            <w:tcW w:w="4390" w:type="dxa"/>
          </w:tcPr>
          <w:p w14:paraId="3EFD2425" w14:textId="77777777" w:rsidR="003208B0" w:rsidRPr="0099262A" w:rsidRDefault="003208B0" w:rsidP="00504DBE">
            <w:pPr>
              <w:rPr>
                <w:b/>
              </w:rPr>
            </w:pPr>
            <w:r w:rsidRPr="0099262A">
              <w:rPr>
                <w:b/>
              </w:rPr>
              <w:t>Words/phrases</w:t>
            </w:r>
            <w:r w:rsidR="00CE5687">
              <w:rPr>
                <w:b/>
              </w:rPr>
              <w:t xml:space="preserve"> mentioned by respondents (B=barrier, F=facilitator)</w:t>
            </w:r>
          </w:p>
        </w:tc>
        <w:tc>
          <w:tcPr>
            <w:tcW w:w="4110" w:type="dxa"/>
          </w:tcPr>
          <w:p w14:paraId="10606B0C" w14:textId="77777777" w:rsidR="003208B0" w:rsidRPr="0099262A" w:rsidRDefault="003208B0" w:rsidP="00504DBE">
            <w:pPr>
              <w:rPr>
                <w:b/>
              </w:rPr>
            </w:pPr>
            <w:r w:rsidRPr="0099262A">
              <w:rPr>
                <w:b/>
              </w:rPr>
              <w:t>Barriers &amp; facilitators</w:t>
            </w:r>
          </w:p>
        </w:tc>
        <w:tc>
          <w:tcPr>
            <w:tcW w:w="1418" w:type="dxa"/>
          </w:tcPr>
          <w:p w14:paraId="5DF76966" w14:textId="77777777" w:rsidR="003208B0" w:rsidRPr="0099262A" w:rsidRDefault="003208B0" w:rsidP="00504DBE">
            <w:pPr>
              <w:rPr>
                <w:b/>
              </w:rPr>
            </w:pPr>
            <w:r>
              <w:rPr>
                <w:b/>
              </w:rPr>
              <w:t>Domains</w:t>
            </w:r>
          </w:p>
        </w:tc>
      </w:tr>
      <w:tr w:rsidR="00BC7C02" w:rsidRPr="0099262A" w14:paraId="27EC99FE" w14:textId="77777777" w:rsidTr="00C96806">
        <w:tc>
          <w:tcPr>
            <w:tcW w:w="4390" w:type="dxa"/>
          </w:tcPr>
          <w:p w14:paraId="6A84537A" w14:textId="77777777" w:rsidR="00BC7C02" w:rsidRPr="0099262A" w:rsidRDefault="00BC7C02">
            <w:bookmarkStart w:id="18" w:name="_Hlk91069450"/>
            <w:r w:rsidRPr="0099262A">
              <w:t>Requires new and changed work routines</w:t>
            </w:r>
            <w:bookmarkEnd w:id="18"/>
            <w:r w:rsidRPr="0099262A">
              <w:t xml:space="preserve"> (B)</w:t>
            </w:r>
          </w:p>
        </w:tc>
        <w:tc>
          <w:tcPr>
            <w:tcW w:w="4110" w:type="dxa"/>
            <w:vMerge w:val="restart"/>
          </w:tcPr>
          <w:p w14:paraId="7183725E" w14:textId="77777777" w:rsidR="002D49EF" w:rsidRDefault="00BC7C02" w:rsidP="002D49EF">
            <w:r w:rsidRPr="0099262A">
              <w:t>Nature of the behavior</w:t>
            </w:r>
            <w:r w:rsidR="002D49EF">
              <w:t xml:space="preserve"> (Characteristics of the behavior, e.g., frequency of </w:t>
            </w:r>
          </w:p>
          <w:p w14:paraId="5AC77470" w14:textId="77777777" w:rsidR="002D49EF" w:rsidRDefault="002D49EF" w:rsidP="002D49EF">
            <w:r>
              <w:t xml:space="preserve">performance for a patient, </w:t>
            </w:r>
          </w:p>
          <w:p w14:paraId="30CAC2EE" w14:textId="77777777" w:rsidR="002D49EF" w:rsidRDefault="002D49EF" w:rsidP="002D49EF">
            <w:r>
              <w:t xml:space="preserve">frequency of performance for a </w:t>
            </w:r>
          </w:p>
          <w:p w14:paraId="6DA500EC" w14:textId="77777777" w:rsidR="002D49EF" w:rsidRDefault="002D49EF" w:rsidP="002D49EF">
            <w:r>
              <w:t xml:space="preserve">population of patients, the degree </w:t>
            </w:r>
          </w:p>
          <w:p w14:paraId="6E213D1E" w14:textId="77777777" w:rsidR="00BC7C02" w:rsidRPr="0099262A" w:rsidRDefault="002D49EF" w:rsidP="002D49EF">
            <w:r>
              <w:t>of habit or automaticity)</w:t>
            </w:r>
          </w:p>
          <w:p w14:paraId="0C328A95" w14:textId="77777777" w:rsidR="00BC7C02" w:rsidRPr="0099262A" w:rsidRDefault="00BC7C02" w:rsidP="005A4B10"/>
        </w:tc>
        <w:tc>
          <w:tcPr>
            <w:tcW w:w="1418" w:type="dxa"/>
            <w:vMerge w:val="restart"/>
          </w:tcPr>
          <w:p w14:paraId="09FB3226" w14:textId="77777777" w:rsidR="003208B0" w:rsidRDefault="003208B0" w:rsidP="005A4B10"/>
          <w:p w14:paraId="04BFA23E" w14:textId="77777777" w:rsidR="003208B0" w:rsidRDefault="003208B0" w:rsidP="005A4B10"/>
          <w:p w14:paraId="46BFCE1C" w14:textId="77777777" w:rsidR="003208B0" w:rsidRDefault="003208B0" w:rsidP="005A4B10"/>
          <w:p w14:paraId="4752DABE" w14:textId="77777777" w:rsidR="003208B0" w:rsidRDefault="003208B0" w:rsidP="005A4B10"/>
          <w:p w14:paraId="509E8B4E" w14:textId="77777777" w:rsidR="003208B0" w:rsidRDefault="003208B0" w:rsidP="005A4B10"/>
          <w:p w14:paraId="6D5318D5" w14:textId="77777777" w:rsidR="00BC7C02" w:rsidRPr="0099262A" w:rsidRDefault="003208B0" w:rsidP="005A4B10">
            <w:r>
              <w:t>Health professionals</w:t>
            </w:r>
          </w:p>
        </w:tc>
      </w:tr>
      <w:tr w:rsidR="00BC7C02" w:rsidRPr="0099262A" w14:paraId="56576F50" w14:textId="77777777" w:rsidTr="00C96806">
        <w:tc>
          <w:tcPr>
            <w:tcW w:w="4390" w:type="dxa"/>
          </w:tcPr>
          <w:p w14:paraId="3ADC6D6E" w14:textId="77777777" w:rsidR="00BC7C02" w:rsidRPr="0099262A" w:rsidRDefault="00BC7C02">
            <w:bookmarkStart w:id="19" w:name="_Hlk90036408"/>
            <w:r w:rsidRPr="0099262A">
              <w:t>Requires routines to work with computer</w:t>
            </w:r>
            <w:bookmarkEnd w:id="19"/>
            <w:r w:rsidRPr="0099262A">
              <w:t xml:space="preserve"> (B)</w:t>
            </w:r>
          </w:p>
        </w:tc>
        <w:tc>
          <w:tcPr>
            <w:tcW w:w="4110" w:type="dxa"/>
            <w:vMerge/>
          </w:tcPr>
          <w:p w14:paraId="355EEBBB" w14:textId="77777777" w:rsidR="00BC7C02" w:rsidRPr="0099262A" w:rsidRDefault="00BC7C02"/>
        </w:tc>
        <w:tc>
          <w:tcPr>
            <w:tcW w:w="1418" w:type="dxa"/>
            <w:vMerge/>
          </w:tcPr>
          <w:p w14:paraId="15862573" w14:textId="77777777" w:rsidR="00BC7C02" w:rsidRPr="0099262A" w:rsidRDefault="00BC7C02"/>
        </w:tc>
      </w:tr>
      <w:tr w:rsidR="00BC7C02" w:rsidRPr="0099262A" w14:paraId="7D98DEF5" w14:textId="77777777" w:rsidTr="00C96806">
        <w:tc>
          <w:tcPr>
            <w:tcW w:w="4390" w:type="dxa"/>
          </w:tcPr>
          <w:p w14:paraId="7356354A" w14:textId="77777777" w:rsidR="00BC7C02" w:rsidRPr="0099262A" w:rsidRDefault="00BC7C02">
            <w:r w:rsidRPr="0099262A">
              <w:t>Knowledge among the general public about ICBT (F)</w:t>
            </w:r>
          </w:p>
        </w:tc>
        <w:tc>
          <w:tcPr>
            <w:tcW w:w="4110" w:type="dxa"/>
            <w:vMerge w:val="restart"/>
          </w:tcPr>
          <w:p w14:paraId="4D4740EF" w14:textId="77777777" w:rsidR="00BC7C02" w:rsidRPr="0099262A" w:rsidRDefault="00BC7C02" w:rsidP="002D49EF">
            <w:r w:rsidRPr="0099262A">
              <w:t>Patient beliefs and know-ledge</w:t>
            </w:r>
            <w:r w:rsidR="002D49EF">
              <w:t xml:space="preserve"> (Patients’ beliefs or knowledge or ability to learn)</w:t>
            </w:r>
          </w:p>
          <w:p w14:paraId="4192DDA0" w14:textId="77777777" w:rsidR="00BC7C02" w:rsidRPr="0099262A" w:rsidRDefault="00BC7C02" w:rsidP="005A4B10"/>
        </w:tc>
        <w:tc>
          <w:tcPr>
            <w:tcW w:w="1418" w:type="dxa"/>
            <w:vMerge w:val="restart"/>
          </w:tcPr>
          <w:p w14:paraId="3A4D23EF" w14:textId="77777777" w:rsidR="00BC7C02" w:rsidRPr="0099262A" w:rsidRDefault="00BC7C02"/>
          <w:p w14:paraId="3C685560" w14:textId="77777777" w:rsidR="00BC7C02" w:rsidRPr="0099262A" w:rsidRDefault="00BC7C02"/>
          <w:p w14:paraId="09A01DA5" w14:textId="77777777" w:rsidR="00BC7C02" w:rsidRPr="0099262A" w:rsidRDefault="00BC7C02"/>
          <w:p w14:paraId="5E9DE748" w14:textId="77777777" w:rsidR="00BC7C02" w:rsidRPr="0099262A" w:rsidRDefault="00BC7C02"/>
          <w:p w14:paraId="6ABE92AA" w14:textId="77777777" w:rsidR="00BC7C02" w:rsidRPr="0099262A" w:rsidRDefault="00BC7C02"/>
          <w:p w14:paraId="2C0D77F9" w14:textId="77777777" w:rsidR="00BC7C02" w:rsidRPr="0099262A" w:rsidRDefault="00BC7C02"/>
          <w:p w14:paraId="1BC05ABC" w14:textId="77777777" w:rsidR="00BC7C02" w:rsidRPr="0099262A" w:rsidRDefault="00BC7C02">
            <w:r w:rsidRPr="0099262A">
              <w:t>Patients</w:t>
            </w:r>
          </w:p>
          <w:p w14:paraId="3D659884" w14:textId="77777777" w:rsidR="00BC7C02" w:rsidRPr="0099262A" w:rsidRDefault="00BC7C02" w:rsidP="005D2F06"/>
        </w:tc>
      </w:tr>
      <w:tr w:rsidR="00BC7C02" w:rsidRPr="0099262A" w14:paraId="084220BB" w14:textId="77777777" w:rsidTr="00C96806">
        <w:tc>
          <w:tcPr>
            <w:tcW w:w="4390" w:type="dxa"/>
          </w:tcPr>
          <w:p w14:paraId="6CAE697E" w14:textId="77777777" w:rsidR="00BC7C02" w:rsidRPr="0099262A" w:rsidRDefault="00BC7C02">
            <w:r w:rsidRPr="0099262A">
              <w:t>Information to patients (F)</w:t>
            </w:r>
          </w:p>
        </w:tc>
        <w:tc>
          <w:tcPr>
            <w:tcW w:w="4110" w:type="dxa"/>
            <w:vMerge/>
          </w:tcPr>
          <w:p w14:paraId="7A11F6CA" w14:textId="77777777" w:rsidR="00BC7C02" w:rsidRPr="0099262A" w:rsidRDefault="00BC7C02" w:rsidP="005A4B10"/>
        </w:tc>
        <w:tc>
          <w:tcPr>
            <w:tcW w:w="1418" w:type="dxa"/>
            <w:vMerge/>
          </w:tcPr>
          <w:p w14:paraId="1E359281" w14:textId="77777777" w:rsidR="00BC7C02" w:rsidRPr="0099262A" w:rsidRDefault="00BC7C02" w:rsidP="005D2F06"/>
        </w:tc>
      </w:tr>
      <w:tr w:rsidR="00BC7C02" w:rsidRPr="0099262A" w14:paraId="0AAAAF72" w14:textId="77777777" w:rsidTr="00C96806">
        <w:tc>
          <w:tcPr>
            <w:tcW w:w="4390" w:type="dxa"/>
          </w:tcPr>
          <w:p w14:paraId="6BEE4C72" w14:textId="77777777" w:rsidR="00BC7C02" w:rsidRPr="0099262A" w:rsidRDefault="00BC7C02">
            <w:r w:rsidRPr="0099262A">
              <w:t>Lack of information to patients (B)</w:t>
            </w:r>
          </w:p>
        </w:tc>
        <w:tc>
          <w:tcPr>
            <w:tcW w:w="4110" w:type="dxa"/>
            <w:vMerge/>
          </w:tcPr>
          <w:p w14:paraId="2FF79931" w14:textId="77777777" w:rsidR="00BC7C02" w:rsidRPr="0099262A" w:rsidRDefault="00BC7C02" w:rsidP="005A4B10"/>
        </w:tc>
        <w:tc>
          <w:tcPr>
            <w:tcW w:w="1418" w:type="dxa"/>
            <w:vMerge/>
          </w:tcPr>
          <w:p w14:paraId="48BCB64E" w14:textId="77777777" w:rsidR="00BC7C02" w:rsidRPr="0099262A" w:rsidRDefault="00BC7C02" w:rsidP="005D2F06"/>
        </w:tc>
      </w:tr>
      <w:tr w:rsidR="00BC7C02" w:rsidRPr="0099262A" w14:paraId="5663513A" w14:textId="77777777" w:rsidTr="00C96806">
        <w:tc>
          <w:tcPr>
            <w:tcW w:w="4390" w:type="dxa"/>
          </w:tcPr>
          <w:p w14:paraId="51196B79" w14:textId="77777777" w:rsidR="00BC7C02" w:rsidRPr="0099262A" w:rsidRDefault="00BC7C02">
            <w:bookmarkStart w:id="20" w:name="_Hlk90041091"/>
            <w:r w:rsidRPr="0099262A">
              <w:t>Patients lack of knowledge</w:t>
            </w:r>
            <w:bookmarkEnd w:id="20"/>
            <w:r w:rsidRPr="0099262A">
              <w:t xml:space="preserve"> (B)</w:t>
            </w:r>
          </w:p>
        </w:tc>
        <w:tc>
          <w:tcPr>
            <w:tcW w:w="4110" w:type="dxa"/>
            <w:vMerge/>
          </w:tcPr>
          <w:p w14:paraId="573CF099" w14:textId="77777777" w:rsidR="00BC7C02" w:rsidRPr="0099262A" w:rsidRDefault="00BC7C02"/>
        </w:tc>
        <w:tc>
          <w:tcPr>
            <w:tcW w:w="1418" w:type="dxa"/>
            <w:vMerge/>
          </w:tcPr>
          <w:p w14:paraId="57E71025" w14:textId="77777777" w:rsidR="00BC7C02" w:rsidRPr="0099262A" w:rsidRDefault="00BC7C02" w:rsidP="005D2F06"/>
        </w:tc>
      </w:tr>
      <w:tr w:rsidR="00BC7C02" w:rsidRPr="0099262A" w14:paraId="471C931D" w14:textId="77777777" w:rsidTr="00C96806">
        <w:tc>
          <w:tcPr>
            <w:tcW w:w="4390" w:type="dxa"/>
          </w:tcPr>
          <w:p w14:paraId="3B300C97" w14:textId="77777777" w:rsidR="00BC7C02" w:rsidRPr="0099262A" w:rsidRDefault="00BC7C02">
            <w:bookmarkStart w:id="21" w:name="_Hlk90039108"/>
            <w:r w:rsidRPr="0099262A">
              <w:t>Patients prefer face-to-face</w:t>
            </w:r>
            <w:bookmarkEnd w:id="21"/>
            <w:r w:rsidRPr="0099262A">
              <w:t xml:space="preserve"> treatment (B)</w:t>
            </w:r>
          </w:p>
        </w:tc>
        <w:tc>
          <w:tcPr>
            <w:tcW w:w="4110" w:type="dxa"/>
          </w:tcPr>
          <w:p w14:paraId="3D5FD39F" w14:textId="77777777" w:rsidR="00BC7C02" w:rsidRPr="0099262A" w:rsidRDefault="00BC7C02">
            <w:r w:rsidRPr="0099262A">
              <w:t>Patient preferences</w:t>
            </w:r>
            <w:r w:rsidR="008F68C4">
              <w:t xml:space="preserve"> (Patient’s values in relationship to professional values)</w:t>
            </w:r>
          </w:p>
        </w:tc>
        <w:tc>
          <w:tcPr>
            <w:tcW w:w="1418" w:type="dxa"/>
            <w:vMerge/>
          </w:tcPr>
          <w:p w14:paraId="204661A4" w14:textId="77777777" w:rsidR="00BC7C02" w:rsidRPr="0099262A" w:rsidRDefault="00BC7C02" w:rsidP="005D2F06"/>
        </w:tc>
      </w:tr>
      <w:tr w:rsidR="00BC7C02" w:rsidRPr="0099262A" w14:paraId="34C6D94C" w14:textId="77777777" w:rsidTr="00C96806">
        <w:tc>
          <w:tcPr>
            <w:tcW w:w="4390" w:type="dxa"/>
          </w:tcPr>
          <w:p w14:paraId="2E44A4C4" w14:textId="77777777" w:rsidR="00BC7C02" w:rsidRPr="0099262A" w:rsidRDefault="00BC7C02">
            <w:bookmarkStart w:id="22" w:name="_Hlk90036952"/>
            <w:r w:rsidRPr="0099262A">
              <w:t>Patients not interested</w:t>
            </w:r>
            <w:bookmarkEnd w:id="22"/>
            <w:r w:rsidRPr="0099262A">
              <w:t xml:space="preserve"> (B)</w:t>
            </w:r>
          </w:p>
        </w:tc>
        <w:tc>
          <w:tcPr>
            <w:tcW w:w="4110" w:type="dxa"/>
            <w:vMerge w:val="restart"/>
          </w:tcPr>
          <w:p w14:paraId="1A71B5E4" w14:textId="77777777" w:rsidR="00BC7C02" w:rsidRPr="0099262A" w:rsidRDefault="00BC7C02" w:rsidP="005D2F06">
            <w:r w:rsidRPr="0099262A">
              <w:t>Patient motivation</w:t>
            </w:r>
            <w:r w:rsidR="008F68C4">
              <w:t xml:space="preserve"> (The targeted healthcare professionals’ ability or perceived ability to motivate patients to adhere and relation with actual patient motivation)</w:t>
            </w:r>
          </w:p>
        </w:tc>
        <w:tc>
          <w:tcPr>
            <w:tcW w:w="1418" w:type="dxa"/>
            <w:vMerge/>
          </w:tcPr>
          <w:p w14:paraId="175BB8A2" w14:textId="77777777" w:rsidR="00BC7C02" w:rsidRPr="0099262A" w:rsidRDefault="00BC7C02" w:rsidP="005D2F06"/>
        </w:tc>
      </w:tr>
      <w:tr w:rsidR="00BC7C02" w:rsidRPr="0099262A" w14:paraId="72340E97" w14:textId="77777777" w:rsidTr="00C96806">
        <w:tc>
          <w:tcPr>
            <w:tcW w:w="4390" w:type="dxa"/>
          </w:tcPr>
          <w:p w14:paraId="4B8B0629" w14:textId="77777777" w:rsidR="00BC7C02" w:rsidRPr="0099262A" w:rsidRDefault="00BC7C02" w:rsidP="005D2F06">
            <w:bookmarkStart w:id="23" w:name="_Hlk91078697"/>
            <w:r w:rsidRPr="0099262A">
              <w:t>Patients interested</w:t>
            </w:r>
            <w:bookmarkEnd w:id="23"/>
            <w:r w:rsidRPr="0099262A">
              <w:t xml:space="preserve"> (F)</w:t>
            </w:r>
          </w:p>
        </w:tc>
        <w:tc>
          <w:tcPr>
            <w:tcW w:w="4110" w:type="dxa"/>
            <w:vMerge/>
          </w:tcPr>
          <w:p w14:paraId="2F782CA9" w14:textId="77777777" w:rsidR="00BC7C02" w:rsidRPr="0099262A" w:rsidRDefault="00BC7C02" w:rsidP="005D2F06"/>
        </w:tc>
        <w:tc>
          <w:tcPr>
            <w:tcW w:w="1418" w:type="dxa"/>
            <w:vMerge/>
          </w:tcPr>
          <w:p w14:paraId="30561A19" w14:textId="77777777" w:rsidR="00BC7C02" w:rsidRPr="0099262A" w:rsidRDefault="00BC7C02" w:rsidP="005D2F06"/>
        </w:tc>
      </w:tr>
      <w:tr w:rsidR="00BC7C02" w:rsidRPr="0099262A" w14:paraId="06D68030" w14:textId="77777777" w:rsidTr="00C96806">
        <w:tc>
          <w:tcPr>
            <w:tcW w:w="4390" w:type="dxa"/>
          </w:tcPr>
          <w:p w14:paraId="5220AB12" w14:textId="77777777" w:rsidR="00BC7C02" w:rsidRPr="0099262A" w:rsidRDefault="00BC7C02" w:rsidP="005D2F06">
            <w:bookmarkStart w:id="24" w:name="_Hlk90036524"/>
            <w:r w:rsidRPr="0099262A">
              <w:t>Patients lack routines to use computers</w:t>
            </w:r>
            <w:bookmarkEnd w:id="24"/>
            <w:r w:rsidRPr="0099262A">
              <w:t xml:space="preserve"> (B)</w:t>
            </w:r>
          </w:p>
        </w:tc>
        <w:tc>
          <w:tcPr>
            <w:tcW w:w="4110" w:type="dxa"/>
            <w:vMerge w:val="restart"/>
          </w:tcPr>
          <w:p w14:paraId="4A4FA0E3" w14:textId="77777777" w:rsidR="00BC7C02" w:rsidRPr="0099262A" w:rsidRDefault="00BC7C02" w:rsidP="005D2F06">
            <w:r w:rsidRPr="0099262A">
              <w:t>Patient behavior</w:t>
            </w:r>
            <w:r w:rsidR="008F68C4">
              <w:t xml:space="preserve"> (Patient behaviors that motivate or demotivate adherence)</w:t>
            </w:r>
          </w:p>
          <w:p w14:paraId="6BDC0C03" w14:textId="77777777" w:rsidR="00BC7C02" w:rsidRPr="0099262A" w:rsidRDefault="00BC7C02" w:rsidP="005D2F06"/>
        </w:tc>
        <w:tc>
          <w:tcPr>
            <w:tcW w:w="1418" w:type="dxa"/>
            <w:vMerge/>
          </w:tcPr>
          <w:p w14:paraId="73C5D057" w14:textId="77777777" w:rsidR="00BC7C02" w:rsidRPr="0099262A" w:rsidRDefault="00BC7C02" w:rsidP="005D2F06"/>
        </w:tc>
      </w:tr>
      <w:tr w:rsidR="00BC7C02" w:rsidRPr="0099262A" w14:paraId="3F36C1B3" w14:textId="77777777" w:rsidTr="00C96806">
        <w:tc>
          <w:tcPr>
            <w:tcW w:w="4390" w:type="dxa"/>
          </w:tcPr>
          <w:p w14:paraId="6E00582C" w14:textId="77777777" w:rsidR="00BC7C02" w:rsidRPr="0099262A" w:rsidRDefault="00BC7C02" w:rsidP="005D2F06">
            <w:bookmarkStart w:id="25" w:name="_Hlk91077121"/>
            <w:r w:rsidRPr="0099262A">
              <w:t>Patients have routines to use computers</w:t>
            </w:r>
            <w:bookmarkEnd w:id="25"/>
            <w:r w:rsidRPr="0099262A">
              <w:t xml:space="preserve"> (F)</w:t>
            </w:r>
          </w:p>
        </w:tc>
        <w:tc>
          <w:tcPr>
            <w:tcW w:w="4110" w:type="dxa"/>
            <w:vMerge/>
          </w:tcPr>
          <w:p w14:paraId="1E438CAB" w14:textId="77777777" w:rsidR="00BC7C02" w:rsidRPr="0099262A" w:rsidRDefault="00BC7C02" w:rsidP="005D2F06"/>
        </w:tc>
        <w:tc>
          <w:tcPr>
            <w:tcW w:w="1418" w:type="dxa"/>
            <w:vMerge/>
          </w:tcPr>
          <w:p w14:paraId="20783931" w14:textId="77777777" w:rsidR="00BC7C02" w:rsidRPr="0099262A" w:rsidRDefault="00BC7C02" w:rsidP="005D2F06"/>
        </w:tc>
      </w:tr>
      <w:tr w:rsidR="008E547F" w:rsidRPr="0099262A" w14:paraId="7184E890" w14:textId="77777777" w:rsidTr="00C96806">
        <w:tc>
          <w:tcPr>
            <w:tcW w:w="4390" w:type="dxa"/>
          </w:tcPr>
          <w:p w14:paraId="32B1D302" w14:textId="77777777" w:rsidR="008E547F" w:rsidRPr="0099262A" w:rsidRDefault="008E547F" w:rsidP="005D2F06">
            <w:bookmarkStart w:id="26" w:name="_Hlk90036994"/>
            <w:r w:rsidRPr="0099262A">
              <w:t>Lack of resources</w:t>
            </w:r>
            <w:bookmarkEnd w:id="26"/>
            <w:r w:rsidRPr="0099262A">
              <w:t xml:space="preserve"> (B)</w:t>
            </w:r>
          </w:p>
        </w:tc>
        <w:tc>
          <w:tcPr>
            <w:tcW w:w="4110" w:type="dxa"/>
            <w:vMerge w:val="restart"/>
          </w:tcPr>
          <w:p w14:paraId="6AF8CB8A" w14:textId="77777777" w:rsidR="008E547F" w:rsidRPr="0099262A" w:rsidRDefault="008E547F" w:rsidP="00582BA4">
            <w:r w:rsidRPr="0099262A">
              <w:t xml:space="preserve">Availability of necessary </w:t>
            </w:r>
          </w:p>
          <w:p w14:paraId="65A568D6" w14:textId="77777777" w:rsidR="008E547F" w:rsidRPr="0099262A" w:rsidRDefault="008E547F" w:rsidP="008F68C4">
            <w:r w:rsidRPr="0099262A">
              <w:t>Resources</w:t>
            </w:r>
            <w:r>
              <w:t xml:space="preserve"> (The extent to which the resources that are needed to adhere are available)</w:t>
            </w:r>
          </w:p>
          <w:p w14:paraId="15B3D5C0" w14:textId="77777777" w:rsidR="008E547F" w:rsidRPr="0099262A" w:rsidRDefault="008E547F" w:rsidP="00582BA4"/>
        </w:tc>
        <w:tc>
          <w:tcPr>
            <w:tcW w:w="1418" w:type="dxa"/>
            <w:vMerge w:val="restart"/>
          </w:tcPr>
          <w:p w14:paraId="2F1BF1D4" w14:textId="77777777" w:rsidR="008E547F" w:rsidRDefault="008E547F" w:rsidP="005D2F06"/>
          <w:p w14:paraId="5E192C01" w14:textId="77777777" w:rsidR="008E547F" w:rsidRDefault="008E547F" w:rsidP="005D2F06"/>
          <w:p w14:paraId="06BA01FA" w14:textId="77777777" w:rsidR="008E547F" w:rsidRDefault="008E547F" w:rsidP="005D2F06"/>
          <w:p w14:paraId="28EA7E9B" w14:textId="77777777" w:rsidR="008E547F" w:rsidRDefault="008E547F" w:rsidP="005D2F06"/>
          <w:p w14:paraId="4707CF48" w14:textId="77777777" w:rsidR="008E547F" w:rsidRPr="0099262A" w:rsidRDefault="008E547F" w:rsidP="005D2F06">
            <w:r w:rsidRPr="0099262A">
              <w:t>Incentives and resources</w:t>
            </w:r>
          </w:p>
          <w:p w14:paraId="11A7E83B" w14:textId="77777777" w:rsidR="008E547F" w:rsidRPr="0099262A" w:rsidRDefault="008E547F" w:rsidP="005D2F06"/>
        </w:tc>
      </w:tr>
      <w:tr w:rsidR="008E547F" w:rsidRPr="0099262A" w14:paraId="5219C973" w14:textId="77777777" w:rsidTr="00C96806">
        <w:tc>
          <w:tcPr>
            <w:tcW w:w="4390" w:type="dxa"/>
          </w:tcPr>
          <w:p w14:paraId="12DAC0F2" w14:textId="77777777" w:rsidR="008E547F" w:rsidRPr="0099262A" w:rsidRDefault="008E547F" w:rsidP="005D2F06">
            <w:bookmarkStart w:id="27" w:name="_Hlk90039012"/>
            <w:r w:rsidRPr="0099262A">
              <w:t>Available resources</w:t>
            </w:r>
            <w:bookmarkEnd w:id="27"/>
            <w:r w:rsidRPr="0099262A">
              <w:t xml:space="preserve"> (F)</w:t>
            </w:r>
          </w:p>
        </w:tc>
        <w:tc>
          <w:tcPr>
            <w:tcW w:w="4110" w:type="dxa"/>
            <w:vMerge/>
          </w:tcPr>
          <w:p w14:paraId="6D28B54A" w14:textId="77777777" w:rsidR="008E547F" w:rsidRPr="0099262A" w:rsidRDefault="008E547F" w:rsidP="00582BA4"/>
        </w:tc>
        <w:tc>
          <w:tcPr>
            <w:tcW w:w="1418" w:type="dxa"/>
            <w:vMerge/>
          </w:tcPr>
          <w:p w14:paraId="4DBFCC9F" w14:textId="77777777" w:rsidR="008E547F" w:rsidRPr="0099262A" w:rsidRDefault="008E547F" w:rsidP="005D2F06"/>
        </w:tc>
      </w:tr>
      <w:tr w:rsidR="008E547F" w:rsidRPr="0099262A" w14:paraId="6A7D2CAF" w14:textId="77777777" w:rsidTr="00C96806">
        <w:tc>
          <w:tcPr>
            <w:tcW w:w="4390" w:type="dxa"/>
          </w:tcPr>
          <w:p w14:paraId="42522AE0" w14:textId="77777777" w:rsidR="008E547F" w:rsidRPr="0099262A" w:rsidRDefault="008E547F" w:rsidP="005D2F06">
            <w:bookmarkStart w:id="28" w:name="_Hlk90046054"/>
            <w:r w:rsidRPr="0099262A">
              <w:t>Lack of trained health professionals</w:t>
            </w:r>
            <w:bookmarkEnd w:id="28"/>
            <w:r w:rsidRPr="0099262A">
              <w:t xml:space="preserve"> (B)</w:t>
            </w:r>
          </w:p>
        </w:tc>
        <w:tc>
          <w:tcPr>
            <w:tcW w:w="4110" w:type="dxa"/>
            <w:vMerge/>
          </w:tcPr>
          <w:p w14:paraId="6543B501" w14:textId="77777777" w:rsidR="008E547F" w:rsidRPr="0099262A" w:rsidRDefault="008E547F" w:rsidP="00582BA4"/>
        </w:tc>
        <w:tc>
          <w:tcPr>
            <w:tcW w:w="1418" w:type="dxa"/>
            <w:vMerge/>
          </w:tcPr>
          <w:p w14:paraId="7183DB33" w14:textId="77777777" w:rsidR="008E547F" w:rsidRPr="0099262A" w:rsidRDefault="008E547F" w:rsidP="005D2F06"/>
        </w:tc>
      </w:tr>
      <w:tr w:rsidR="008E547F" w:rsidRPr="0099262A" w14:paraId="617902E2" w14:textId="77777777" w:rsidTr="00C96806">
        <w:tc>
          <w:tcPr>
            <w:tcW w:w="4390" w:type="dxa"/>
          </w:tcPr>
          <w:p w14:paraId="5F282AD6" w14:textId="77777777" w:rsidR="008E547F" w:rsidRPr="0099262A" w:rsidRDefault="008E547F" w:rsidP="005D2F06">
            <w:bookmarkStart w:id="29" w:name="_Hlk91072781"/>
            <w:r w:rsidRPr="0099262A">
              <w:t xml:space="preserve">Lack of </w:t>
            </w:r>
            <w:bookmarkEnd w:id="29"/>
            <w:r w:rsidRPr="0099262A">
              <w:t>health professionals (B)</w:t>
            </w:r>
          </w:p>
        </w:tc>
        <w:tc>
          <w:tcPr>
            <w:tcW w:w="4110" w:type="dxa"/>
            <w:vMerge/>
          </w:tcPr>
          <w:p w14:paraId="230037D9" w14:textId="77777777" w:rsidR="008E547F" w:rsidRPr="0099262A" w:rsidRDefault="008E547F" w:rsidP="00582BA4"/>
        </w:tc>
        <w:tc>
          <w:tcPr>
            <w:tcW w:w="1418" w:type="dxa"/>
            <w:vMerge/>
          </w:tcPr>
          <w:p w14:paraId="5A6B4D15" w14:textId="77777777" w:rsidR="008E547F" w:rsidRPr="0099262A" w:rsidRDefault="008E547F" w:rsidP="005D2F06"/>
        </w:tc>
      </w:tr>
      <w:tr w:rsidR="008E547F" w:rsidRPr="0099262A" w14:paraId="046460F6" w14:textId="77777777" w:rsidTr="00C96806">
        <w:tc>
          <w:tcPr>
            <w:tcW w:w="4390" w:type="dxa"/>
          </w:tcPr>
          <w:p w14:paraId="7A707349" w14:textId="77777777" w:rsidR="008E547F" w:rsidRPr="0099262A" w:rsidRDefault="008E547F" w:rsidP="005D2F06">
            <w:r w:rsidRPr="0099262A">
              <w:t>Licensing costs (B)</w:t>
            </w:r>
          </w:p>
        </w:tc>
        <w:tc>
          <w:tcPr>
            <w:tcW w:w="4110" w:type="dxa"/>
            <w:vMerge/>
          </w:tcPr>
          <w:p w14:paraId="4703B9E5" w14:textId="77777777" w:rsidR="008E547F" w:rsidRPr="0099262A" w:rsidRDefault="008E547F" w:rsidP="00582BA4"/>
        </w:tc>
        <w:tc>
          <w:tcPr>
            <w:tcW w:w="1418" w:type="dxa"/>
            <w:vMerge/>
          </w:tcPr>
          <w:p w14:paraId="74FF6220" w14:textId="77777777" w:rsidR="008E547F" w:rsidRPr="0099262A" w:rsidRDefault="008E547F" w:rsidP="005D2F06"/>
        </w:tc>
      </w:tr>
    </w:tbl>
    <w:p w14:paraId="19E87019" w14:textId="77777777" w:rsidR="008E547F" w:rsidRDefault="008E547F">
      <w:r>
        <w:br w:type="page"/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4673"/>
        <w:gridCol w:w="3827"/>
        <w:gridCol w:w="1418"/>
      </w:tblGrid>
      <w:tr w:rsidR="008E547F" w:rsidRPr="0099262A" w14:paraId="630C7B8F" w14:textId="77777777" w:rsidTr="00C96806">
        <w:tc>
          <w:tcPr>
            <w:tcW w:w="9918" w:type="dxa"/>
            <w:gridSpan w:val="3"/>
          </w:tcPr>
          <w:p w14:paraId="05212170" w14:textId="62C601EA" w:rsidR="008E547F" w:rsidRPr="0099262A" w:rsidRDefault="008E547F" w:rsidP="008E547F">
            <w:r>
              <w:rPr>
                <w:b/>
              </w:rPr>
              <w:lastRenderedPageBreak/>
              <w:t xml:space="preserve">Appendix </w:t>
            </w:r>
            <w:r w:rsidR="00C96806">
              <w:rPr>
                <w:b/>
              </w:rPr>
              <w:t>2</w:t>
            </w:r>
            <w:r>
              <w:rPr>
                <w:b/>
              </w:rPr>
              <w:t>. Continued</w:t>
            </w:r>
          </w:p>
        </w:tc>
      </w:tr>
      <w:tr w:rsidR="00CE5687" w:rsidRPr="0099262A" w14:paraId="433C6FFC" w14:textId="77777777" w:rsidTr="00C96806">
        <w:tc>
          <w:tcPr>
            <w:tcW w:w="4673" w:type="dxa"/>
          </w:tcPr>
          <w:p w14:paraId="70ED0DCA" w14:textId="77777777" w:rsidR="00CE5687" w:rsidRPr="00CE5687" w:rsidRDefault="00CE5687" w:rsidP="008E547F">
            <w:r w:rsidRPr="00CE5687">
              <w:t>Summative content analysis</w:t>
            </w:r>
          </w:p>
        </w:tc>
        <w:tc>
          <w:tcPr>
            <w:tcW w:w="5245" w:type="dxa"/>
            <w:gridSpan w:val="2"/>
          </w:tcPr>
          <w:p w14:paraId="5136ED5A" w14:textId="77777777" w:rsidR="00CE5687" w:rsidRPr="00CE5687" w:rsidRDefault="00CE5687" w:rsidP="00CE5687">
            <w:pPr>
              <w:jc w:val="center"/>
            </w:pPr>
            <w:r w:rsidRPr="00CE5687">
              <w:t>Deductive analysis</w:t>
            </w:r>
          </w:p>
        </w:tc>
      </w:tr>
      <w:tr w:rsidR="008E547F" w:rsidRPr="0099262A" w14:paraId="0AF0943A" w14:textId="77777777" w:rsidTr="00C96806">
        <w:tc>
          <w:tcPr>
            <w:tcW w:w="4673" w:type="dxa"/>
          </w:tcPr>
          <w:p w14:paraId="00A0EBAB" w14:textId="77777777" w:rsidR="008E547F" w:rsidRPr="0099262A" w:rsidRDefault="008E547F" w:rsidP="008E547F">
            <w:pPr>
              <w:rPr>
                <w:b/>
              </w:rPr>
            </w:pPr>
            <w:r w:rsidRPr="0099262A">
              <w:rPr>
                <w:b/>
              </w:rPr>
              <w:t>Words/phrases</w:t>
            </w:r>
            <w:r w:rsidR="00CE5687">
              <w:rPr>
                <w:b/>
              </w:rPr>
              <w:t xml:space="preserve"> mentioned by respondents (B=barrier, F=facilitator)</w:t>
            </w:r>
          </w:p>
        </w:tc>
        <w:tc>
          <w:tcPr>
            <w:tcW w:w="3827" w:type="dxa"/>
          </w:tcPr>
          <w:p w14:paraId="387DBFC9" w14:textId="77777777" w:rsidR="008E547F" w:rsidRPr="0099262A" w:rsidRDefault="008E547F" w:rsidP="008E547F">
            <w:pPr>
              <w:rPr>
                <w:b/>
              </w:rPr>
            </w:pPr>
            <w:r w:rsidRPr="0099262A">
              <w:rPr>
                <w:b/>
              </w:rPr>
              <w:t>Barriers &amp; facilitators</w:t>
            </w:r>
          </w:p>
        </w:tc>
        <w:tc>
          <w:tcPr>
            <w:tcW w:w="1418" w:type="dxa"/>
          </w:tcPr>
          <w:p w14:paraId="4B33527E" w14:textId="77777777" w:rsidR="008E547F" w:rsidRPr="0099262A" w:rsidRDefault="008E547F" w:rsidP="008E547F">
            <w:pPr>
              <w:rPr>
                <w:b/>
              </w:rPr>
            </w:pPr>
            <w:r>
              <w:rPr>
                <w:b/>
              </w:rPr>
              <w:t>Domains</w:t>
            </w:r>
          </w:p>
        </w:tc>
      </w:tr>
      <w:tr w:rsidR="008E547F" w:rsidRPr="0099262A" w14:paraId="1E7553C8" w14:textId="77777777" w:rsidTr="00C96806">
        <w:tc>
          <w:tcPr>
            <w:tcW w:w="4673" w:type="dxa"/>
          </w:tcPr>
          <w:p w14:paraId="4A73307D" w14:textId="77777777" w:rsidR="008E547F" w:rsidRPr="0099262A" w:rsidRDefault="008E547F" w:rsidP="008E547F">
            <w:r w:rsidRPr="0099262A">
              <w:t>Issues with internet connection (B)</w:t>
            </w:r>
          </w:p>
        </w:tc>
        <w:tc>
          <w:tcPr>
            <w:tcW w:w="3827" w:type="dxa"/>
            <w:vMerge w:val="restart"/>
          </w:tcPr>
          <w:p w14:paraId="401806D3" w14:textId="77777777" w:rsidR="008E547F" w:rsidRPr="0099262A" w:rsidRDefault="008E547F" w:rsidP="008E547F">
            <w:r w:rsidRPr="008E547F">
              <w:t>Availability of supporting infrastructure (The extent to which the infrastructure that is needed to adhere is available)</w:t>
            </w:r>
          </w:p>
          <w:p w14:paraId="74CA9734" w14:textId="77777777" w:rsidR="008E547F" w:rsidRPr="0099262A" w:rsidRDefault="008E547F" w:rsidP="008E547F"/>
        </w:tc>
        <w:tc>
          <w:tcPr>
            <w:tcW w:w="1418" w:type="dxa"/>
            <w:vMerge w:val="restart"/>
          </w:tcPr>
          <w:p w14:paraId="1B179BD5" w14:textId="77777777" w:rsidR="008E547F" w:rsidRDefault="008E547F" w:rsidP="008E547F"/>
          <w:p w14:paraId="73C1EA1B" w14:textId="77777777" w:rsidR="008E547F" w:rsidRDefault="008E547F" w:rsidP="008E547F"/>
          <w:p w14:paraId="713F02B2" w14:textId="77777777" w:rsidR="008E547F" w:rsidRDefault="008E547F" w:rsidP="008E547F"/>
          <w:p w14:paraId="19574E4B" w14:textId="77777777" w:rsidR="008E547F" w:rsidRDefault="008E547F" w:rsidP="008E547F"/>
          <w:p w14:paraId="45634ED0" w14:textId="77777777" w:rsidR="008E547F" w:rsidRDefault="008E547F" w:rsidP="008E547F"/>
          <w:p w14:paraId="0DD36AEA" w14:textId="77777777" w:rsidR="008E547F" w:rsidRDefault="008E547F" w:rsidP="008E547F"/>
          <w:p w14:paraId="02B95553" w14:textId="77777777" w:rsidR="008E547F" w:rsidRDefault="008E547F" w:rsidP="008E547F"/>
          <w:p w14:paraId="1B0AFB1D" w14:textId="77777777" w:rsidR="008E547F" w:rsidRDefault="008E547F" w:rsidP="008E547F"/>
          <w:p w14:paraId="0F505697" w14:textId="77777777" w:rsidR="008E547F" w:rsidRDefault="008E547F" w:rsidP="008E547F"/>
          <w:p w14:paraId="18169B2D" w14:textId="77777777" w:rsidR="008E547F" w:rsidRDefault="008E547F" w:rsidP="008E547F"/>
          <w:p w14:paraId="364BC94B" w14:textId="77777777" w:rsidR="008E547F" w:rsidRDefault="008E547F" w:rsidP="008E547F"/>
          <w:p w14:paraId="147601B7" w14:textId="77777777" w:rsidR="008E547F" w:rsidRDefault="008E547F" w:rsidP="008E547F"/>
          <w:p w14:paraId="0E2C7731" w14:textId="77777777" w:rsidR="008E547F" w:rsidRDefault="008E547F" w:rsidP="008E547F"/>
          <w:p w14:paraId="5AE53EA2" w14:textId="77777777" w:rsidR="008E547F" w:rsidRDefault="008E547F" w:rsidP="008E547F"/>
          <w:p w14:paraId="27A0B0A8" w14:textId="77777777" w:rsidR="008E547F" w:rsidRDefault="008E547F" w:rsidP="008E547F"/>
          <w:p w14:paraId="5AA5F4C5" w14:textId="77777777" w:rsidR="008E547F" w:rsidRDefault="008E547F" w:rsidP="008E547F"/>
          <w:p w14:paraId="2BAC1E4E" w14:textId="77777777" w:rsidR="008E547F" w:rsidRDefault="008E547F" w:rsidP="008E547F"/>
          <w:p w14:paraId="05137007" w14:textId="77777777" w:rsidR="008E547F" w:rsidRDefault="008E547F" w:rsidP="008E547F"/>
          <w:p w14:paraId="55BD8047" w14:textId="77777777" w:rsidR="008E547F" w:rsidRDefault="008E547F" w:rsidP="008E547F"/>
          <w:p w14:paraId="61EF056C" w14:textId="77777777" w:rsidR="008E547F" w:rsidRDefault="008E547F" w:rsidP="008E547F"/>
          <w:p w14:paraId="29AFF413" w14:textId="77777777" w:rsidR="008E547F" w:rsidRPr="0099262A" w:rsidRDefault="008E547F" w:rsidP="008E547F">
            <w:r w:rsidRPr="0099262A">
              <w:t>Incentives and resources</w:t>
            </w:r>
          </w:p>
          <w:p w14:paraId="5E334FB2" w14:textId="77777777" w:rsidR="008E547F" w:rsidRDefault="008E547F" w:rsidP="005D2F06"/>
          <w:p w14:paraId="718554D9" w14:textId="77777777" w:rsidR="008E547F" w:rsidRDefault="008E547F" w:rsidP="005D2F06"/>
          <w:p w14:paraId="23150C55" w14:textId="77777777" w:rsidR="008E547F" w:rsidRDefault="008E547F" w:rsidP="005D2F06"/>
          <w:p w14:paraId="7986EA53" w14:textId="77777777" w:rsidR="008E547F" w:rsidRDefault="008E547F" w:rsidP="005D2F06"/>
          <w:p w14:paraId="47D85D00" w14:textId="77777777" w:rsidR="008E547F" w:rsidRDefault="008E547F" w:rsidP="005D2F06"/>
          <w:p w14:paraId="5274A396" w14:textId="77777777" w:rsidR="008E547F" w:rsidRDefault="008E547F" w:rsidP="005D2F06"/>
          <w:p w14:paraId="5FB4A27C" w14:textId="77777777" w:rsidR="008E547F" w:rsidRDefault="008E547F" w:rsidP="005D2F06"/>
          <w:p w14:paraId="2FCA4597" w14:textId="77777777" w:rsidR="008E547F" w:rsidRDefault="008E547F" w:rsidP="005D2F06"/>
          <w:p w14:paraId="7DDC83D3" w14:textId="77777777" w:rsidR="008E547F" w:rsidRDefault="008E547F" w:rsidP="005D2F06"/>
          <w:p w14:paraId="0FBA2AEB" w14:textId="77777777" w:rsidR="008E547F" w:rsidRDefault="008E547F" w:rsidP="005D2F06"/>
          <w:p w14:paraId="740D372F" w14:textId="77777777" w:rsidR="008E547F" w:rsidRDefault="008E547F" w:rsidP="005D2F06"/>
          <w:p w14:paraId="3A0B00A8" w14:textId="77777777" w:rsidR="008E547F" w:rsidRDefault="008E547F" w:rsidP="005D2F06"/>
          <w:p w14:paraId="53250D2A" w14:textId="77777777" w:rsidR="008E547F" w:rsidRDefault="008E547F" w:rsidP="005D2F06"/>
          <w:p w14:paraId="4F76DFD2" w14:textId="77777777" w:rsidR="008E547F" w:rsidRPr="0099262A" w:rsidRDefault="008E547F" w:rsidP="008E547F"/>
        </w:tc>
      </w:tr>
      <w:tr w:rsidR="008E547F" w:rsidRPr="0099262A" w14:paraId="08AFF100" w14:textId="77777777" w:rsidTr="00C96806">
        <w:tc>
          <w:tcPr>
            <w:tcW w:w="4673" w:type="dxa"/>
          </w:tcPr>
          <w:p w14:paraId="161BE6FE" w14:textId="77777777" w:rsidR="008E547F" w:rsidRPr="0099262A" w:rsidRDefault="008E547F" w:rsidP="008E547F">
            <w:bookmarkStart w:id="30" w:name="_Hlk90038334"/>
            <w:r w:rsidRPr="0099262A">
              <w:t>Access to technology that works</w:t>
            </w:r>
            <w:bookmarkEnd w:id="30"/>
            <w:r w:rsidRPr="0099262A">
              <w:t xml:space="preserve"> (F)</w:t>
            </w:r>
          </w:p>
        </w:tc>
        <w:tc>
          <w:tcPr>
            <w:tcW w:w="3827" w:type="dxa"/>
            <w:vMerge/>
          </w:tcPr>
          <w:p w14:paraId="47794EC0" w14:textId="77777777" w:rsidR="008E547F" w:rsidRPr="0099262A" w:rsidRDefault="008E547F" w:rsidP="008E547F"/>
        </w:tc>
        <w:tc>
          <w:tcPr>
            <w:tcW w:w="1418" w:type="dxa"/>
            <w:vMerge/>
          </w:tcPr>
          <w:p w14:paraId="13CF0999" w14:textId="77777777" w:rsidR="008E547F" w:rsidRPr="0099262A" w:rsidRDefault="008E547F" w:rsidP="005D2F06"/>
        </w:tc>
      </w:tr>
      <w:tr w:rsidR="008E547F" w:rsidRPr="0099262A" w14:paraId="7699FDD0" w14:textId="77777777" w:rsidTr="00C96806">
        <w:tc>
          <w:tcPr>
            <w:tcW w:w="4673" w:type="dxa"/>
          </w:tcPr>
          <w:p w14:paraId="60BD4C3D" w14:textId="77777777" w:rsidR="008E547F" w:rsidRPr="0099262A" w:rsidRDefault="008E547F" w:rsidP="008E547F">
            <w:r w:rsidRPr="0099262A">
              <w:t>No access to computers (B)</w:t>
            </w:r>
          </w:p>
        </w:tc>
        <w:tc>
          <w:tcPr>
            <w:tcW w:w="3827" w:type="dxa"/>
            <w:vMerge/>
          </w:tcPr>
          <w:p w14:paraId="5922A5B0" w14:textId="77777777" w:rsidR="008E547F" w:rsidRPr="0099262A" w:rsidRDefault="008E547F" w:rsidP="008E547F"/>
        </w:tc>
        <w:tc>
          <w:tcPr>
            <w:tcW w:w="1418" w:type="dxa"/>
            <w:vMerge/>
          </w:tcPr>
          <w:p w14:paraId="213B2F80" w14:textId="77777777" w:rsidR="008E547F" w:rsidRPr="0099262A" w:rsidRDefault="008E547F" w:rsidP="005D2F06"/>
        </w:tc>
      </w:tr>
      <w:tr w:rsidR="008E547F" w:rsidRPr="0099262A" w14:paraId="7FF92A56" w14:textId="77777777" w:rsidTr="00C96806">
        <w:tc>
          <w:tcPr>
            <w:tcW w:w="4673" w:type="dxa"/>
          </w:tcPr>
          <w:p w14:paraId="0CAB1D3C" w14:textId="77777777" w:rsidR="008E547F" w:rsidRPr="0099262A" w:rsidRDefault="008E547F" w:rsidP="008E547F">
            <w:r w:rsidRPr="0099262A">
              <w:t>Patients lack access to technology (B)</w:t>
            </w:r>
          </w:p>
        </w:tc>
        <w:tc>
          <w:tcPr>
            <w:tcW w:w="3827" w:type="dxa"/>
            <w:vMerge/>
          </w:tcPr>
          <w:p w14:paraId="1B8D4644" w14:textId="77777777" w:rsidR="008E547F" w:rsidRPr="0099262A" w:rsidRDefault="008E547F" w:rsidP="008E547F"/>
        </w:tc>
        <w:tc>
          <w:tcPr>
            <w:tcW w:w="1418" w:type="dxa"/>
            <w:vMerge/>
          </w:tcPr>
          <w:p w14:paraId="15CD4C6A" w14:textId="77777777" w:rsidR="008E547F" w:rsidRPr="0099262A" w:rsidRDefault="008E547F" w:rsidP="005D2F06"/>
        </w:tc>
      </w:tr>
      <w:tr w:rsidR="008E547F" w14:paraId="174CB1CC" w14:textId="77777777" w:rsidTr="00C96806">
        <w:tc>
          <w:tcPr>
            <w:tcW w:w="4673" w:type="dxa"/>
          </w:tcPr>
          <w:p w14:paraId="14DA2F6A" w14:textId="77777777" w:rsidR="008E547F" w:rsidRPr="0099262A" w:rsidRDefault="008E547F" w:rsidP="008E547F">
            <w:r w:rsidRPr="0099262A">
              <w:t>Computers that patients can use here (F)</w:t>
            </w:r>
          </w:p>
        </w:tc>
        <w:tc>
          <w:tcPr>
            <w:tcW w:w="3827" w:type="dxa"/>
            <w:vMerge/>
          </w:tcPr>
          <w:p w14:paraId="1159A6E4" w14:textId="77777777" w:rsidR="008E547F" w:rsidRPr="0099262A" w:rsidRDefault="008E547F" w:rsidP="008E547F"/>
        </w:tc>
        <w:tc>
          <w:tcPr>
            <w:tcW w:w="1418" w:type="dxa"/>
            <w:vMerge/>
          </w:tcPr>
          <w:p w14:paraId="376420D7" w14:textId="77777777" w:rsidR="008E547F" w:rsidRDefault="008E547F" w:rsidP="005D2F06"/>
        </w:tc>
      </w:tr>
      <w:tr w:rsidR="008E547F" w14:paraId="0E3954EF" w14:textId="77777777" w:rsidTr="00C96806">
        <w:tc>
          <w:tcPr>
            <w:tcW w:w="4673" w:type="dxa"/>
          </w:tcPr>
          <w:p w14:paraId="744DA2D7" w14:textId="77777777" w:rsidR="008E547F" w:rsidRPr="00DD5CAF" w:rsidRDefault="008E547F" w:rsidP="005D2F06">
            <w:bookmarkStart w:id="31" w:name="_Hlk90045168"/>
            <w:r w:rsidRPr="000D7714">
              <w:t>Reimbursement system does not support ICBT</w:t>
            </w:r>
            <w:bookmarkEnd w:id="31"/>
            <w:r>
              <w:t xml:space="preserve"> (B)</w:t>
            </w:r>
          </w:p>
        </w:tc>
        <w:tc>
          <w:tcPr>
            <w:tcW w:w="3827" w:type="dxa"/>
            <w:vMerge w:val="restart"/>
          </w:tcPr>
          <w:p w14:paraId="616D1A19" w14:textId="77777777" w:rsidR="008E547F" w:rsidRPr="0010039B" w:rsidRDefault="008E547F" w:rsidP="0010039B">
            <w:r w:rsidRPr="0010039B">
              <w:t xml:space="preserve">Financial incentives and </w:t>
            </w:r>
          </w:p>
          <w:p w14:paraId="318F24FF" w14:textId="77777777" w:rsidR="008E547F" w:rsidRDefault="002E3A8A" w:rsidP="008F68C4">
            <w:r>
              <w:t>d</w:t>
            </w:r>
            <w:r w:rsidR="008E547F" w:rsidRPr="0010039B">
              <w:t>isincentives</w:t>
            </w:r>
            <w:r w:rsidR="008E547F">
              <w:t xml:space="preserve"> (The extent to which patients, individual health professionals and </w:t>
            </w:r>
            <w:proofErr w:type="spellStart"/>
            <w:r w:rsidR="008E547F">
              <w:t>organisations</w:t>
            </w:r>
            <w:proofErr w:type="spellEnd"/>
            <w:r w:rsidR="008E547F">
              <w:t xml:space="preserve"> have financial </w:t>
            </w:r>
          </w:p>
          <w:p w14:paraId="5B8B2466" w14:textId="77777777" w:rsidR="008E547F" w:rsidRDefault="008E547F" w:rsidP="008F68C4">
            <w:r>
              <w:t xml:space="preserve">incentives or disincentives to </w:t>
            </w:r>
          </w:p>
          <w:p w14:paraId="04004E20" w14:textId="77777777" w:rsidR="008E547F" w:rsidRPr="0010039B" w:rsidRDefault="008E547F" w:rsidP="008F68C4">
            <w:r>
              <w:t>adhere)</w:t>
            </w:r>
          </w:p>
          <w:p w14:paraId="1AC1D8C6" w14:textId="77777777" w:rsidR="008E547F" w:rsidRPr="0010039B" w:rsidRDefault="008E547F" w:rsidP="0010039B"/>
        </w:tc>
        <w:tc>
          <w:tcPr>
            <w:tcW w:w="1418" w:type="dxa"/>
            <w:vMerge/>
          </w:tcPr>
          <w:p w14:paraId="19A5F1C8" w14:textId="77777777" w:rsidR="008E547F" w:rsidRDefault="008E547F" w:rsidP="005D2F06"/>
        </w:tc>
      </w:tr>
      <w:tr w:rsidR="008E547F" w14:paraId="4360BF5A" w14:textId="77777777" w:rsidTr="00C96806">
        <w:tc>
          <w:tcPr>
            <w:tcW w:w="4673" w:type="dxa"/>
          </w:tcPr>
          <w:p w14:paraId="487C0F0B" w14:textId="77777777" w:rsidR="008E547F" w:rsidRPr="00DD5CAF" w:rsidRDefault="008E547F" w:rsidP="005D2F06">
            <w:bookmarkStart w:id="32" w:name="_Hlk91078986"/>
            <w:r w:rsidRPr="00DD5CAF">
              <w:t>Reimbursement system that supports ICBT</w:t>
            </w:r>
            <w:bookmarkEnd w:id="32"/>
            <w:r>
              <w:t xml:space="preserve"> (F)</w:t>
            </w:r>
          </w:p>
        </w:tc>
        <w:tc>
          <w:tcPr>
            <w:tcW w:w="3827" w:type="dxa"/>
            <w:vMerge/>
          </w:tcPr>
          <w:p w14:paraId="5A59F801" w14:textId="77777777" w:rsidR="008E547F" w:rsidRPr="00DD5CAF" w:rsidRDefault="008E547F" w:rsidP="0010039B"/>
        </w:tc>
        <w:tc>
          <w:tcPr>
            <w:tcW w:w="1418" w:type="dxa"/>
            <w:vMerge/>
          </w:tcPr>
          <w:p w14:paraId="488C247E" w14:textId="77777777" w:rsidR="008E547F" w:rsidRDefault="008E547F" w:rsidP="005D2F06"/>
        </w:tc>
      </w:tr>
      <w:tr w:rsidR="008E547F" w14:paraId="71AF69CD" w14:textId="77777777" w:rsidTr="00C96806">
        <w:tc>
          <w:tcPr>
            <w:tcW w:w="4673" w:type="dxa"/>
          </w:tcPr>
          <w:p w14:paraId="7199C7C5" w14:textId="77777777" w:rsidR="008E547F" w:rsidRPr="00DD5CAF" w:rsidRDefault="008E547F" w:rsidP="005D2F06">
            <w:bookmarkStart w:id="33" w:name="_Hlk91078939"/>
            <w:r w:rsidRPr="000D7714">
              <w:t>Resources can be saved</w:t>
            </w:r>
            <w:bookmarkEnd w:id="33"/>
            <w:r>
              <w:t xml:space="preserve"> (F)</w:t>
            </w:r>
          </w:p>
        </w:tc>
        <w:tc>
          <w:tcPr>
            <w:tcW w:w="3827" w:type="dxa"/>
            <w:vMerge/>
          </w:tcPr>
          <w:p w14:paraId="3391B5DF" w14:textId="77777777" w:rsidR="008E547F" w:rsidRPr="00DD5CAF" w:rsidRDefault="008E547F" w:rsidP="0010039B"/>
        </w:tc>
        <w:tc>
          <w:tcPr>
            <w:tcW w:w="1418" w:type="dxa"/>
            <w:vMerge/>
          </w:tcPr>
          <w:p w14:paraId="77FAF5AA" w14:textId="77777777" w:rsidR="008E547F" w:rsidRDefault="008E547F" w:rsidP="005D2F06"/>
        </w:tc>
      </w:tr>
      <w:tr w:rsidR="008E547F" w14:paraId="75394DCB" w14:textId="77777777" w:rsidTr="00C96806">
        <w:tc>
          <w:tcPr>
            <w:tcW w:w="4673" w:type="dxa"/>
          </w:tcPr>
          <w:p w14:paraId="717ABEA7" w14:textId="77777777" w:rsidR="008E547F" w:rsidRPr="00DD5CAF" w:rsidRDefault="008E547F" w:rsidP="005D2F06">
            <w:bookmarkStart w:id="34" w:name="_Hlk90043208"/>
            <w:r w:rsidRPr="00DD5CAF">
              <w:t>ICBT does not entail enough time saving for psychologists</w:t>
            </w:r>
            <w:bookmarkEnd w:id="34"/>
            <w:r>
              <w:t xml:space="preserve"> (B)</w:t>
            </w:r>
          </w:p>
        </w:tc>
        <w:tc>
          <w:tcPr>
            <w:tcW w:w="3827" w:type="dxa"/>
            <w:vMerge/>
          </w:tcPr>
          <w:p w14:paraId="0CF0FD24" w14:textId="77777777" w:rsidR="008E547F" w:rsidRPr="00DD5CAF" w:rsidRDefault="008E547F" w:rsidP="0010039B"/>
        </w:tc>
        <w:tc>
          <w:tcPr>
            <w:tcW w:w="1418" w:type="dxa"/>
            <w:vMerge/>
          </w:tcPr>
          <w:p w14:paraId="142BF3EB" w14:textId="77777777" w:rsidR="008E547F" w:rsidRDefault="008E547F" w:rsidP="005D2F06"/>
        </w:tc>
      </w:tr>
      <w:tr w:rsidR="008E547F" w14:paraId="6D548662" w14:textId="77777777" w:rsidTr="00C96806">
        <w:tc>
          <w:tcPr>
            <w:tcW w:w="4673" w:type="dxa"/>
          </w:tcPr>
          <w:p w14:paraId="326A5344" w14:textId="77777777" w:rsidR="008E547F" w:rsidRPr="00DD5CAF" w:rsidRDefault="008E547F" w:rsidP="005D2F06">
            <w:bookmarkStart w:id="35" w:name="_Hlk90045265"/>
            <w:r w:rsidRPr="00DD5CAF">
              <w:t>ICBT entails a cost</w:t>
            </w:r>
            <w:bookmarkEnd w:id="35"/>
            <w:r>
              <w:t xml:space="preserve"> (B)</w:t>
            </w:r>
          </w:p>
        </w:tc>
        <w:tc>
          <w:tcPr>
            <w:tcW w:w="3827" w:type="dxa"/>
            <w:vMerge/>
          </w:tcPr>
          <w:p w14:paraId="34092E8C" w14:textId="77777777" w:rsidR="008E547F" w:rsidRPr="00DD5CAF" w:rsidRDefault="008E547F" w:rsidP="0010039B"/>
        </w:tc>
        <w:tc>
          <w:tcPr>
            <w:tcW w:w="1418" w:type="dxa"/>
            <w:vMerge/>
          </w:tcPr>
          <w:p w14:paraId="5F4B7857" w14:textId="77777777" w:rsidR="008E547F" w:rsidRDefault="008E547F" w:rsidP="005D2F06"/>
        </w:tc>
      </w:tr>
      <w:tr w:rsidR="008E547F" w14:paraId="7EF2C8A3" w14:textId="77777777" w:rsidTr="00C96806">
        <w:tc>
          <w:tcPr>
            <w:tcW w:w="4673" w:type="dxa"/>
          </w:tcPr>
          <w:p w14:paraId="5EB44334" w14:textId="77777777" w:rsidR="008E547F" w:rsidRPr="00DD5CAF" w:rsidRDefault="008E547F" w:rsidP="005D2F06">
            <w:bookmarkStart w:id="36" w:name="_Hlk91076511"/>
            <w:r w:rsidRPr="00DD5CAF">
              <w:t>Inexpensive solution</w:t>
            </w:r>
            <w:bookmarkEnd w:id="36"/>
            <w:r>
              <w:t xml:space="preserve"> (F)</w:t>
            </w:r>
          </w:p>
        </w:tc>
        <w:tc>
          <w:tcPr>
            <w:tcW w:w="3827" w:type="dxa"/>
            <w:vMerge/>
          </w:tcPr>
          <w:p w14:paraId="4483076B" w14:textId="77777777" w:rsidR="008E547F" w:rsidRPr="00DD5CAF" w:rsidRDefault="008E547F" w:rsidP="0010039B"/>
        </w:tc>
        <w:tc>
          <w:tcPr>
            <w:tcW w:w="1418" w:type="dxa"/>
            <w:vMerge/>
          </w:tcPr>
          <w:p w14:paraId="71C0726E" w14:textId="77777777" w:rsidR="008E547F" w:rsidRDefault="008E547F" w:rsidP="005D2F06"/>
        </w:tc>
      </w:tr>
      <w:tr w:rsidR="008E547F" w14:paraId="07845FB3" w14:textId="77777777" w:rsidTr="00C96806">
        <w:tc>
          <w:tcPr>
            <w:tcW w:w="4673" w:type="dxa"/>
          </w:tcPr>
          <w:p w14:paraId="43081DF6" w14:textId="77777777" w:rsidR="008E547F" w:rsidRPr="00DD5CAF" w:rsidRDefault="008E547F" w:rsidP="005D2F06">
            <w:bookmarkStart w:id="37" w:name="_Hlk90039050"/>
            <w:r w:rsidRPr="00DD5CAF">
              <w:t>Cost-effectiveness</w:t>
            </w:r>
            <w:bookmarkEnd w:id="37"/>
            <w:r>
              <w:t xml:space="preserve"> (F)</w:t>
            </w:r>
          </w:p>
        </w:tc>
        <w:tc>
          <w:tcPr>
            <w:tcW w:w="3827" w:type="dxa"/>
            <w:vMerge/>
          </w:tcPr>
          <w:p w14:paraId="29722CE0" w14:textId="77777777" w:rsidR="008E547F" w:rsidRPr="00DD5CAF" w:rsidRDefault="008E547F" w:rsidP="0010039B"/>
        </w:tc>
        <w:tc>
          <w:tcPr>
            <w:tcW w:w="1418" w:type="dxa"/>
            <w:vMerge/>
          </w:tcPr>
          <w:p w14:paraId="1C30644B" w14:textId="77777777" w:rsidR="008E547F" w:rsidRDefault="008E547F" w:rsidP="005D2F06"/>
        </w:tc>
      </w:tr>
      <w:tr w:rsidR="008E547F" w14:paraId="18C89572" w14:textId="77777777" w:rsidTr="00C96806">
        <w:tc>
          <w:tcPr>
            <w:tcW w:w="4673" w:type="dxa"/>
          </w:tcPr>
          <w:p w14:paraId="7C581051" w14:textId="77777777" w:rsidR="008E547F" w:rsidRPr="00DD5CAF" w:rsidRDefault="008E547F" w:rsidP="005D2F06">
            <w:bookmarkStart w:id="38" w:name="_Hlk91079064"/>
            <w:r w:rsidRPr="00DD5CAF">
              <w:t>Entails low cost</w:t>
            </w:r>
            <w:bookmarkEnd w:id="38"/>
            <w:r>
              <w:t xml:space="preserve"> (F)</w:t>
            </w:r>
          </w:p>
        </w:tc>
        <w:tc>
          <w:tcPr>
            <w:tcW w:w="3827" w:type="dxa"/>
            <w:vMerge/>
          </w:tcPr>
          <w:p w14:paraId="5976FFC4" w14:textId="77777777" w:rsidR="008E547F" w:rsidRPr="00DD5CAF" w:rsidRDefault="008E547F" w:rsidP="0010039B"/>
        </w:tc>
        <w:tc>
          <w:tcPr>
            <w:tcW w:w="1418" w:type="dxa"/>
            <w:vMerge/>
          </w:tcPr>
          <w:p w14:paraId="453EE449" w14:textId="77777777" w:rsidR="008E547F" w:rsidRDefault="008E547F" w:rsidP="005D2F06"/>
        </w:tc>
      </w:tr>
      <w:tr w:rsidR="008E547F" w14:paraId="28A12A6B" w14:textId="77777777" w:rsidTr="00C96806">
        <w:tc>
          <w:tcPr>
            <w:tcW w:w="4673" w:type="dxa"/>
          </w:tcPr>
          <w:p w14:paraId="6219F07B" w14:textId="77777777" w:rsidR="008E547F" w:rsidRPr="00DD5CAF" w:rsidRDefault="008E547F" w:rsidP="005D2F06">
            <w:r w:rsidRPr="00DD5CAF">
              <w:t>Less time required from the therapist</w:t>
            </w:r>
            <w:r>
              <w:t xml:space="preserve"> (F)</w:t>
            </w:r>
          </w:p>
        </w:tc>
        <w:tc>
          <w:tcPr>
            <w:tcW w:w="3827" w:type="dxa"/>
            <w:vMerge w:val="restart"/>
          </w:tcPr>
          <w:p w14:paraId="182B961F" w14:textId="77777777" w:rsidR="008E547F" w:rsidRDefault="008E547F" w:rsidP="008F68C4">
            <w:r w:rsidRPr="00DD5CAF">
              <w:t>Non-financial incentives and disincentives</w:t>
            </w:r>
            <w:r>
              <w:t xml:space="preserve"> (The extent to which patients, individual health professionals </w:t>
            </w:r>
          </w:p>
          <w:p w14:paraId="5B2AEB44" w14:textId="77777777" w:rsidR="008E547F" w:rsidRDefault="008E547F" w:rsidP="008F68C4">
            <w:r>
              <w:t xml:space="preserve">and </w:t>
            </w:r>
            <w:proofErr w:type="spellStart"/>
            <w:r>
              <w:t>organisations</w:t>
            </w:r>
            <w:proofErr w:type="spellEnd"/>
            <w:r>
              <w:t xml:space="preserve"> have </w:t>
            </w:r>
          </w:p>
          <w:p w14:paraId="18907EE6" w14:textId="77777777" w:rsidR="008E547F" w:rsidRDefault="008E547F" w:rsidP="008F68C4">
            <w:r>
              <w:t xml:space="preserve">nonfinancial incentives or </w:t>
            </w:r>
          </w:p>
          <w:p w14:paraId="7A61064F" w14:textId="77777777" w:rsidR="008E547F" w:rsidRPr="0010039B" w:rsidRDefault="008E547F" w:rsidP="008F68C4">
            <w:r>
              <w:t>disincentives to adhere)</w:t>
            </w:r>
          </w:p>
          <w:p w14:paraId="773BECD9" w14:textId="77777777" w:rsidR="008E547F" w:rsidRPr="0010039B" w:rsidRDefault="008E547F" w:rsidP="0010039B"/>
        </w:tc>
        <w:tc>
          <w:tcPr>
            <w:tcW w:w="1418" w:type="dxa"/>
            <w:vMerge/>
          </w:tcPr>
          <w:p w14:paraId="50FA2D1A" w14:textId="77777777" w:rsidR="008E547F" w:rsidRDefault="008E547F" w:rsidP="005D2F06"/>
        </w:tc>
      </w:tr>
      <w:tr w:rsidR="008E547F" w14:paraId="664A1897" w14:textId="77777777" w:rsidTr="00C96806">
        <w:tc>
          <w:tcPr>
            <w:tcW w:w="4673" w:type="dxa"/>
          </w:tcPr>
          <w:p w14:paraId="49E51AE5" w14:textId="77777777" w:rsidR="008E547F" w:rsidRPr="00DD5CAF" w:rsidRDefault="008E547F" w:rsidP="005D2F06">
            <w:r w:rsidRPr="00DD5CAF">
              <w:t>Que to CBT treatment</w:t>
            </w:r>
            <w:r>
              <w:t xml:space="preserve"> (F)</w:t>
            </w:r>
          </w:p>
        </w:tc>
        <w:tc>
          <w:tcPr>
            <w:tcW w:w="3827" w:type="dxa"/>
            <w:vMerge/>
          </w:tcPr>
          <w:p w14:paraId="75459CBA" w14:textId="77777777" w:rsidR="008E547F" w:rsidRPr="0010039B" w:rsidRDefault="008E547F" w:rsidP="0010039B"/>
        </w:tc>
        <w:tc>
          <w:tcPr>
            <w:tcW w:w="1418" w:type="dxa"/>
            <w:vMerge/>
          </w:tcPr>
          <w:p w14:paraId="0A9A8E19" w14:textId="77777777" w:rsidR="008E547F" w:rsidRDefault="008E547F" w:rsidP="005D2F06"/>
        </w:tc>
      </w:tr>
      <w:tr w:rsidR="008E547F" w14:paraId="19A5AF44" w14:textId="77777777" w:rsidTr="00C96806">
        <w:tc>
          <w:tcPr>
            <w:tcW w:w="4673" w:type="dxa"/>
          </w:tcPr>
          <w:p w14:paraId="439E4BF2" w14:textId="77777777" w:rsidR="008E547F" w:rsidRPr="00DD5CAF" w:rsidRDefault="008E547F" w:rsidP="005D2F06">
            <w:bookmarkStart w:id="39" w:name="_Hlk90038775"/>
            <w:r w:rsidRPr="00DD5CAF">
              <w:t>Good spread of information to staff</w:t>
            </w:r>
            <w:bookmarkEnd w:id="39"/>
            <w:r>
              <w:t xml:space="preserve"> (F)</w:t>
            </w:r>
          </w:p>
        </w:tc>
        <w:tc>
          <w:tcPr>
            <w:tcW w:w="3827" w:type="dxa"/>
            <w:vMerge w:val="restart"/>
          </w:tcPr>
          <w:p w14:paraId="2AD45CC1" w14:textId="77777777" w:rsidR="008E547F" w:rsidRPr="004C2035" w:rsidRDefault="008E547F" w:rsidP="0010039B">
            <w:r w:rsidRPr="004C2035">
              <w:t>Information system</w:t>
            </w:r>
            <w:r>
              <w:t xml:space="preserve"> (The extent to which the information system facilitates or hinders adherence)</w:t>
            </w:r>
          </w:p>
          <w:p w14:paraId="2FF729C9" w14:textId="77777777" w:rsidR="008E547F" w:rsidRDefault="008E547F" w:rsidP="005D2F06"/>
          <w:p w14:paraId="380ADD69" w14:textId="77777777" w:rsidR="008E547F" w:rsidRPr="004C2035" w:rsidRDefault="008E547F" w:rsidP="005D2F06"/>
        </w:tc>
        <w:tc>
          <w:tcPr>
            <w:tcW w:w="1418" w:type="dxa"/>
            <w:vMerge/>
          </w:tcPr>
          <w:p w14:paraId="13DCD35F" w14:textId="77777777" w:rsidR="008E547F" w:rsidRDefault="008E547F" w:rsidP="005D2F06"/>
        </w:tc>
      </w:tr>
      <w:tr w:rsidR="008E547F" w14:paraId="29F4F1CE" w14:textId="77777777" w:rsidTr="00C96806">
        <w:tc>
          <w:tcPr>
            <w:tcW w:w="4673" w:type="dxa"/>
          </w:tcPr>
          <w:p w14:paraId="04418FAF" w14:textId="77777777" w:rsidR="008E547F" w:rsidRPr="00DD5CAF" w:rsidRDefault="008E547F" w:rsidP="005D2F06">
            <w:bookmarkStart w:id="40" w:name="_Hlk90041220"/>
            <w:r w:rsidRPr="00DD5CAF">
              <w:t xml:space="preserve">Poor information to </w:t>
            </w:r>
            <w:bookmarkEnd w:id="40"/>
            <w:r w:rsidRPr="00DD5CAF">
              <w:t>health professionals</w:t>
            </w:r>
            <w:r>
              <w:t xml:space="preserve"> (B)</w:t>
            </w:r>
          </w:p>
        </w:tc>
        <w:tc>
          <w:tcPr>
            <w:tcW w:w="3827" w:type="dxa"/>
            <w:vMerge/>
          </w:tcPr>
          <w:p w14:paraId="6231E717" w14:textId="77777777" w:rsidR="008E547F" w:rsidRPr="0010039B" w:rsidRDefault="008E547F" w:rsidP="005D2F06"/>
        </w:tc>
        <w:tc>
          <w:tcPr>
            <w:tcW w:w="1418" w:type="dxa"/>
            <w:vMerge/>
          </w:tcPr>
          <w:p w14:paraId="2F7B583D" w14:textId="77777777" w:rsidR="008E547F" w:rsidRDefault="008E547F" w:rsidP="005D2F06"/>
        </w:tc>
      </w:tr>
      <w:tr w:rsidR="008E547F" w14:paraId="3D1C0809" w14:textId="77777777" w:rsidTr="00C96806">
        <w:tc>
          <w:tcPr>
            <w:tcW w:w="4673" w:type="dxa"/>
          </w:tcPr>
          <w:p w14:paraId="34ED36EA" w14:textId="77777777" w:rsidR="008E547F" w:rsidRPr="00DD5CAF" w:rsidRDefault="008E547F" w:rsidP="005D2F06">
            <w:bookmarkStart w:id="41" w:name="_Hlk90038816"/>
            <w:r w:rsidRPr="00DD5CAF">
              <w:t>Information to leadership</w:t>
            </w:r>
            <w:bookmarkEnd w:id="41"/>
            <w:r>
              <w:t xml:space="preserve"> (F)</w:t>
            </w:r>
          </w:p>
        </w:tc>
        <w:tc>
          <w:tcPr>
            <w:tcW w:w="3827" w:type="dxa"/>
            <w:vMerge/>
          </w:tcPr>
          <w:p w14:paraId="0B608900" w14:textId="77777777" w:rsidR="008E547F" w:rsidRPr="0010039B" w:rsidRDefault="008E547F" w:rsidP="005D2F06"/>
        </w:tc>
        <w:tc>
          <w:tcPr>
            <w:tcW w:w="1418" w:type="dxa"/>
            <w:vMerge/>
          </w:tcPr>
          <w:p w14:paraId="11747E40" w14:textId="77777777" w:rsidR="008E547F" w:rsidRDefault="008E547F" w:rsidP="005D2F06"/>
        </w:tc>
      </w:tr>
      <w:tr w:rsidR="008E547F" w14:paraId="325A159E" w14:textId="77777777" w:rsidTr="00C96806">
        <w:tc>
          <w:tcPr>
            <w:tcW w:w="4673" w:type="dxa"/>
          </w:tcPr>
          <w:p w14:paraId="776D103E" w14:textId="77777777" w:rsidR="008E547F" w:rsidRPr="00DD5CAF" w:rsidRDefault="008E547F" w:rsidP="005D2F06">
            <w:r w:rsidRPr="00DD5CAF">
              <w:t>Improved IT system in the organization</w:t>
            </w:r>
            <w:r>
              <w:t xml:space="preserve"> (F)</w:t>
            </w:r>
          </w:p>
        </w:tc>
        <w:tc>
          <w:tcPr>
            <w:tcW w:w="3827" w:type="dxa"/>
            <w:vMerge/>
          </w:tcPr>
          <w:p w14:paraId="2E150599" w14:textId="77777777" w:rsidR="008E547F" w:rsidRPr="0010039B" w:rsidRDefault="008E547F" w:rsidP="005D2F06"/>
        </w:tc>
        <w:tc>
          <w:tcPr>
            <w:tcW w:w="1418" w:type="dxa"/>
            <w:vMerge/>
          </w:tcPr>
          <w:p w14:paraId="778487C9" w14:textId="77777777" w:rsidR="008E547F" w:rsidRDefault="008E547F" w:rsidP="005D2F06"/>
        </w:tc>
      </w:tr>
      <w:tr w:rsidR="008E547F" w14:paraId="1FC65BC3" w14:textId="77777777" w:rsidTr="00C96806">
        <w:tc>
          <w:tcPr>
            <w:tcW w:w="4673" w:type="dxa"/>
          </w:tcPr>
          <w:p w14:paraId="44FC21F2" w14:textId="77777777" w:rsidR="008E547F" w:rsidRPr="00DD5CAF" w:rsidRDefault="008E547F" w:rsidP="005D2F06">
            <w:bookmarkStart w:id="42" w:name="_Hlk91077022"/>
            <w:r w:rsidRPr="00DD5CAF">
              <w:t xml:space="preserve">Information to </w:t>
            </w:r>
            <w:bookmarkEnd w:id="42"/>
            <w:r w:rsidRPr="00DD5CAF">
              <w:t>health professionals</w:t>
            </w:r>
            <w:r>
              <w:t xml:space="preserve"> (F)</w:t>
            </w:r>
          </w:p>
        </w:tc>
        <w:tc>
          <w:tcPr>
            <w:tcW w:w="3827" w:type="dxa"/>
            <w:vMerge/>
          </w:tcPr>
          <w:p w14:paraId="17AF08B3" w14:textId="77777777" w:rsidR="008E547F" w:rsidRPr="0010039B" w:rsidRDefault="008E547F" w:rsidP="005D2F06"/>
        </w:tc>
        <w:tc>
          <w:tcPr>
            <w:tcW w:w="1418" w:type="dxa"/>
            <w:vMerge/>
          </w:tcPr>
          <w:p w14:paraId="30ED6EF4" w14:textId="77777777" w:rsidR="008E547F" w:rsidRDefault="008E547F" w:rsidP="005D2F06"/>
        </w:tc>
      </w:tr>
      <w:tr w:rsidR="008E547F" w14:paraId="15658FF2" w14:textId="77777777" w:rsidTr="00C96806">
        <w:tc>
          <w:tcPr>
            <w:tcW w:w="4673" w:type="dxa"/>
          </w:tcPr>
          <w:p w14:paraId="17BB0881" w14:textId="77777777" w:rsidR="008E547F" w:rsidRPr="00DD5CAF" w:rsidRDefault="008E547F" w:rsidP="005D2F06">
            <w:bookmarkStart w:id="43" w:name="_Hlk90042418"/>
            <w:r w:rsidRPr="00DD5CAF">
              <w:t>IT systems are incompatible</w:t>
            </w:r>
            <w:bookmarkEnd w:id="43"/>
            <w:r>
              <w:t xml:space="preserve"> (B)</w:t>
            </w:r>
          </w:p>
        </w:tc>
        <w:tc>
          <w:tcPr>
            <w:tcW w:w="3827" w:type="dxa"/>
            <w:vMerge/>
          </w:tcPr>
          <w:p w14:paraId="7D420D55" w14:textId="77777777" w:rsidR="008E547F" w:rsidRPr="0010039B" w:rsidRDefault="008E547F" w:rsidP="005D2F06"/>
        </w:tc>
        <w:tc>
          <w:tcPr>
            <w:tcW w:w="1418" w:type="dxa"/>
            <w:vMerge/>
          </w:tcPr>
          <w:p w14:paraId="6A06793A" w14:textId="77777777" w:rsidR="008E547F" w:rsidRDefault="008E547F" w:rsidP="005D2F06"/>
        </w:tc>
      </w:tr>
      <w:tr w:rsidR="008E547F" w14:paraId="42BF63C2" w14:textId="77777777" w:rsidTr="00C96806">
        <w:trPr>
          <w:trHeight w:val="943"/>
        </w:trPr>
        <w:tc>
          <w:tcPr>
            <w:tcW w:w="4673" w:type="dxa"/>
          </w:tcPr>
          <w:p w14:paraId="745003A3" w14:textId="77777777" w:rsidR="008E547F" w:rsidRPr="00DD5CAF" w:rsidRDefault="008E547F" w:rsidP="005D2F06">
            <w:bookmarkStart w:id="44" w:name="_Hlk90036577"/>
            <w:r w:rsidRPr="00646BB1">
              <w:t>The surrounding technology does not work</w:t>
            </w:r>
            <w:bookmarkEnd w:id="44"/>
            <w:r w:rsidRPr="00646BB1">
              <w:t xml:space="preserve"> (B)</w:t>
            </w:r>
          </w:p>
        </w:tc>
        <w:tc>
          <w:tcPr>
            <w:tcW w:w="3827" w:type="dxa"/>
            <w:vMerge/>
          </w:tcPr>
          <w:p w14:paraId="3CA8846B" w14:textId="77777777" w:rsidR="008E547F" w:rsidRPr="00DD5CAF" w:rsidRDefault="008E547F" w:rsidP="005D2F06"/>
        </w:tc>
        <w:tc>
          <w:tcPr>
            <w:tcW w:w="1418" w:type="dxa"/>
            <w:vMerge/>
          </w:tcPr>
          <w:p w14:paraId="27ECCE9F" w14:textId="77777777" w:rsidR="008E547F" w:rsidRDefault="008E547F" w:rsidP="005D2F06"/>
        </w:tc>
      </w:tr>
    </w:tbl>
    <w:p w14:paraId="4362D395" w14:textId="77777777" w:rsidR="008E547F" w:rsidRDefault="008E547F">
      <w:r>
        <w:br w:type="page"/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4531"/>
        <w:gridCol w:w="3899"/>
        <w:gridCol w:w="1488"/>
      </w:tblGrid>
      <w:tr w:rsidR="002E3A8A" w14:paraId="78F7F76E" w14:textId="77777777" w:rsidTr="00C96806">
        <w:tc>
          <w:tcPr>
            <w:tcW w:w="9918" w:type="dxa"/>
            <w:gridSpan w:val="3"/>
          </w:tcPr>
          <w:p w14:paraId="415BC742" w14:textId="15680BC8" w:rsidR="002E3A8A" w:rsidRDefault="002E3A8A" w:rsidP="008E547F">
            <w:r>
              <w:rPr>
                <w:b/>
              </w:rPr>
              <w:lastRenderedPageBreak/>
              <w:t xml:space="preserve">Appendix </w:t>
            </w:r>
            <w:r w:rsidR="00C96806">
              <w:rPr>
                <w:b/>
              </w:rPr>
              <w:t>2</w:t>
            </w:r>
            <w:r>
              <w:rPr>
                <w:b/>
              </w:rPr>
              <w:t>. Continued</w:t>
            </w:r>
          </w:p>
        </w:tc>
      </w:tr>
      <w:tr w:rsidR="00CE5687" w14:paraId="0D0300A5" w14:textId="77777777" w:rsidTr="00C96806">
        <w:tc>
          <w:tcPr>
            <w:tcW w:w="4531" w:type="dxa"/>
          </w:tcPr>
          <w:p w14:paraId="5BDC299A" w14:textId="77777777" w:rsidR="00CE5687" w:rsidRPr="00CE5687" w:rsidRDefault="00CE5687" w:rsidP="008E547F">
            <w:r w:rsidRPr="00CE5687">
              <w:t>Summative content analysis</w:t>
            </w:r>
          </w:p>
        </w:tc>
        <w:tc>
          <w:tcPr>
            <w:tcW w:w="5387" w:type="dxa"/>
            <w:gridSpan w:val="2"/>
          </w:tcPr>
          <w:p w14:paraId="2834CF57" w14:textId="77777777" w:rsidR="00CE5687" w:rsidRPr="00CE5687" w:rsidRDefault="00CE5687" w:rsidP="00CE5687">
            <w:pPr>
              <w:jc w:val="center"/>
            </w:pPr>
            <w:r w:rsidRPr="00CE5687">
              <w:t>Deductive analysis</w:t>
            </w:r>
          </w:p>
        </w:tc>
      </w:tr>
      <w:tr w:rsidR="008E547F" w14:paraId="2C4CAF78" w14:textId="77777777" w:rsidTr="00C96806">
        <w:tc>
          <w:tcPr>
            <w:tcW w:w="4531" w:type="dxa"/>
          </w:tcPr>
          <w:p w14:paraId="473C6AB8" w14:textId="77777777" w:rsidR="008E547F" w:rsidRPr="0099262A" w:rsidRDefault="008E547F" w:rsidP="008E547F">
            <w:pPr>
              <w:rPr>
                <w:b/>
              </w:rPr>
            </w:pPr>
            <w:r w:rsidRPr="0099262A">
              <w:rPr>
                <w:b/>
              </w:rPr>
              <w:t>Words/phrases</w:t>
            </w:r>
            <w:r w:rsidR="00CE5687">
              <w:rPr>
                <w:b/>
              </w:rPr>
              <w:t xml:space="preserve"> mentioned by respondents (B=barrier, F=facilitator)</w:t>
            </w:r>
          </w:p>
        </w:tc>
        <w:tc>
          <w:tcPr>
            <w:tcW w:w="3899" w:type="dxa"/>
          </w:tcPr>
          <w:p w14:paraId="73D6F832" w14:textId="77777777" w:rsidR="008E547F" w:rsidRPr="0099262A" w:rsidRDefault="008E547F" w:rsidP="008E547F">
            <w:pPr>
              <w:rPr>
                <w:b/>
              </w:rPr>
            </w:pPr>
            <w:r w:rsidRPr="0099262A">
              <w:rPr>
                <w:b/>
              </w:rPr>
              <w:t>Barriers &amp; facilitators</w:t>
            </w:r>
          </w:p>
        </w:tc>
        <w:tc>
          <w:tcPr>
            <w:tcW w:w="1488" w:type="dxa"/>
          </w:tcPr>
          <w:p w14:paraId="18FC90D3" w14:textId="77777777" w:rsidR="008E547F" w:rsidRPr="0099262A" w:rsidRDefault="008E547F" w:rsidP="008E547F">
            <w:pPr>
              <w:rPr>
                <w:b/>
              </w:rPr>
            </w:pPr>
            <w:r>
              <w:rPr>
                <w:b/>
              </w:rPr>
              <w:t>Domains</w:t>
            </w:r>
          </w:p>
        </w:tc>
      </w:tr>
      <w:tr w:rsidR="00A11073" w14:paraId="771979C0" w14:textId="77777777" w:rsidTr="00C96806">
        <w:tc>
          <w:tcPr>
            <w:tcW w:w="4531" w:type="dxa"/>
          </w:tcPr>
          <w:p w14:paraId="14F446A5" w14:textId="77777777" w:rsidR="00A11073" w:rsidRPr="00886B20" w:rsidRDefault="00A11073" w:rsidP="008E547F">
            <w:pPr>
              <w:rPr>
                <w:b/>
              </w:rPr>
            </w:pPr>
            <w:r w:rsidRPr="00DD5CAF">
              <w:t>As a private actor we should be able to offer the treatment by ourselves but it is difficult</w:t>
            </w:r>
            <w:r>
              <w:t xml:space="preserve"> (B)</w:t>
            </w:r>
          </w:p>
        </w:tc>
        <w:tc>
          <w:tcPr>
            <w:tcW w:w="3899" w:type="dxa"/>
            <w:vMerge w:val="restart"/>
          </w:tcPr>
          <w:p w14:paraId="7A46D652" w14:textId="77777777" w:rsidR="00A11073" w:rsidRPr="00DD5CAF" w:rsidRDefault="00A11073" w:rsidP="008E547F">
            <w:r w:rsidRPr="00DD5CAF">
              <w:t xml:space="preserve">Mandate, authority, </w:t>
            </w:r>
          </w:p>
          <w:p w14:paraId="0A98F257" w14:textId="77777777" w:rsidR="00A11073" w:rsidRDefault="00A11073" w:rsidP="008E547F">
            <w:r>
              <w:t>a</w:t>
            </w:r>
            <w:r w:rsidRPr="00DD5CAF">
              <w:t>ccountability</w:t>
            </w:r>
            <w:r>
              <w:t xml:space="preserve"> (The mandate, authority and </w:t>
            </w:r>
          </w:p>
          <w:p w14:paraId="2895B252" w14:textId="77777777" w:rsidR="00A11073" w:rsidRDefault="00A11073" w:rsidP="008E547F">
            <w:r>
              <w:t xml:space="preserve">accountability for making </w:t>
            </w:r>
          </w:p>
          <w:p w14:paraId="11E6CEE8" w14:textId="77777777" w:rsidR="00A11073" w:rsidRPr="00DD5CAF" w:rsidRDefault="00A11073" w:rsidP="008E547F">
            <w:r>
              <w:t>necessary changes)</w:t>
            </w:r>
          </w:p>
          <w:p w14:paraId="5E9C48F6" w14:textId="77777777" w:rsidR="00A11073" w:rsidRPr="00DD5CAF" w:rsidRDefault="00A11073" w:rsidP="008E547F"/>
        </w:tc>
        <w:tc>
          <w:tcPr>
            <w:tcW w:w="1488" w:type="dxa"/>
            <w:vMerge w:val="restart"/>
          </w:tcPr>
          <w:p w14:paraId="2CA7E56D" w14:textId="77777777" w:rsidR="00A11073" w:rsidRDefault="00A11073" w:rsidP="008E547F"/>
          <w:p w14:paraId="40195B31" w14:textId="77777777" w:rsidR="00A11073" w:rsidRDefault="00A11073" w:rsidP="008E547F"/>
          <w:p w14:paraId="27CC436A" w14:textId="77777777" w:rsidR="00A11073" w:rsidRDefault="00A11073" w:rsidP="008E547F"/>
          <w:p w14:paraId="62430077" w14:textId="77777777" w:rsidR="00A11073" w:rsidRDefault="00A11073" w:rsidP="008E547F"/>
          <w:p w14:paraId="3F75AF98" w14:textId="77777777" w:rsidR="00A11073" w:rsidRDefault="00A11073" w:rsidP="008E547F"/>
          <w:p w14:paraId="20DE364F" w14:textId="77777777" w:rsidR="00A11073" w:rsidRDefault="00A11073" w:rsidP="00DC31E8"/>
          <w:p w14:paraId="07D6313F" w14:textId="77777777" w:rsidR="00A11073" w:rsidRDefault="00A11073" w:rsidP="00DC31E8"/>
          <w:p w14:paraId="3F2BE85F" w14:textId="77777777" w:rsidR="00A11073" w:rsidRDefault="00A11073" w:rsidP="00DC31E8"/>
          <w:p w14:paraId="127E5DFB" w14:textId="77777777" w:rsidR="00A11073" w:rsidRDefault="00A11073" w:rsidP="00DC31E8"/>
          <w:p w14:paraId="14E81504" w14:textId="77777777" w:rsidR="00A11073" w:rsidRDefault="00A11073" w:rsidP="00DC31E8"/>
          <w:p w14:paraId="267B0216" w14:textId="77777777" w:rsidR="00A11073" w:rsidRDefault="00A11073" w:rsidP="00DC31E8"/>
          <w:p w14:paraId="580BD258" w14:textId="77777777" w:rsidR="00A11073" w:rsidRDefault="00A11073" w:rsidP="00DC31E8"/>
          <w:p w14:paraId="58915754" w14:textId="77777777" w:rsidR="00A11073" w:rsidRDefault="00A11073" w:rsidP="00DC31E8"/>
          <w:p w14:paraId="5AD017CB" w14:textId="77777777" w:rsidR="00A11073" w:rsidRDefault="00A11073" w:rsidP="00DC31E8"/>
          <w:p w14:paraId="7C2D9E42" w14:textId="77777777" w:rsidR="00A11073" w:rsidRDefault="00A11073" w:rsidP="00DC31E8"/>
          <w:p w14:paraId="7D1D502B" w14:textId="77777777" w:rsidR="00A11073" w:rsidRDefault="00A11073" w:rsidP="00DC31E8"/>
          <w:p w14:paraId="68998E1C" w14:textId="77777777" w:rsidR="00A11073" w:rsidRDefault="00A11073" w:rsidP="00DC31E8"/>
          <w:p w14:paraId="65EDB830" w14:textId="77777777" w:rsidR="00A11073" w:rsidRDefault="00A11073" w:rsidP="00DC31E8"/>
          <w:p w14:paraId="6BBFF87B" w14:textId="77777777" w:rsidR="00A11073" w:rsidRDefault="00A11073" w:rsidP="00DC31E8">
            <w:r>
              <w:t>Capacity for organizational change</w:t>
            </w:r>
          </w:p>
          <w:p w14:paraId="3EAC67DE" w14:textId="77777777" w:rsidR="00A11073" w:rsidRDefault="00A11073" w:rsidP="001821AC"/>
        </w:tc>
      </w:tr>
      <w:tr w:rsidR="00A11073" w14:paraId="58AE2D42" w14:textId="77777777" w:rsidTr="00C96806">
        <w:tc>
          <w:tcPr>
            <w:tcW w:w="4531" w:type="dxa"/>
          </w:tcPr>
          <w:p w14:paraId="2760AD3E" w14:textId="77777777" w:rsidR="00A11073" w:rsidRPr="00DD5CAF" w:rsidRDefault="00A11073" w:rsidP="008E547F">
            <w:r w:rsidRPr="00DD5CAF">
              <w:t>Central decision to use ICBT</w:t>
            </w:r>
            <w:r>
              <w:t xml:space="preserve"> (F)</w:t>
            </w:r>
          </w:p>
        </w:tc>
        <w:tc>
          <w:tcPr>
            <w:tcW w:w="3899" w:type="dxa"/>
            <w:vMerge/>
          </w:tcPr>
          <w:p w14:paraId="42E2EBFB" w14:textId="77777777" w:rsidR="00A11073" w:rsidRPr="00DD5CAF" w:rsidRDefault="00A11073" w:rsidP="008E547F"/>
        </w:tc>
        <w:tc>
          <w:tcPr>
            <w:tcW w:w="1488" w:type="dxa"/>
            <w:vMerge/>
          </w:tcPr>
          <w:p w14:paraId="1683C877" w14:textId="77777777" w:rsidR="00A11073" w:rsidRDefault="00A11073" w:rsidP="001821AC"/>
        </w:tc>
      </w:tr>
      <w:tr w:rsidR="00A11073" w14:paraId="7009F2DF" w14:textId="77777777" w:rsidTr="00C96806">
        <w:tc>
          <w:tcPr>
            <w:tcW w:w="4531" w:type="dxa"/>
          </w:tcPr>
          <w:p w14:paraId="2D0B2760" w14:textId="77777777" w:rsidR="00A11073" w:rsidRPr="00DC31E8" w:rsidRDefault="00A11073" w:rsidP="008E547F">
            <w:bookmarkStart w:id="45" w:name="_Hlk90040766"/>
            <w:bookmarkStart w:id="46" w:name="_Hlk94182610"/>
            <w:r w:rsidRPr="00DC31E8">
              <w:t>Lack of routines to use computer</w:t>
            </w:r>
            <w:bookmarkEnd w:id="45"/>
            <w:r w:rsidRPr="00DC31E8">
              <w:t>s</w:t>
            </w:r>
            <w:bookmarkEnd w:id="46"/>
            <w:r>
              <w:t xml:space="preserve"> (B)</w:t>
            </w:r>
          </w:p>
        </w:tc>
        <w:tc>
          <w:tcPr>
            <w:tcW w:w="3899" w:type="dxa"/>
            <w:vMerge w:val="restart"/>
          </w:tcPr>
          <w:p w14:paraId="1FF26505" w14:textId="77777777" w:rsidR="00A11073" w:rsidRPr="00DC31E8" w:rsidRDefault="00A11073" w:rsidP="008E547F">
            <w:r w:rsidRPr="008E547F">
              <w:t>Organizational readiness (The extent to which the organization is ready to adopt the intervention)</w:t>
            </w:r>
          </w:p>
          <w:p w14:paraId="311A2DCF" w14:textId="77777777" w:rsidR="00A11073" w:rsidRPr="00DC31E8" w:rsidRDefault="00A11073" w:rsidP="008E547F"/>
        </w:tc>
        <w:tc>
          <w:tcPr>
            <w:tcW w:w="1488" w:type="dxa"/>
            <w:vMerge/>
          </w:tcPr>
          <w:p w14:paraId="545C327E" w14:textId="77777777" w:rsidR="00A11073" w:rsidRDefault="00A11073" w:rsidP="001821AC"/>
        </w:tc>
      </w:tr>
      <w:tr w:rsidR="00A11073" w14:paraId="51664113" w14:textId="77777777" w:rsidTr="00C96806">
        <w:tc>
          <w:tcPr>
            <w:tcW w:w="4531" w:type="dxa"/>
          </w:tcPr>
          <w:p w14:paraId="48B752D1" w14:textId="77777777" w:rsidR="00A11073" w:rsidRPr="00DD5CAF" w:rsidRDefault="00A11073" w:rsidP="008E547F">
            <w:bookmarkStart w:id="47" w:name="_Hlk90043385"/>
            <w:r w:rsidRPr="00DD5CAF">
              <w:t>Difficult to start using new treatments</w:t>
            </w:r>
            <w:bookmarkEnd w:id="47"/>
            <w:r>
              <w:t xml:space="preserve"> (B)</w:t>
            </w:r>
          </w:p>
        </w:tc>
        <w:tc>
          <w:tcPr>
            <w:tcW w:w="3899" w:type="dxa"/>
            <w:vMerge/>
          </w:tcPr>
          <w:p w14:paraId="3BF0F4DE" w14:textId="77777777" w:rsidR="00A11073" w:rsidRPr="00DC31E8" w:rsidRDefault="00A11073" w:rsidP="008E547F"/>
        </w:tc>
        <w:tc>
          <w:tcPr>
            <w:tcW w:w="1488" w:type="dxa"/>
            <w:vMerge/>
          </w:tcPr>
          <w:p w14:paraId="25EEB36E" w14:textId="77777777" w:rsidR="00A11073" w:rsidRDefault="00A11073" w:rsidP="001821AC"/>
        </w:tc>
      </w:tr>
      <w:tr w:rsidR="00A11073" w14:paraId="67E54688" w14:textId="77777777" w:rsidTr="00C96806">
        <w:tc>
          <w:tcPr>
            <w:tcW w:w="4531" w:type="dxa"/>
          </w:tcPr>
          <w:p w14:paraId="5ADB65FE" w14:textId="77777777" w:rsidR="00A11073" w:rsidRPr="00DD5CAF" w:rsidRDefault="00A11073" w:rsidP="008E547F">
            <w:r w:rsidRPr="00DD5CAF">
              <w:t>Existing tradition</w:t>
            </w:r>
            <w:r>
              <w:t xml:space="preserve"> (B)</w:t>
            </w:r>
          </w:p>
        </w:tc>
        <w:tc>
          <w:tcPr>
            <w:tcW w:w="3899" w:type="dxa"/>
            <w:vMerge/>
          </w:tcPr>
          <w:p w14:paraId="2DE4B749" w14:textId="77777777" w:rsidR="00A11073" w:rsidRPr="00DD5CAF" w:rsidRDefault="00A11073" w:rsidP="008E547F"/>
        </w:tc>
        <w:tc>
          <w:tcPr>
            <w:tcW w:w="1488" w:type="dxa"/>
            <w:vMerge/>
          </w:tcPr>
          <w:p w14:paraId="3A584895" w14:textId="77777777" w:rsidR="00A11073" w:rsidRDefault="00A11073" w:rsidP="001821AC"/>
        </w:tc>
      </w:tr>
      <w:tr w:rsidR="00A11073" w14:paraId="5DB8F827" w14:textId="77777777" w:rsidTr="00C96806">
        <w:tc>
          <w:tcPr>
            <w:tcW w:w="4531" w:type="dxa"/>
          </w:tcPr>
          <w:p w14:paraId="61CFB768" w14:textId="77777777" w:rsidR="00A11073" w:rsidRPr="00DD5CAF" w:rsidRDefault="00A11073" w:rsidP="008E547F">
            <w:bookmarkStart w:id="48" w:name="_Hlk91069383"/>
            <w:r w:rsidRPr="00DD5CAF">
              <w:t xml:space="preserve">Lack of routines to implement </w:t>
            </w:r>
            <w:bookmarkEnd w:id="48"/>
            <w:r w:rsidRPr="00DD5CAF">
              <w:t>ICBT</w:t>
            </w:r>
            <w:r>
              <w:t xml:space="preserve"> (B)</w:t>
            </w:r>
          </w:p>
        </w:tc>
        <w:tc>
          <w:tcPr>
            <w:tcW w:w="3899" w:type="dxa"/>
            <w:vMerge/>
          </w:tcPr>
          <w:p w14:paraId="78BBEF1D" w14:textId="77777777" w:rsidR="00A11073" w:rsidRPr="00DD5CAF" w:rsidRDefault="00A11073" w:rsidP="008E547F"/>
        </w:tc>
        <w:tc>
          <w:tcPr>
            <w:tcW w:w="1488" w:type="dxa"/>
            <w:vMerge/>
          </w:tcPr>
          <w:p w14:paraId="5CD11FAC" w14:textId="77777777" w:rsidR="00A11073" w:rsidRDefault="00A11073" w:rsidP="001821AC"/>
        </w:tc>
      </w:tr>
      <w:tr w:rsidR="00A11073" w14:paraId="1CEE04EA" w14:textId="77777777" w:rsidTr="00C96806">
        <w:tc>
          <w:tcPr>
            <w:tcW w:w="4531" w:type="dxa"/>
          </w:tcPr>
          <w:p w14:paraId="1C14D4E0" w14:textId="77777777" w:rsidR="00A11073" w:rsidRPr="00DD5CAF" w:rsidRDefault="00A11073" w:rsidP="008E547F">
            <w:bookmarkStart w:id="49" w:name="_Hlk90036827"/>
            <w:r w:rsidRPr="000D7714">
              <w:t>Leadership not interested</w:t>
            </w:r>
            <w:bookmarkEnd w:id="49"/>
            <w:r>
              <w:t xml:space="preserve"> (B)</w:t>
            </w:r>
          </w:p>
        </w:tc>
        <w:tc>
          <w:tcPr>
            <w:tcW w:w="3899" w:type="dxa"/>
            <w:vMerge w:val="restart"/>
          </w:tcPr>
          <w:p w14:paraId="66374DA5" w14:textId="77777777" w:rsidR="00A11073" w:rsidRPr="00DC31E8" w:rsidRDefault="00A11073" w:rsidP="008F68C4">
            <w:r>
              <w:t>Capable leadership (The extent to which clinical leaders or managers are capable of making necessary changes)</w:t>
            </w:r>
          </w:p>
          <w:p w14:paraId="72AA9C96" w14:textId="77777777" w:rsidR="00A11073" w:rsidRPr="00DC31E8" w:rsidRDefault="00A11073" w:rsidP="00DC31E8"/>
        </w:tc>
        <w:tc>
          <w:tcPr>
            <w:tcW w:w="1488" w:type="dxa"/>
            <w:vMerge/>
          </w:tcPr>
          <w:p w14:paraId="16462B0B" w14:textId="77777777" w:rsidR="00A11073" w:rsidRDefault="00A11073" w:rsidP="001821AC"/>
        </w:tc>
      </w:tr>
      <w:tr w:rsidR="00A11073" w14:paraId="6D835FAE" w14:textId="77777777" w:rsidTr="00C96806">
        <w:tc>
          <w:tcPr>
            <w:tcW w:w="4531" w:type="dxa"/>
          </w:tcPr>
          <w:p w14:paraId="723F3628" w14:textId="77777777" w:rsidR="00A11073" w:rsidRPr="00DD5CAF" w:rsidRDefault="00A11073" w:rsidP="008E547F">
            <w:bookmarkStart w:id="50" w:name="_Hlk90037869"/>
            <w:r w:rsidRPr="00DD5CAF">
              <w:t>Leadership interested</w:t>
            </w:r>
            <w:bookmarkEnd w:id="50"/>
            <w:r>
              <w:t xml:space="preserve"> (F)</w:t>
            </w:r>
          </w:p>
        </w:tc>
        <w:tc>
          <w:tcPr>
            <w:tcW w:w="3899" w:type="dxa"/>
            <w:vMerge/>
          </w:tcPr>
          <w:p w14:paraId="7E0DA2B9" w14:textId="77777777" w:rsidR="00A11073" w:rsidRPr="00DD5CAF" w:rsidRDefault="00A11073" w:rsidP="00DC31E8"/>
        </w:tc>
        <w:tc>
          <w:tcPr>
            <w:tcW w:w="1488" w:type="dxa"/>
            <w:vMerge/>
          </w:tcPr>
          <w:p w14:paraId="6C289FB2" w14:textId="77777777" w:rsidR="00A11073" w:rsidRDefault="00A11073" w:rsidP="001821AC"/>
        </w:tc>
      </w:tr>
      <w:tr w:rsidR="00A11073" w14:paraId="7F41F754" w14:textId="77777777" w:rsidTr="00C96806">
        <w:tc>
          <w:tcPr>
            <w:tcW w:w="4531" w:type="dxa"/>
          </w:tcPr>
          <w:p w14:paraId="63FA8554" w14:textId="77777777" w:rsidR="00A11073" w:rsidRPr="00DD5CAF" w:rsidRDefault="00A11073" w:rsidP="00DC31E8">
            <w:bookmarkStart w:id="51" w:name="_Hlk90040512"/>
            <w:r w:rsidRPr="000D7714">
              <w:t>Leadership lacks knowledge</w:t>
            </w:r>
            <w:bookmarkEnd w:id="51"/>
            <w:r>
              <w:t xml:space="preserve"> (B)</w:t>
            </w:r>
          </w:p>
        </w:tc>
        <w:tc>
          <w:tcPr>
            <w:tcW w:w="3899" w:type="dxa"/>
            <w:vMerge/>
          </w:tcPr>
          <w:p w14:paraId="1CD9CFBE" w14:textId="77777777" w:rsidR="00A11073" w:rsidRPr="00DC31E8" w:rsidRDefault="00A11073" w:rsidP="00DC31E8"/>
        </w:tc>
        <w:tc>
          <w:tcPr>
            <w:tcW w:w="1488" w:type="dxa"/>
            <w:vMerge/>
          </w:tcPr>
          <w:p w14:paraId="6B0378E6" w14:textId="77777777" w:rsidR="00A11073" w:rsidRDefault="00A11073" w:rsidP="001821AC"/>
        </w:tc>
      </w:tr>
      <w:tr w:rsidR="00A11073" w14:paraId="239AB1E2" w14:textId="77777777" w:rsidTr="00C96806">
        <w:tc>
          <w:tcPr>
            <w:tcW w:w="4531" w:type="dxa"/>
          </w:tcPr>
          <w:p w14:paraId="20BA4163" w14:textId="77777777" w:rsidR="00A11073" w:rsidRPr="00DD5CAF" w:rsidRDefault="00A11073" w:rsidP="00DC31E8">
            <w:bookmarkStart w:id="52" w:name="_Hlk90038938"/>
            <w:r w:rsidRPr="00DD5CAF">
              <w:t>Leadership has knowledge</w:t>
            </w:r>
            <w:bookmarkEnd w:id="52"/>
            <w:r>
              <w:t xml:space="preserve"> (F)</w:t>
            </w:r>
          </w:p>
        </w:tc>
        <w:tc>
          <w:tcPr>
            <w:tcW w:w="3899" w:type="dxa"/>
            <w:vMerge/>
          </w:tcPr>
          <w:p w14:paraId="246B2DC9" w14:textId="77777777" w:rsidR="00A11073" w:rsidRPr="00DD5CAF" w:rsidRDefault="00A11073" w:rsidP="00DC31E8"/>
        </w:tc>
        <w:tc>
          <w:tcPr>
            <w:tcW w:w="1488" w:type="dxa"/>
            <w:vMerge/>
          </w:tcPr>
          <w:p w14:paraId="3EC8420D" w14:textId="77777777" w:rsidR="00A11073" w:rsidRDefault="00A11073" w:rsidP="00DC31E8"/>
        </w:tc>
      </w:tr>
      <w:tr w:rsidR="00A11073" w14:paraId="6C2C33EB" w14:textId="77777777" w:rsidTr="00C96806">
        <w:tc>
          <w:tcPr>
            <w:tcW w:w="4531" w:type="dxa"/>
          </w:tcPr>
          <w:p w14:paraId="00A6F7AF" w14:textId="77777777" w:rsidR="00A11073" w:rsidRPr="00DD5CAF" w:rsidRDefault="00A11073" w:rsidP="00DC31E8">
            <w:bookmarkStart w:id="53" w:name="_Hlk90040810"/>
            <w:r w:rsidRPr="00DD5CAF">
              <w:t>Leadership lacks information</w:t>
            </w:r>
            <w:bookmarkEnd w:id="53"/>
            <w:r>
              <w:t xml:space="preserve"> (B)</w:t>
            </w:r>
          </w:p>
        </w:tc>
        <w:tc>
          <w:tcPr>
            <w:tcW w:w="3899" w:type="dxa"/>
            <w:vMerge/>
          </w:tcPr>
          <w:p w14:paraId="20789A1E" w14:textId="77777777" w:rsidR="00A11073" w:rsidRPr="00DD5CAF" w:rsidRDefault="00A11073" w:rsidP="00DC31E8"/>
        </w:tc>
        <w:tc>
          <w:tcPr>
            <w:tcW w:w="1488" w:type="dxa"/>
            <w:vMerge/>
          </w:tcPr>
          <w:p w14:paraId="4DBD2473" w14:textId="77777777" w:rsidR="00A11073" w:rsidRDefault="00A11073" w:rsidP="00DC31E8"/>
        </w:tc>
      </w:tr>
      <w:tr w:rsidR="00A11073" w14:paraId="58ED8FE6" w14:textId="77777777" w:rsidTr="00C96806">
        <w:tc>
          <w:tcPr>
            <w:tcW w:w="4531" w:type="dxa"/>
          </w:tcPr>
          <w:p w14:paraId="76D0A253" w14:textId="77777777" w:rsidR="00A11073" w:rsidRPr="00DD5CAF" w:rsidRDefault="00A11073" w:rsidP="00DC31E8">
            <w:bookmarkStart w:id="54" w:name="_Hlk91076849"/>
            <w:r w:rsidRPr="000D7714">
              <w:t>Leadership has information</w:t>
            </w:r>
            <w:bookmarkEnd w:id="54"/>
            <w:r>
              <w:t xml:space="preserve"> (F)</w:t>
            </w:r>
          </w:p>
        </w:tc>
        <w:tc>
          <w:tcPr>
            <w:tcW w:w="3899" w:type="dxa"/>
            <w:vMerge/>
          </w:tcPr>
          <w:p w14:paraId="3CF02FD5" w14:textId="77777777" w:rsidR="00A11073" w:rsidRPr="00DD5CAF" w:rsidRDefault="00A11073" w:rsidP="00DC31E8"/>
        </w:tc>
        <w:tc>
          <w:tcPr>
            <w:tcW w:w="1488" w:type="dxa"/>
            <w:vMerge/>
          </w:tcPr>
          <w:p w14:paraId="6567C496" w14:textId="77777777" w:rsidR="00A11073" w:rsidRDefault="00A11073" w:rsidP="00DC31E8"/>
        </w:tc>
      </w:tr>
      <w:tr w:rsidR="00A11073" w14:paraId="16AFC75D" w14:textId="77777777" w:rsidTr="00C96806">
        <w:tc>
          <w:tcPr>
            <w:tcW w:w="4531" w:type="dxa"/>
          </w:tcPr>
          <w:p w14:paraId="2CB6497E" w14:textId="77777777" w:rsidR="00A11073" w:rsidRPr="00DD5CAF" w:rsidRDefault="00A11073" w:rsidP="00DC31E8">
            <w:bookmarkStart w:id="55" w:name="_Hlk90041681"/>
            <w:r w:rsidRPr="00DD5CAF">
              <w:t>Leadership is scared</w:t>
            </w:r>
            <w:bookmarkEnd w:id="55"/>
            <w:r>
              <w:t xml:space="preserve"> (B)</w:t>
            </w:r>
          </w:p>
        </w:tc>
        <w:tc>
          <w:tcPr>
            <w:tcW w:w="3899" w:type="dxa"/>
            <w:vMerge/>
          </w:tcPr>
          <w:p w14:paraId="682E1F91" w14:textId="77777777" w:rsidR="00A11073" w:rsidRPr="00DD5CAF" w:rsidRDefault="00A11073" w:rsidP="00DC31E8"/>
        </w:tc>
        <w:tc>
          <w:tcPr>
            <w:tcW w:w="1488" w:type="dxa"/>
            <w:vMerge/>
          </w:tcPr>
          <w:p w14:paraId="4C7DF1BD" w14:textId="77777777" w:rsidR="00A11073" w:rsidRDefault="00A11073" w:rsidP="00DC31E8"/>
        </w:tc>
      </w:tr>
      <w:tr w:rsidR="00A11073" w14:paraId="69796C35" w14:textId="77777777" w:rsidTr="00C96806">
        <w:tc>
          <w:tcPr>
            <w:tcW w:w="4531" w:type="dxa"/>
          </w:tcPr>
          <w:p w14:paraId="707FFD3E" w14:textId="77777777" w:rsidR="00A11073" w:rsidRPr="00DD5CAF" w:rsidRDefault="00A11073" w:rsidP="00DC31E8">
            <w:bookmarkStart w:id="56" w:name="_Hlk90038404"/>
            <w:r w:rsidRPr="00DD5CAF">
              <w:t>Support in the organization</w:t>
            </w:r>
            <w:bookmarkEnd w:id="56"/>
            <w:r>
              <w:t xml:space="preserve"> (F)</w:t>
            </w:r>
          </w:p>
        </w:tc>
        <w:tc>
          <w:tcPr>
            <w:tcW w:w="3899" w:type="dxa"/>
          </w:tcPr>
          <w:p w14:paraId="79233825" w14:textId="77777777" w:rsidR="00A11073" w:rsidRPr="00DD5CAF" w:rsidRDefault="00A11073" w:rsidP="00DC31E8">
            <w:r w:rsidRPr="00DD5CAF">
              <w:t xml:space="preserve">Relative strength of </w:t>
            </w:r>
          </w:p>
          <w:p w14:paraId="572DD09C" w14:textId="77777777" w:rsidR="00A11073" w:rsidRPr="00DD5CAF" w:rsidRDefault="00A11073" w:rsidP="00DC31E8">
            <w:r w:rsidRPr="00DD5CAF">
              <w:t xml:space="preserve">supporters and </w:t>
            </w:r>
          </w:p>
          <w:p w14:paraId="13A8E38A" w14:textId="77777777" w:rsidR="00A11073" w:rsidRPr="00DD5CAF" w:rsidRDefault="00A11073" w:rsidP="008F68C4">
            <w:r w:rsidRPr="00DD5CAF">
              <w:t>opponents</w:t>
            </w:r>
            <w:r>
              <w:t xml:space="preserve"> (The extent of support and opposition to necessary changes)</w:t>
            </w:r>
          </w:p>
        </w:tc>
        <w:tc>
          <w:tcPr>
            <w:tcW w:w="1488" w:type="dxa"/>
            <w:vMerge/>
          </w:tcPr>
          <w:p w14:paraId="512DEA11" w14:textId="77777777" w:rsidR="00A11073" w:rsidRDefault="00A11073" w:rsidP="00DC31E8"/>
        </w:tc>
      </w:tr>
      <w:tr w:rsidR="00A11073" w14:paraId="471BC990" w14:textId="77777777" w:rsidTr="00C96806">
        <w:tc>
          <w:tcPr>
            <w:tcW w:w="4531" w:type="dxa"/>
          </w:tcPr>
          <w:p w14:paraId="72392BE1" w14:textId="77777777" w:rsidR="00A11073" w:rsidRPr="00DD5CAF" w:rsidRDefault="00A11073" w:rsidP="00DC31E8">
            <w:bookmarkStart w:id="57" w:name="_Hlk90042947"/>
            <w:r w:rsidRPr="00DD5CAF">
              <w:t>No strategy for treatment with mental health issues</w:t>
            </w:r>
            <w:bookmarkEnd w:id="57"/>
            <w:r>
              <w:t xml:space="preserve"> (B)</w:t>
            </w:r>
          </w:p>
        </w:tc>
        <w:tc>
          <w:tcPr>
            <w:tcW w:w="3899" w:type="dxa"/>
          </w:tcPr>
          <w:p w14:paraId="165555E5" w14:textId="77777777" w:rsidR="00A11073" w:rsidRPr="00DD5CAF" w:rsidRDefault="00A11073" w:rsidP="004B09A8">
            <w:r w:rsidRPr="00DD5CAF">
              <w:t xml:space="preserve">Regulations, rules, </w:t>
            </w:r>
          </w:p>
          <w:p w14:paraId="62CCEF1B" w14:textId="77777777" w:rsidR="00A11073" w:rsidRDefault="00A11073" w:rsidP="008F68C4">
            <w:r w:rsidRPr="00DD5CAF">
              <w:t>Policies</w:t>
            </w:r>
            <w:r>
              <w:t xml:space="preserve"> (The extent to which </w:t>
            </w:r>
          </w:p>
          <w:p w14:paraId="6AFDD27F" w14:textId="77777777" w:rsidR="00A11073" w:rsidRPr="00DD5CAF" w:rsidRDefault="00A11073" w:rsidP="008F68C4">
            <w:proofErr w:type="spellStart"/>
            <w:r>
              <w:t>organisational</w:t>
            </w:r>
            <w:proofErr w:type="spellEnd"/>
            <w:r>
              <w:t xml:space="preserve"> regulations, rules or policies facilitate or hinder necessary changes)</w:t>
            </w:r>
          </w:p>
        </w:tc>
        <w:tc>
          <w:tcPr>
            <w:tcW w:w="1488" w:type="dxa"/>
            <w:vMerge/>
          </w:tcPr>
          <w:p w14:paraId="26813D5C" w14:textId="77777777" w:rsidR="00A11073" w:rsidRDefault="00A11073" w:rsidP="00DC31E8"/>
        </w:tc>
      </w:tr>
      <w:tr w:rsidR="00A11073" w14:paraId="7FD2B48F" w14:textId="77777777" w:rsidTr="00C96806">
        <w:tc>
          <w:tcPr>
            <w:tcW w:w="4531" w:type="dxa"/>
          </w:tcPr>
          <w:p w14:paraId="10107CAC" w14:textId="77777777" w:rsidR="00A11073" w:rsidRPr="00DD5CAF" w:rsidRDefault="00A11073" w:rsidP="00DC31E8">
            <w:bookmarkStart w:id="58" w:name="_Hlk90037981"/>
            <w:r w:rsidRPr="000D7714">
              <w:t>Education</w:t>
            </w:r>
            <w:bookmarkEnd w:id="58"/>
            <w:r w:rsidRPr="000D7714">
              <w:t xml:space="preserve"> for leadership</w:t>
            </w:r>
            <w:r>
              <w:t xml:space="preserve"> (F)</w:t>
            </w:r>
          </w:p>
        </w:tc>
        <w:tc>
          <w:tcPr>
            <w:tcW w:w="3899" w:type="dxa"/>
            <w:vMerge w:val="restart"/>
          </w:tcPr>
          <w:p w14:paraId="638B806A" w14:textId="77777777" w:rsidR="00A11073" w:rsidRPr="004B09A8" w:rsidRDefault="00A11073" w:rsidP="004B09A8">
            <w:r w:rsidRPr="004B09A8">
              <w:t xml:space="preserve">Assistance for </w:t>
            </w:r>
          </w:p>
          <w:p w14:paraId="79CA499B" w14:textId="77777777" w:rsidR="00A11073" w:rsidRDefault="00A11073" w:rsidP="008F68C4">
            <w:proofErr w:type="spellStart"/>
            <w:r w:rsidRPr="004B09A8">
              <w:t>organisational</w:t>
            </w:r>
            <w:proofErr w:type="spellEnd"/>
            <w:r w:rsidRPr="004B09A8">
              <w:t xml:space="preserve"> change</w:t>
            </w:r>
            <w:r>
              <w:t xml:space="preserve">s (The extent to which external </w:t>
            </w:r>
          </w:p>
          <w:p w14:paraId="6076BD1D" w14:textId="77777777" w:rsidR="00A11073" w:rsidRPr="00DD5CAF" w:rsidRDefault="00A11073" w:rsidP="008F68C4">
            <w:r>
              <w:t>support is needed and available for necessary changes)</w:t>
            </w:r>
          </w:p>
          <w:p w14:paraId="4641DA7A" w14:textId="77777777" w:rsidR="00A11073" w:rsidRPr="00DD5CAF" w:rsidRDefault="00A11073" w:rsidP="005714F0"/>
        </w:tc>
        <w:tc>
          <w:tcPr>
            <w:tcW w:w="1488" w:type="dxa"/>
            <w:vMerge/>
          </w:tcPr>
          <w:p w14:paraId="67674519" w14:textId="77777777" w:rsidR="00A11073" w:rsidRDefault="00A11073" w:rsidP="00DC31E8"/>
        </w:tc>
      </w:tr>
      <w:tr w:rsidR="00A11073" w14:paraId="3E6672C4" w14:textId="77777777" w:rsidTr="00C96806">
        <w:tc>
          <w:tcPr>
            <w:tcW w:w="4531" w:type="dxa"/>
          </w:tcPr>
          <w:p w14:paraId="5165C20B" w14:textId="77777777" w:rsidR="00A11073" w:rsidRPr="00DD5CAF" w:rsidRDefault="00A11073" w:rsidP="00DC31E8">
            <w:r w:rsidRPr="00DD5CAF">
              <w:t>Lack of education for leadership</w:t>
            </w:r>
            <w:r>
              <w:t xml:space="preserve"> (B)</w:t>
            </w:r>
          </w:p>
        </w:tc>
        <w:tc>
          <w:tcPr>
            <w:tcW w:w="3899" w:type="dxa"/>
            <w:vMerge/>
          </w:tcPr>
          <w:p w14:paraId="47D1EFA5" w14:textId="77777777" w:rsidR="00A11073" w:rsidRPr="00DD5CAF" w:rsidRDefault="00A11073" w:rsidP="005714F0"/>
        </w:tc>
        <w:tc>
          <w:tcPr>
            <w:tcW w:w="1488" w:type="dxa"/>
            <w:vMerge/>
          </w:tcPr>
          <w:p w14:paraId="5BE36A00" w14:textId="77777777" w:rsidR="00A11073" w:rsidRDefault="00A11073" w:rsidP="00DC31E8"/>
        </w:tc>
      </w:tr>
      <w:tr w:rsidR="00A11073" w14:paraId="3B7D1916" w14:textId="77777777" w:rsidTr="00C96806">
        <w:tc>
          <w:tcPr>
            <w:tcW w:w="4531" w:type="dxa"/>
          </w:tcPr>
          <w:p w14:paraId="7B4DB133" w14:textId="77777777" w:rsidR="00A11073" w:rsidRPr="00DD5CAF" w:rsidRDefault="00A11073" w:rsidP="00DC31E8">
            <w:bookmarkStart w:id="59" w:name="_Hlk90038577"/>
            <w:r w:rsidRPr="00DD5CAF">
              <w:t xml:space="preserve">Training </w:t>
            </w:r>
            <w:bookmarkEnd w:id="59"/>
            <w:r w:rsidRPr="00DD5CAF">
              <w:t>for health professionals</w:t>
            </w:r>
            <w:r>
              <w:t xml:space="preserve"> (F)</w:t>
            </w:r>
          </w:p>
        </w:tc>
        <w:tc>
          <w:tcPr>
            <w:tcW w:w="3899" w:type="dxa"/>
            <w:vMerge/>
          </w:tcPr>
          <w:p w14:paraId="6E93F639" w14:textId="77777777" w:rsidR="00A11073" w:rsidRPr="00DD5CAF" w:rsidRDefault="00A11073" w:rsidP="005714F0"/>
        </w:tc>
        <w:tc>
          <w:tcPr>
            <w:tcW w:w="1488" w:type="dxa"/>
            <w:vMerge/>
          </w:tcPr>
          <w:p w14:paraId="3D59DCEC" w14:textId="77777777" w:rsidR="00A11073" w:rsidRDefault="00A11073" w:rsidP="00DC31E8"/>
        </w:tc>
      </w:tr>
      <w:tr w:rsidR="00A11073" w14:paraId="6EB8B70C" w14:textId="77777777" w:rsidTr="00C96806">
        <w:tc>
          <w:tcPr>
            <w:tcW w:w="4531" w:type="dxa"/>
          </w:tcPr>
          <w:p w14:paraId="4938222E" w14:textId="77777777" w:rsidR="00A11073" w:rsidRPr="00DD5CAF" w:rsidRDefault="00A11073" w:rsidP="00DC31E8">
            <w:bookmarkStart w:id="60" w:name="_Hlk91065707"/>
            <w:r w:rsidRPr="00DD5CAF">
              <w:t xml:space="preserve">Lack of </w:t>
            </w:r>
            <w:r>
              <w:t>training</w:t>
            </w:r>
            <w:r w:rsidRPr="00DD5CAF">
              <w:t xml:space="preserve"> for </w:t>
            </w:r>
            <w:bookmarkEnd w:id="60"/>
            <w:r w:rsidRPr="00DD5CAF">
              <w:t>health professionals</w:t>
            </w:r>
            <w:r>
              <w:t xml:space="preserve"> (B)</w:t>
            </w:r>
          </w:p>
        </w:tc>
        <w:tc>
          <w:tcPr>
            <w:tcW w:w="3899" w:type="dxa"/>
            <w:vMerge/>
          </w:tcPr>
          <w:p w14:paraId="0984199A" w14:textId="77777777" w:rsidR="00A11073" w:rsidRPr="00DD5CAF" w:rsidRDefault="00A11073" w:rsidP="005714F0"/>
        </w:tc>
        <w:tc>
          <w:tcPr>
            <w:tcW w:w="1488" w:type="dxa"/>
            <w:vMerge/>
          </w:tcPr>
          <w:p w14:paraId="2BD6E916" w14:textId="77777777" w:rsidR="00A11073" w:rsidRDefault="00A11073" w:rsidP="00DC31E8"/>
        </w:tc>
      </w:tr>
      <w:tr w:rsidR="00A11073" w14:paraId="460F802D" w14:textId="77777777" w:rsidTr="00C96806">
        <w:tc>
          <w:tcPr>
            <w:tcW w:w="4531" w:type="dxa"/>
          </w:tcPr>
          <w:p w14:paraId="3F534131" w14:textId="77777777" w:rsidR="00A11073" w:rsidRPr="00DD5CAF" w:rsidRDefault="00A11073" w:rsidP="00DC31E8">
            <w:bookmarkStart w:id="61" w:name="_Hlk90042091"/>
            <w:r>
              <w:t>Inadequate</w:t>
            </w:r>
            <w:r w:rsidRPr="00DD5CAF">
              <w:t xml:space="preserve"> support with implementation</w:t>
            </w:r>
            <w:bookmarkEnd w:id="61"/>
            <w:r>
              <w:t xml:space="preserve"> (B)</w:t>
            </w:r>
          </w:p>
        </w:tc>
        <w:tc>
          <w:tcPr>
            <w:tcW w:w="3899" w:type="dxa"/>
            <w:vMerge/>
          </w:tcPr>
          <w:p w14:paraId="77F8DBF9" w14:textId="77777777" w:rsidR="00A11073" w:rsidRPr="00DD5CAF" w:rsidRDefault="00A11073" w:rsidP="005714F0"/>
        </w:tc>
        <w:tc>
          <w:tcPr>
            <w:tcW w:w="1488" w:type="dxa"/>
            <w:vMerge/>
          </w:tcPr>
          <w:p w14:paraId="211BE43B" w14:textId="77777777" w:rsidR="00A11073" w:rsidRDefault="00A11073" w:rsidP="00DC31E8"/>
        </w:tc>
      </w:tr>
      <w:tr w:rsidR="00A11073" w14:paraId="2AA611C2" w14:textId="77777777" w:rsidTr="00C96806">
        <w:tc>
          <w:tcPr>
            <w:tcW w:w="4531" w:type="dxa"/>
          </w:tcPr>
          <w:p w14:paraId="5BB528E5" w14:textId="77777777" w:rsidR="00A11073" w:rsidRPr="00DD5CAF" w:rsidRDefault="00A11073" w:rsidP="00DC31E8">
            <w:bookmarkStart w:id="62" w:name="_Hlk91072610"/>
            <w:r w:rsidRPr="00DD5CAF">
              <w:t>Support with implementation</w:t>
            </w:r>
            <w:bookmarkEnd w:id="62"/>
            <w:r>
              <w:t xml:space="preserve"> (F)</w:t>
            </w:r>
          </w:p>
        </w:tc>
        <w:tc>
          <w:tcPr>
            <w:tcW w:w="3899" w:type="dxa"/>
            <w:vMerge/>
          </w:tcPr>
          <w:p w14:paraId="4FEEBE45" w14:textId="77777777" w:rsidR="00A11073" w:rsidRPr="00DD5CAF" w:rsidRDefault="00A11073" w:rsidP="005714F0"/>
        </w:tc>
        <w:tc>
          <w:tcPr>
            <w:tcW w:w="1488" w:type="dxa"/>
            <w:vMerge/>
          </w:tcPr>
          <w:p w14:paraId="1506382F" w14:textId="77777777" w:rsidR="00A11073" w:rsidRDefault="00A11073" w:rsidP="00DC31E8"/>
        </w:tc>
      </w:tr>
      <w:tr w:rsidR="00A11073" w14:paraId="6CE99B31" w14:textId="77777777" w:rsidTr="00C96806">
        <w:tc>
          <w:tcPr>
            <w:tcW w:w="4531" w:type="dxa"/>
          </w:tcPr>
          <w:p w14:paraId="4003F92C" w14:textId="77777777" w:rsidR="00A11073" w:rsidRPr="00DD5CAF" w:rsidRDefault="00A11073" w:rsidP="00DC31E8">
            <w:bookmarkStart w:id="63" w:name="_Hlk90045997"/>
            <w:r w:rsidRPr="00DD5CAF">
              <w:t>Lack of technical support</w:t>
            </w:r>
            <w:bookmarkEnd w:id="63"/>
            <w:r>
              <w:t xml:space="preserve"> (B)</w:t>
            </w:r>
          </w:p>
        </w:tc>
        <w:tc>
          <w:tcPr>
            <w:tcW w:w="3899" w:type="dxa"/>
            <w:vMerge/>
          </w:tcPr>
          <w:p w14:paraId="737AE193" w14:textId="77777777" w:rsidR="00A11073" w:rsidRPr="00DD5CAF" w:rsidRDefault="00A11073" w:rsidP="005714F0"/>
        </w:tc>
        <w:tc>
          <w:tcPr>
            <w:tcW w:w="1488" w:type="dxa"/>
            <w:vMerge/>
          </w:tcPr>
          <w:p w14:paraId="4C2CC760" w14:textId="77777777" w:rsidR="00A11073" w:rsidRDefault="00A11073" w:rsidP="00DC31E8"/>
        </w:tc>
      </w:tr>
    </w:tbl>
    <w:p w14:paraId="58F3A787" w14:textId="77777777" w:rsidR="001B4BC7" w:rsidRDefault="001B4BC7">
      <w:r>
        <w:br w:type="page"/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4673"/>
        <w:gridCol w:w="3827"/>
        <w:gridCol w:w="1560"/>
      </w:tblGrid>
      <w:tr w:rsidR="002E3A8A" w14:paraId="321A4EE5" w14:textId="77777777" w:rsidTr="00C96806">
        <w:tc>
          <w:tcPr>
            <w:tcW w:w="10060" w:type="dxa"/>
            <w:gridSpan w:val="3"/>
          </w:tcPr>
          <w:p w14:paraId="166EC222" w14:textId="2293CCE8" w:rsidR="002E3A8A" w:rsidRDefault="002E3A8A" w:rsidP="001B4BC7">
            <w:r>
              <w:rPr>
                <w:b/>
              </w:rPr>
              <w:lastRenderedPageBreak/>
              <w:t xml:space="preserve">Appendix </w:t>
            </w:r>
            <w:r w:rsidR="00C96806">
              <w:rPr>
                <w:b/>
              </w:rPr>
              <w:t>2</w:t>
            </w:r>
            <w:r>
              <w:rPr>
                <w:b/>
              </w:rPr>
              <w:t>. Continued</w:t>
            </w:r>
          </w:p>
        </w:tc>
      </w:tr>
      <w:tr w:rsidR="00CE5687" w14:paraId="640C2146" w14:textId="77777777" w:rsidTr="00C96806">
        <w:tc>
          <w:tcPr>
            <w:tcW w:w="4673" w:type="dxa"/>
          </w:tcPr>
          <w:p w14:paraId="3651780A" w14:textId="77777777" w:rsidR="00CE5687" w:rsidRPr="00CE5687" w:rsidRDefault="00CE5687" w:rsidP="001B4BC7">
            <w:r w:rsidRPr="00CE5687">
              <w:t>Summative content analysis</w:t>
            </w:r>
          </w:p>
        </w:tc>
        <w:tc>
          <w:tcPr>
            <w:tcW w:w="5387" w:type="dxa"/>
            <w:gridSpan w:val="2"/>
          </w:tcPr>
          <w:p w14:paraId="6E76F118" w14:textId="77777777" w:rsidR="00CE5687" w:rsidRPr="0099262A" w:rsidRDefault="00CE5687" w:rsidP="00CE5687">
            <w:pPr>
              <w:jc w:val="center"/>
            </w:pPr>
            <w:r w:rsidRPr="00CE5687">
              <w:t>Deductive analysis</w:t>
            </w:r>
          </w:p>
        </w:tc>
      </w:tr>
      <w:tr w:rsidR="001B4BC7" w14:paraId="6D595FB1" w14:textId="77777777" w:rsidTr="00C96806">
        <w:tc>
          <w:tcPr>
            <w:tcW w:w="4673" w:type="dxa"/>
          </w:tcPr>
          <w:p w14:paraId="40656880" w14:textId="77777777" w:rsidR="001B4BC7" w:rsidRPr="0099262A" w:rsidRDefault="001B4BC7" w:rsidP="001B4BC7">
            <w:pPr>
              <w:rPr>
                <w:b/>
              </w:rPr>
            </w:pPr>
            <w:r w:rsidRPr="0099262A">
              <w:rPr>
                <w:b/>
              </w:rPr>
              <w:t>Words/phrases</w:t>
            </w:r>
            <w:r w:rsidR="00CE5687">
              <w:rPr>
                <w:b/>
              </w:rPr>
              <w:t xml:space="preserve"> mentioned by respondents (B=barrier, F=facilitator)</w:t>
            </w:r>
          </w:p>
        </w:tc>
        <w:tc>
          <w:tcPr>
            <w:tcW w:w="3827" w:type="dxa"/>
          </w:tcPr>
          <w:p w14:paraId="0D66C9D3" w14:textId="77777777" w:rsidR="001B4BC7" w:rsidRPr="0099262A" w:rsidRDefault="001B4BC7" w:rsidP="001B4BC7">
            <w:pPr>
              <w:rPr>
                <w:b/>
              </w:rPr>
            </w:pPr>
            <w:r w:rsidRPr="0099262A">
              <w:rPr>
                <w:b/>
              </w:rPr>
              <w:t>Barriers &amp; facilitators</w:t>
            </w:r>
          </w:p>
        </w:tc>
        <w:tc>
          <w:tcPr>
            <w:tcW w:w="1560" w:type="dxa"/>
          </w:tcPr>
          <w:p w14:paraId="3B595687" w14:textId="77777777" w:rsidR="001B4BC7" w:rsidRPr="0099262A" w:rsidRDefault="001B4BC7" w:rsidP="001B4BC7">
            <w:pPr>
              <w:rPr>
                <w:b/>
              </w:rPr>
            </w:pPr>
            <w:r>
              <w:rPr>
                <w:b/>
              </w:rPr>
              <w:t>Domains</w:t>
            </w:r>
          </w:p>
        </w:tc>
      </w:tr>
      <w:tr w:rsidR="001B4BC7" w14:paraId="20A2C71A" w14:textId="77777777" w:rsidTr="00C96806">
        <w:tc>
          <w:tcPr>
            <w:tcW w:w="4673" w:type="dxa"/>
          </w:tcPr>
          <w:p w14:paraId="18B903A9" w14:textId="77777777" w:rsidR="001B4BC7" w:rsidRPr="00DD5CAF" w:rsidRDefault="001B4BC7" w:rsidP="001B4BC7">
            <w:bookmarkStart w:id="64" w:name="_Hlk90042537"/>
            <w:r w:rsidRPr="000D7714">
              <w:t>Bureaucracy connected to healthcare systems</w:t>
            </w:r>
            <w:bookmarkEnd w:id="64"/>
            <w:r>
              <w:t xml:space="preserve"> (B)</w:t>
            </w:r>
          </w:p>
        </w:tc>
        <w:tc>
          <w:tcPr>
            <w:tcW w:w="3827" w:type="dxa"/>
            <w:vMerge w:val="restart"/>
          </w:tcPr>
          <w:p w14:paraId="0CCE35B3" w14:textId="77777777" w:rsidR="001B4BC7" w:rsidRPr="00CF5253" w:rsidRDefault="001B4BC7" w:rsidP="001B4BC7">
            <w:r w:rsidRPr="001B4BC7">
              <w:t>The healthcare system (The extent to which the healthcare system hinders or facilitates adherence to the intervention)</w:t>
            </w:r>
          </w:p>
          <w:p w14:paraId="5DEEDC8E" w14:textId="77777777" w:rsidR="001B4BC7" w:rsidRPr="00CF5253" w:rsidRDefault="001B4BC7" w:rsidP="001B4BC7"/>
        </w:tc>
        <w:tc>
          <w:tcPr>
            <w:tcW w:w="1560" w:type="dxa"/>
            <w:vMerge w:val="restart"/>
          </w:tcPr>
          <w:p w14:paraId="2F902D32" w14:textId="77777777" w:rsidR="001B4BC7" w:rsidRDefault="001B4BC7" w:rsidP="001B4BC7"/>
          <w:p w14:paraId="4922A96F" w14:textId="77777777" w:rsidR="001B4BC7" w:rsidRDefault="001B4BC7" w:rsidP="001B4BC7"/>
          <w:p w14:paraId="51CAF219" w14:textId="77777777" w:rsidR="001B4BC7" w:rsidRDefault="001B4BC7" w:rsidP="001B4BC7"/>
          <w:p w14:paraId="71B67CB3" w14:textId="77777777" w:rsidR="001B4BC7" w:rsidRDefault="001B4BC7" w:rsidP="001B4BC7"/>
          <w:p w14:paraId="00DAD425" w14:textId="77777777" w:rsidR="001B4BC7" w:rsidRDefault="001B4BC7" w:rsidP="001B4BC7"/>
          <w:p w14:paraId="66093F52" w14:textId="77777777" w:rsidR="001B4BC7" w:rsidRDefault="001B4BC7" w:rsidP="001B4BC7">
            <w:r w:rsidRPr="00DD5CAF">
              <w:t xml:space="preserve">Social, political and legal </w:t>
            </w:r>
            <w:r>
              <w:t>factors</w:t>
            </w:r>
          </w:p>
          <w:p w14:paraId="0BCF0941" w14:textId="77777777" w:rsidR="001B4BC7" w:rsidRDefault="001B4BC7" w:rsidP="001B4BC7"/>
        </w:tc>
      </w:tr>
      <w:tr w:rsidR="001B4BC7" w14:paraId="136D313D" w14:textId="77777777" w:rsidTr="00C96806">
        <w:tc>
          <w:tcPr>
            <w:tcW w:w="4673" w:type="dxa"/>
          </w:tcPr>
          <w:p w14:paraId="1FBCE4AC" w14:textId="77777777" w:rsidR="001B4BC7" w:rsidRPr="00DD5CAF" w:rsidRDefault="001B4BC7" w:rsidP="001B4BC7">
            <w:bookmarkStart w:id="65" w:name="_Hlk90042568"/>
            <w:r w:rsidRPr="00DD5CAF">
              <w:t>Healthcare organization</w:t>
            </w:r>
            <w:bookmarkEnd w:id="65"/>
            <w:r>
              <w:t xml:space="preserve"> (B)</w:t>
            </w:r>
          </w:p>
        </w:tc>
        <w:tc>
          <w:tcPr>
            <w:tcW w:w="3827" w:type="dxa"/>
            <w:vMerge/>
          </w:tcPr>
          <w:p w14:paraId="2C9D651D" w14:textId="77777777" w:rsidR="001B4BC7" w:rsidRPr="004B09A8" w:rsidRDefault="001B4BC7" w:rsidP="001B4BC7"/>
        </w:tc>
        <w:tc>
          <w:tcPr>
            <w:tcW w:w="1560" w:type="dxa"/>
            <w:vMerge/>
          </w:tcPr>
          <w:p w14:paraId="2D3CE014" w14:textId="77777777" w:rsidR="001B4BC7" w:rsidRDefault="001B4BC7" w:rsidP="001B4BC7"/>
        </w:tc>
      </w:tr>
      <w:tr w:rsidR="001B4BC7" w14:paraId="6F6174FE" w14:textId="77777777" w:rsidTr="00C96806">
        <w:tc>
          <w:tcPr>
            <w:tcW w:w="4673" w:type="dxa"/>
          </w:tcPr>
          <w:p w14:paraId="5F06C00F" w14:textId="77777777" w:rsidR="001B4BC7" w:rsidRPr="00DD5CAF" w:rsidRDefault="001B4BC7" w:rsidP="001B4BC7">
            <w:bookmarkStart w:id="66" w:name="_Hlk90042638"/>
            <w:r w:rsidRPr="00DD5CAF">
              <w:t>All healthcare units cannot handle ICBT</w:t>
            </w:r>
            <w:bookmarkEnd w:id="66"/>
            <w:r>
              <w:t xml:space="preserve"> (B)</w:t>
            </w:r>
          </w:p>
        </w:tc>
        <w:tc>
          <w:tcPr>
            <w:tcW w:w="3827" w:type="dxa"/>
            <w:vMerge/>
          </w:tcPr>
          <w:p w14:paraId="2102E38E" w14:textId="77777777" w:rsidR="001B4BC7" w:rsidRPr="004B09A8" w:rsidRDefault="001B4BC7" w:rsidP="001B4BC7"/>
        </w:tc>
        <w:tc>
          <w:tcPr>
            <w:tcW w:w="1560" w:type="dxa"/>
            <w:vMerge/>
          </w:tcPr>
          <w:p w14:paraId="06E08BD7" w14:textId="77777777" w:rsidR="001B4BC7" w:rsidRDefault="001B4BC7" w:rsidP="001B4BC7"/>
        </w:tc>
      </w:tr>
      <w:tr w:rsidR="001B4BC7" w14:paraId="5D799F86" w14:textId="77777777" w:rsidTr="00C96806">
        <w:tc>
          <w:tcPr>
            <w:tcW w:w="4673" w:type="dxa"/>
          </w:tcPr>
          <w:p w14:paraId="08D235D4" w14:textId="77777777" w:rsidR="001B4BC7" w:rsidRPr="00DD5CAF" w:rsidRDefault="001B4BC7" w:rsidP="001B4BC7">
            <w:bookmarkStart w:id="67" w:name="_Hlk90042702"/>
            <w:r w:rsidRPr="00DD5CAF">
              <w:t>The medical records system</w:t>
            </w:r>
            <w:bookmarkEnd w:id="67"/>
            <w:r>
              <w:t xml:space="preserve"> (B)</w:t>
            </w:r>
          </w:p>
        </w:tc>
        <w:tc>
          <w:tcPr>
            <w:tcW w:w="3827" w:type="dxa"/>
            <w:vMerge/>
          </w:tcPr>
          <w:p w14:paraId="0367BBBE" w14:textId="77777777" w:rsidR="001B4BC7" w:rsidRPr="004B09A8" w:rsidRDefault="001B4BC7" w:rsidP="001B4BC7"/>
        </w:tc>
        <w:tc>
          <w:tcPr>
            <w:tcW w:w="1560" w:type="dxa"/>
            <w:vMerge/>
          </w:tcPr>
          <w:p w14:paraId="3D9A2491" w14:textId="77777777" w:rsidR="001B4BC7" w:rsidRDefault="001B4BC7" w:rsidP="001B4BC7"/>
        </w:tc>
      </w:tr>
      <w:tr w:rsidR="001B4BC7" w14:paraId="7A8F0A2E" w14:textId="77777777" w:rsidTr="00C96806">
        <w:tc>
          <w:tcPr>
            <w:tcW w:w="4673" w:type="dxa"/>
          </w:tcPr>
          <w:p w14:paraId="1DE9B125" w14:textId="77777777" w:rsidR="001B4BC7" w:rsidRPr="00DD5CAF" w:rsidRDefault="001B4BC7" w:rsidP="001B4BC7">
            <w:bookmarkStart w:id="68" w:name="_Hlk94186557"/>
            <w:r w:rsidRPr="000D7714">
              <w:t>General maturity for technical devices in healthcare</w:t>
            </w:r>
            <w:bookmarkEnd w:id="68"/>
            <w:r>
              <w:t xml:space="preserve"> (F)</w:t>
            </w:r>
          </w:p>
        </w:tc>
        <w:tc>
          <w:tcPr>
            <w:tcW w:w="3827" w:type="dxa"/>
            <w:vMerge/>
          </w:tcPr>
          <w:p w14:paraId="293DADA3" w14:textId="77777777" w:rsidR="001B4BC7" w:rsidRPr="004B09A8" w:rsidRDefault="001B4BC7" w:rsidP="001B4BC7"/>
        </w:tc>
        <w:tc>
          <w:tcPr>
            <w:tcW w:w="1560" w:type="dxa"/>
            <w:vMerge/>
          </w:tcPr>
          <w:p w14:paraId="3E3B0DD9" w14:textId="77777777" w:rsidR="001B4BC7" w:rsidRDefault="001B4BC7" w:rsidP="001B4BC7"/>
        </w:tc>
      </w:tr>
      <w:tr w:rsidR="001B4BC7" w14:paraId="44382414" w14:textId="77777777" w:rsidTr="00C96806">
        <w:tc>
          <w:tcPr>
            <w:tcW w:w="4673" w:type="dxa"/>
          </w:tcPr>
          <w:p w14:paraId="5C868A6F" w14:textId="77777777" w:rsidR="001B4BC7" w:rsidRPr="00DD5CAF" w:rsidRDefault="001B4BC7" w:rsidP="001B4BC7">
            <w:bookmarkStart w:id="69" w:name="_Hlk90042603"/>
            <w:r w:rsidRPr="00DD5CAF">
              <w:t>Care contract does not allow ICBT</w:t>
            </w:r>
            <w:bookmarkEnd w:id="69"/>
            <w:r>
              <w:t xml:space="preserve"> (B)</w:t>
            </w:r>
          </w:p>
        </w:tc>
        <w:tc>
          <w:tcPr>
            <w:tcW w:w="3827" w:type="dxa"/>
          </w:tcPr>
          <w:p w14:paraId="3079AA9A" w14:textId="77777777" w:rsidR="001B4BC7" w:rsidRDefault="001B4BC7" w:rsidP="001B4BC7">
            <w:r w:rsidRPr="00DD5CAF">
              <w:t>Contracts</w:t>
            </w:r>
            <w:r>
              <w:t xml:space="preserve"> (The extent to which contracts may affect implementation of </w:t>
            </w:r>
          </w:p>
          <w:p w14:paraId="4692AD76" w14:textId="77777777" w:rsidR="001B4BC7" w:rsidRPr="004B09A8" w:rsidRDefault="001B4BC7" w:rsidP="001B4BC7">
            <w:r>
              <w:t>necessary changes)</w:t>
            </w:r>
          </w:p>
        </w:tc>
        <w:tc>
          <w:tcPr>
            <w:tcW w:w="1560" w:type="dxa"/>
            <w:vMerge/>
          </w:tcPr>
          <w:p w14:paraId="041567B4" w14:textId="77777777" w:rsidR="001B4BC7" w:rsidRDefault="001B4BC7" w:rsidP="001B4BC7"/>
        </w:tc>
      </w:tr>
    </w:tbl>
    <w:p w14:paraId="38CCFC3E" w14:textId="77777777" w:rsidR="005A4B10" w:rsidRDefault="005A4B10"/>
    <w:sectPr w:rsidR="005A4B10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AAD4F0" w14:textId="77777777" w:rsidR="00D61BDE" w:rsidRDefault="00D61BDE" w:rsidP="002E3A8A">
      <w:pPr>
        <w:spacing w:after="0" w:line="240" w:lineRule="auto"/>
      </w:pPr>
      <w:r>
        <w:separator/>
      </w:r>
    </w:p>
  </w:endnote>
  <w:endnote w:type="continuationSeparator" w:id="0">
    <w:p w14:paraId="27635703" w14:textId="77777777" w:rsidR="00D61BDE" w:rsidRDefault="00D61BDE" w:rsidP="002E3A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64555310"/>
      <w:docPartObj>
        <w:docPartGallery w:val="Page Numbers (Bottom of Page)"/>
        <w:docPartUnique/>
      </w:docPartObj>
    </w:sdtPr>
    <w:sdtContent>
      <w:p w14:paraId="69CE7AE4" w14:textId="77777777" w:rsidR="002E3A8A" w:rsidRDefault="002E3A8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314D6727" w14:textId="77777777" w:rsidR="002E3A8A" w:rsidRDefault="002E3A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408055" w14:textId="77777777" w:rsidR="00D61BDE" w:rsidRDefault="00D61BDE" w:rsidP="002E3A8A">
      <w:pPr>
        <w:spacing w:after="0" w:line="240" w:lineRule="auto"/>
      </w:pPr>
      <w:r>
        <w:separator/>
      </w:r>
    </w:p>
  </w:footnote>
  <w:footnote w:type="continuationSeparator" w:id="0">
    <w:p w14:paraId="060FC92C" w14:textId="77777777" w:rsidR="00D61BDE" w:rsidRDefault="00D61BDE" w:rsidP="002E3A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833"/>
    <w:rsid w:val="00011833"/>
    <w:rsid w:val="00040771"/>
    <w:rsid w:val="000E3103"/>
    <w:rsid w:val="0010039B"/>
    <w:rsid w:val="00172B2A"/>
    <w:rsid w:val="001821AC"/>
    <w:rsid w:val="001B4BC7"/>
    <w:rsid w:val="001E166F"/>
    <w:rsid w:val="00213ACC"/>
    <w:rsid w:val="002A4A75"/>
    <w:rsid w:val="002D49EF"/>
    <w:rsid w:val="002E3A8A"/>
    <w:rsid w:val="003208B0"/>
    <w:rsid w:val="00326114"/>
    <w:rsid w:val="003607F9"/>
    <w:rsid w:val="003644AC"/>
    <w:rsid w:val="004B09A8"/>
    <w:rsid w:val="004C2035"/>
    <w:rsid w:val="004F11E9"/>
    <w:rsid w:val="005714F0"/>
    <w:rsid w:val="00582BA4"/>
    <w:rsid w:val="00597354"/>
    <w:rsid w:val="005A4B10"/>
    <w:rsid w:val="005D2F06"/>
    <w:rsid w:val="00632265"/>
    <w:rsid w:val="0063373B"/>
    <w:rsid w:val="00646BB1"/>
    <w:rsid w:val="006A6AD1"/>
    <w:rsid w:val="00703474"/>
    <w:rsid w:val="007E1EC6"/>
    <w:rsid w:val="00886B20"/>
    <w:rsid w:val="008A502C"/>
    <w:rsid w:val="008E547F"/>
    <w:rsid w:val="008E5859"/>
    <w:rsid w:val="008F68C4"/>
    <w:rsid w:val="00921096"/>
    <w:rsid w:val="00940DA6"/>
    <w:rsid w:val="0099262A"/>
    <w:rsid w:val="00994492"/>
    <w:rsid w:val="00A11073"/>
    <w:rsid w:val="00A71E90"/>
    <w:rsid w:val="00A87F00"/>
    <w:rsid w:val="00AA24F6"/>
    <w:rsid w:val="00AD3D5B"/>
    <w:rsid w:val="00AE4CEB"/>
    <w:rsid w:val="00B6579B"/>
    <w:rsid w:val="00BB1BD7"/>
    <w:rsid w:val="00BB52E6"/>
    <w:rsid w:val="00BC7C02"/>
    <w:rsid w:val="00BE3595"/>
    <w:rsid w:val="00BF6D42"/>
    <w:rsid w:val="00C207D5"/>
    <w:rsid w:val="00C2611D"/>
    <w:rsid w:val="00C96806"/>
    <w:rsid w:val="00CC4738"/>
    <w:rsid w:val="00CD7B7A"/>
    <w:rsid w:val="00CE5687"/>
    <w:rsid w:val="00CF5253"/>
    <w:rsid w:val="00D61BDE"/>
    <w:rsid w:val="00D66F04"/>
    <w:rsid w:val="00DC31E8"/>
    <w:rsid w:val="00DC7306"/>
    <w:rsid w:val="00DD2EA1"/>
    <w:rsid w:val="00DD651E"/>
    <w:rsid w:val="00DD7751"/>
    <w:rsid w:val="00E067AD"/>
    <w:rsid w:val="00E3212E"/>
    <w:rsid w:val="00E3714F"/>
    <w:rsid w:val="00EA563B"/>
    <w:rsid w:val="00F57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FFDF2"/>
  <w15:chartTrackingRefBased/>
  <w15:docId w15:val="{EE9CA9A6-0A70-4537-8765-43F7A7975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18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3A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3A8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E3A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3A8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343</Words>
  <Characters>7660</Characters>
  <Application>Microsoft Office Word</Application>
  <DocSecurity>0</DocSecurity>
  <Lines>63</Lines>
  <Paragraphs>1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Brantnell</dc:creator>
  <cp:keywords/>
  <dc:description/>
  <cp:lastModifiedBy>Monisha Swaminathan</cp:lastModifiedBy>
  <cp:revision>4</cp:revision>
  <dcterms:created xsi:type="dcterms:W3CDTF">2023-04-04T11:36:00Z</dcterms:created>
  <dcterms:modified xsi:type="dcterms:W3CDTF">2023-06-23T20:02:00Z</dcterms:modified>
</cp:coreProperties>
</file>